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9D4D06" w14:textId="7643DB83" w:rsidR="00B27E74" w:rsidRPr="004F40EC" w:rsidRDefault="00B27E74" w:rsidP="00B27E74">
      <w:pPr>
        <w:rPr>
          <w:b/>
          <w:bCs/>
        </w:rPr>
      </w:pPr>
      <w:r w:rsidRPr="004F40EC">
        <w:rPr>
          <w:b/>
          <w:bCs/>
        </w:rPr>
        <w:t>Table.</w:t>
      </w:r>
      <w:r>
        <w:rPr>
          <w:b/>
          <w:bCs/>
        </w:rPr>
        <w:t xml:space="preserve"> Risk prediction tool examining patient aged 2</w:t>
      </w:r>
      <w:r w:rsidR="005D5373">
        <w:rPr>
          <w:b/>
          <w:bCs/>
        </w:rPr>
        <w:t>5</w:t>
      </w:r>
      <w:r>
        <w:rPr>
          <w:b/>
          <w:bCs/>
        </w:rPr>
        <w:t xml:space="preserve"> along with presence or absence of other variables</w:t>
      </w:r>
      <w:r w:rsidR="005D5373">
        <w:rPr>
          <w:b/>
          <w:bCs/>
        </w:rPr>
        <w:t xml:space="preserve"> in the 2021 Autologous transplant cohort. </w:t>
      </w:r>
    </w:p>
    <w:tbl>
      <w:tblPr>
        <w:tblStyle w:val="TableGrid"/>
        <w:tblW w:w="13159" w:type="dxa"/>
        <w:tblLook w:val="04A0" w:firstRow="1" w:lastRow="0" w:firstColumn="1" w:lastColumn="0" w:noHBand="0" w:noVBand="1"/>
      </w:tblPr>
      <w:tblGrid>
        <w:gridCol w:w="1193"/>
        <w:gridCol w:w="655"/>
        <w:gridCol w:w="1059"/>
        <w:gridCol w:w="1525"/>
        <w:gridCol w:w="932"/>
        <w:gridCol w:w="1427"/>
        <w:gridCol w:w="1255"/>
        <w:gridCol w:w="1651"/>
        <w:gridCol w:w="1811"/>
        <w:gridCol w:w="1651"/>
      </w:tblGrid>
      <w:tr w:rsidR="00B27E74" w:rsidRPr="00033411" w14:paraId="6C13BA16" w14:textId="77777777" w:rsidTr="004776C4">
        <w:trPr>
          <w:trHeight w:val="320"/>
        </w:trPr>
        <w:tc>
          <w:tcPr>
            <w:tcW w:w="1193" w:type="dxa"/>
            <w:noWrap/>
            <w:vAlign w:val="bottom"/>
          </w:tcPr>
          <w:p w14:paraId="78A0AF46" w14:textId="77777777" w:rsidR="00B27E74" w:rsidRPr="00033411" w:rsidRDefault="00B27E74" w:rsidP="004776C4">
            <w:pPr>
              <w:rPr>
                <w:b/>
                <w:bCs/>
                <w:color w:val="000000" w:themeColor="text1"/>
              </w:rPr>
            </w:pPr>
            <w:r w:rsidRPr="00033411">
              <w:rPr>
                <w:b/>
                <w:bCs/>
                <w:color w:val="000000" w:themeColor="text1"/>
              </w:rPr>
              <w:t>Patient numbers</w:t>
            </w:r>
          </w:p>
        </w:tc>
        <w:tc>
          <w:tcPr>
            <w:tcW w:w="655" w:type="dxa"/>
            <w:noWrap/>
            <w:vAlign w:val="bottom"/>
          </w:tcPr>
          <w:p w14:paraId="4771174D" w14:textId="77777777" w:rsidR="00B27E74" w:rsidRPr="00033411" w:rsidRDefault="00B27E74" w:rsidP="004776C4">
            <w:pPr>
              <w:rPr>
                <w:b/>
                <w:bCs/>
                <w:color w:val="000000" w:themeColor="text1"/>
              </w:rPr>
            </w:pPr>
            <w:r w:rsidRPr="00033411">
              <w:rPr>
                <w:rFonts w:ascii="Aptos Display" w:hAnsi="Aptos Display"/>
                <w:b/>
                <w:bCs/>
                <w:color w:val="000000" w:themeColor="text1"/>
              </w:rPr>
              <w:t>AGE</w:t>
            </w:r>
          </w:p>
        </w:tc>
        <w:tc>
          <w:tcPr>
            <w:tcW w:w="1059" w:type="dxa"/>
            <w:vAlign w:val="bottom"/>
          </w:tcPr>
          <w:p w14:paraId="5897BD03" w14:textId="77777777" w:rsidR="00B27E74" w:rsidRPr="00033411" w:rsidRDefault="00B27E74" w:rsidP="004776C4">
            <w:pPr>
              <w:rPr>
                <w:rFonts w:ascii="Aptos Display" w:hAnsi="Aptos Display"/>
                <w:b/>
                <w:bCs/>
                <w:color w:val="000000" w:themeColor="text1"/>
              </w:rPr>
            </w:pPr>
            <w:r w:rsidRPr="00033411">
              <w:rPr>
                <w:rFonts w:ascii="Aptos Display" w:hAnsi="Aptos Display"/>
                <w:b/>
                <w:bCs/>
                <w:color w:val="000000" w:themeColor="text1"/>
              </w:rPr>
              <w:t>FEMALE</w:t>
            </w:r>
          </w:p>
        </w:tc>
        <w:tc>
          <w:tcPr>
            <w:tcW w:w="1525" w:type="dxa"/>
            <w:vAlign w:val="bottom"/>
          </w:tcPr>
          <w:p w14:paraId="503B0656" w14:textId="77777777" w:rsidR="00B27E74" w:rsidRPr="00033411" w:rsidRDefault="00B27E74" w:rsidP="004776C4">
            <w:pPr>
              <w:rPr>
                <w:rFonts w:ascii="Aptos Display" w:hAnsi="Aptos Display"/>
                <w:b/>
                <w:bCs/>
                <w:color w:val="000000" w:themeColor="text1"/>
              </w:rPr>
            </w:pPr>
            <w:r w:rsidRPr="00033411">
              <w:rPr>
                <w:rFonts w:ascii="Aptos Display" w:hAnsi="Aptos Display"/>
                <w:b/>
                <w:bCs/>
                <w:color w:val="000000" w:themeColor="text1"/>
              </w:rPr>
              <w:t>RACE</w:t>
            </w:r>
          </w:p>
        </w:tc>
        <w:tc>
          <w:tcPr>
            <w:tcW w:w="932" w:type="dxa"/>
            <w:vAlign w:val="bottom"/>
          </w:tcPr>
          <w:p w14:paraId="036F00D0" w14:textId="77777777" w:rsidR="00B27E74" w:rsidRPr="00033411" w:rsidRDefault="00B27E74" w:rsidP="004776C4">
            <w:pPr>
              <w:rPr>
                <w:rFonts w:ascii="Aptos Display" w:hAnsi="Aptos Display"/>
                <w:b/>
                <w:bCs/>
                <w:color w:val="000000" w:themeColor="text1"/>
              </w:rPr>
            </w:pPr>
            <w:r w:rsidRPr="00033411">
              <w:rPr>
                <w:rFonts w:ascii="Aptos Display" w:hAnsi="Aptos Display"/>
                <w:b/>
                <w:bCs/>
                <w:color w:val="000000" w:themeColor="text1"/>
              </w:rPr>
              <w:t>Weight loss</w:t>
            </w:r>
          </w:p>
        </w:tc>
        <w:tc>
          <w:tcPr>
            <w:tcW w:w="1427" w:type="dxa"/>
            <w:vAlign w:val="bottom"/>
          </w:tcPr>
          <w:p w14:paraId="547EF0CC" w14:textId="77777777" w:rsidR="00B27E74" w:rsidRPr="00033411" w:rsidRDefault="00B27E74" w:rsidP="004776C4">
            <w:pPr>
              <w:rPr>
                <w:b/>
                <w:bCs/>
                <w:color w:val="000000" w:themeColor="text1"/>
              </w:rPr>
            </w:pPr>
            <w:r w:rsidRPr="006E7419">
              <w:rPr>
                <w:b/>
                <w:bCs/>
                <w:color w:val="000000" w:themeColor="text1"/>
              </w:rPr>
              <w:t xml:space="preserve">Fluid and electrolyte disbalance </w:t>
            </w:r>
          </w:p>
        </w:tc>
        <w:tc>
          <w:tcPr>
            <w:tcW w:w="1255" w:type="dxa"/>
            <w:vAlign w:val="bottom"/>
          </w:tcPr>
          <w:p w14:paraId="24E895A8" w14:textId="77777777" w:rsidR="00B27E74" w:rsidRPr="00033411" w:rsidRDefault="00B27E74" w:rsidP="004776C4">
            <w:pPr>
              <w:rPr>
                <w:rFonts w:ascii="Aptos Display" w:hAnsi="Aptos Display"/>
                <w:b/>
                <w:bCs/>
                <w:color w:val="000000" w:themeColor="text1"/>
              </w:rPr>
            </w:pPr>
            <w:r w:rsidRPr="006E7419">
              <w:rPr>
                <w:rFonts w:ascii="Aptos Display" w:hAnsi="Aptos Display"/>
                <w:b/>
                <w:bCs/>
                <w:color w:val="000000" w:themeColor="text1"/>
              </w:rPr>
              <w:t>T</w:t>
            </w:r>
            <w:r>
              <w:rPr>
                <w:rFonts w:ascii="Aptos Display" w:hAnsi="Aptos Display"/>
                <w:b/>
                <w:bCs/>
                <w:color w:val="000000" w:themeColor="text1"/>
              </w:rPr>
              <w:t>otal body irradiation</w:t>
            </w:r>
          </w:p>
        </w:tc>
        <w:tc>
          <w:tcPr>
            <w:tcW w:w="1651" w:type="dxa"/>
            <w:vAlign w:val="bottom"/>
          </w:tcPr>
          <w:p w14:paraId="09C215D1" w14:textId="77777777" w:rsidR="00B27E74" w:rsidRPr="00033411" w:rsidRDefault="00B27E74" w:rsidP="004776C4">
            <w:pPr>
              <w:rPr>
                <w:b/>
                <w:bCs/>
                <w:color w:val="000000" w:themeColor="text1"/>
              </w:rPr>
            </w:pPr>
            <w:r w:rsidRPr="00033411">
              <w:rPr>
                <w:rFonts w:ascii="Aptos Display" w:hAnsi="Aptos Display"/>
                <w:b/>
                <w:bCs/>
                <w:color w:val="000000" w:themeColor="text1"/>
              </w:rPr>
              <w:t>Yhat (Effect estimate)</w:t>
            </w:r>
          </w:p>
        </w:tc>
        <w:tc>
          <w:tcPr>
            <w:tcW w:w="1811" w:type="dxa"/>
            <w:noWrap/>
            <w:vAlign w:val="bottom"/>
          </w:tcPr>
          <w:p w14:paraId="75CBA6D9" w14:textId="77777777" w:rsidR="00B27E74" w:rsidRPr="00033411" w:rsidRDefault="00B27E74" w:rsidP="004776C4">
            <w:pPr>
              <w:rPr>
                <w:b/>
                <w:bCs/>
                <w:color w:val="000000" w:themeColor="text1"/>
              </w:rPr>
            </w:pPr>
            <w:r w:rsidRPr="00033411">
              <w:rPr>
                <w:rFonts w:ascii="Aptos Display" w:hAnsi="Aptos Display"/>
                <w:b/>
                <w:bCs/>
                <w:color w:val="000000" w:themeColor="text1"/>
              </w:rPr>
              <w:t>lower (Confidence Interval)</w:t>
            </w:r>
          </w:p>
        </w:tc>
        <w:tc>
          <w:tcPr>
            <w:tcW w:w="1651" w:type="dxa"/>
            <w:vAlign w:val="bottom"/>
          </w:tcPr>
          <w:p w14:paraId="20CCCE51" w14:textId="77777777" w:rsidR="00B27E74" w:rsidRPr="00033411" w:rsidRDefault="00B27E74" w:rsidP="004776C4">
            <w:pPr>
              <w:rPr>
                <w:b/>
                <w:bCs/>
                <w:color w:val="000000" w:themeColor="text1"/>
              </w:rPr>
            </w:pPr>
            <w:r w:rsidRPr="00033411">
              <w:rPr>
                <w:rFonts w:ascii="Aptos Display" w:hAnsi="Aptos Display"/>
                <w:b/>
                <w:bCs/>
                <w:color w:val="000000" w:themeColor="text1"/>
              </w:rPr>
              <w:t>Upper (Confidence Interval)</w:t>
            </w:r>
          </w:p>
        </w:tc>
      </w:tr>
      <w:tr w:rsidR="00B27E74" w:rsidRPr="006E7419" w14:paraId="6F602DBB" w14:textId="77777777" w:rsidTr="005E6B8A">
        <w:trPr>
          <w:trHeight w:val="320"/>
        </w:trPr>
        <w:tc>
          <w:tcPr>
            <w:tcW w:w="1193" w:type="dxa"/>
            <w:noWrap/>
            <w:hideMark/>
          </w:tcPr>
          <w:p w14:paraId="4BD6D4D4" w14:textId="77777777" w:rsidR="00B27E74" w:rsidRPr="006E7419" w:rsidRDefault="00B27E74" w:rsidP="00B27E74">
            <w:r w:rsidRPr="006E7419">
              <w:t>1</w:t>
            </w:r>
          </w:p>
        </w:tc>
        <w:tc>
          <w:tcPr>
            <w:tcW w:w="655" w:type="dxa"/>
            <w:noWrap/>
            <w:hideMark/>
          </w:tcPr>
          <w:p w14:paraId="0BAFA601" w14:textId="77777777" w:rsidR="00B27E74" w:rsidRPr="006E7419" w:rsidRDefault="00B27E74" w:rsidP="00B27E74">
            <w:r w:rsidRPr="006E7419">
              <w:t>2</w:t>
            </w:r>
            <w:r>
              <w:t>5</w:t>
            </w:r>
          </w:p>
        </w:tc>
        <w:tc>
          <w:tcPr>
            <w:tcW w:w="1059" w:type="dxa"/>
          </w:tcPr>
          <w:p w14:paraId="6C8037CC" w14:textId="77777777" w:rsidR="00B27E74" w:rsidRPr="006E7419" w:rsidRDefault="00B27E74" w:rsidP="00B27E74">
            <w:r>
              <w:t>No</w:t>
            </w:r>
          </w:p>
        </w:tc>
        <w:tc>
          <w:tcPr>
            <w:tcW w:w="1525" w:type="dxa"/>
          </w:tcPr>
          <w:p w14:paraId="0DE9793C" w14:textId="77777777" w:rsidR="00B27E74" w:rsidRPr="006E7419" w:rsidRDefault="00B27E74" w:rsidP="00B27E74">
            <w:r>
              <w:t>White</w:t>
            </w:r>
          </w:p>
        </w:tc>
        <w:tc>
          <w:tcPr>
            <w:tcW w:w="932" w:type="dxa"/>
          </w:tcPr>
          <w:p w14:paraId="50DCAA78" w14:textId="77777777" w:rsidR="00B27E74" w:rsidRPr="006E7419" w:rsidRDefault="00B27E74" w:rsidP="00B27E74">
            <w:r>
              <w:t>No</w:t>
            </w:r>
          </w:p>
        </w:tc>
        <w:tc>
          <w:tcPr>
            <w:tcW w:w="1427" w:type="dxa"/>
          </w:tcPr>
          <w:p w14:paraId="3C8495DC" w14:textId="77777777" w:rsidR="00B27E74" w:rsidRPr="006E7419" w:rsidRDefault="00B27E74" w:rsidP="00B27E74">
            <w:r>
              <w:t>No</w:t>
            </w:r>
          </w:p>
        </w:tc>
        <w:tc>
          <w:tcPr>
            <w:tcW w:w="1255" w:type="dxa"/>
          </w:tcPr>
          <w:p w14:paraId="4575F1B6" w14:textId="77777777" w:rsidR="00B27E74" w:rsidRPr="006E7419" w:rsidRDefault="00B27E74" w:rsidP="00B27E74">
            <w:r>
              <w:t>No</w:t>
            </w:r>
          </w:p>
        </w:tc>
        <w:tc>
          <w:tcPr>
            <w:tcW w:w="1651" w:type="dxa"/>
            <w:vAlign w:val="bottom"/>
            <w:hideMark/>
          </w:tcPr>
          <w:p w14:paraId="58C6B652" w14:textId="18359EED" w:rsidR="00B27E74" w:rsidRPr="00B27E74" w:rsidRDefault="00B27E74" w:rsidP="00B27E74">
            <w:r w:rsidRPr="00B27E74">
              <w:t>0.1288923</w:t>
            </w:r>
          </w:p>
        </w:tc>
        <w:tc>
          <w:tcPr>
            <w:tcW w:w="1811" w:type="dxa"/>
            <w:noWrap/>
            <w:vAlign w:val="bottom"/>
            <w:hideMark/>
          </w:tcPr>
          <w:p w14:paraId="5A4D5482" w14:textId="203083D0" w:rsidR="00B27E74" w:rsidRPr="00B27E74" w:rsidRDefault="00B27E74" w:rsidP="00B27E74">
            <w:r w:rsidRPr="00B27E74">
              <w:t>0.09153302</w:t>
            </w:r>
          </w:p>
        </w:tc>
        <w:tc>
          <w:tcPr>
            <w:tcW w:w="1651" w:type="dxa"/>
            <w:vAlign w:val="bottom"/>
            <w:hideMark/>
          </w:tcPr>
          <w:p w14:paraId="63AFEE91" w14:textId="32F593B9" w:rsidR="00B27E74" w:rsidRPr="00B27E74" w:rsidRDefault="00B27E74" w:rsidP="00B27E74">
            <w:r w:rsidRPr="00B27E74">
              <w:t>0.1785038</w:t>
            </w:r>
          </w:p>
        </w:tc>
      </w:tr>
      <w:tr w:rsidR="00B27E74" w:rsidRPr="006E7419" w14:paraId="1A216FB4" w14:textId="77777777" w:rsidTr="005E6B8A">
        <w:trPr>
          <w:trHeight w:val="320"/>
        </w:trPr>
        <w:tc>
          <w:tcPr>
            <w:tcW w:w="1193" w:type="dxa"/>
            <w:noWrap/>
            <w:hideMark/>
          </w:tcPr>
          <w:p w14:paraId="57C73ED7" w14:textId="77777777" w:rsidR="00B27E74" w:rsidRPr="006E7419" w:rsidRDefault="00B27E74" w:rsidP="00B27E74">
            <w:r w:rsidRPr="006E7419">
              <w:t>2</w:t>
            </w:r>
          </w:p>
        </w:tc>
        <w:tc>
          <w:tcPr>
            <w:tcW w:w="655" w:type="dxa"/>
            <w:noWrap/>
            <w:hideMark/>
          </w:tcPr>
          <w:p w14:paraId="11C2AB21" w14:textId="77777777" w:rsidR="00B27E74" w:rsidRPr="006E7419" w:rsidRDefault="00B27E74" w:rsidP="00B27E74">
            <w:r w:rsidRPr="00831752">
              <w:t>25</w:t>
            </w:r>
          </w:p>
        </w:tc>
        <w:tc>
          <w:tcPr>
            <w:tcW w:w="1059" w:type="dxa"/>
          </w:tcPr>
          <w:p w14:paraId="742BCF7A" w14:textId="77777777" w:rsidR="00B27E74" w:rsidRPr="006E7419" w:rsidRDefault="00B27E74" w:rsidP="00B27E74">
            <w:r>
              <w:t>Yes</w:t>
            </w:r>
          </w:p>
        </w:tc>
        <w:tc>
          <w:tcPr>
            <w:tcW w:w="1525" w:type="dxa"/>
          </w:tcPr>
          <w:p w14:paraId="4FC367E4" w14:textId="77777777" w:rsidR="00B27E74" w:rsidRPr="006E7419" w:rsidRDefault="00B27E74" w:rsidP="00B27E74">
            <w:r>
              <w:t>White</w:t>
            </w:r>
          </w:p>
        </w:tc>
        <w:tc>
          <w:tcPr>
            <w:tcW w:w="932" w:type="dxa"/>
          </w:tcPr>
          <w:p w14:paraId="16757750" w14:textId="77777777" w:rsidR="00B27E74" w:rsidRPr="006E7419" w:rsidRDefault="00B27E74" w:rsidP="00B27E74">
            <w:r>
              <w:t>No</w:t>
            </w:r>
          </w:p>
        </w:tc>
        <w:tc>
          <w:tcPr>
            <w:tcW w:w="1427" w:type="dxa"/>
          </w:tcPr>
          <w:p w14:paraId="336EF79A" w14:textId="77777777" w:rsidR="00B27E74" w:rsidRPr="006E7419" w:rsidRDefault="00B27E74" w:rsidP="00B27E74">
            <w:r>
              <w:t>No</w:t>
            </w:r>
          </w:p>
        </w:tc>
        <w:tc>
          <w:tcPr>
            <w:tcW w:w="1255" w:type="dxa"/>
          </w:tcPr>
          <w:p w14:paraId="431DA9FC" w14:textId="77777777" w:rsidR="00B27E74" w:rsidRPr="006E7419" w:rsidRDefault="00B27E74" w:rsidP="00B27E74">
            <w:r>
              <w:t>No</w:t>
            </w:r>
          </w:p>
        </w:tc>
        <w:tc>
          <w:tcPr>
            <w:tcW w:w="1651" w:type="dxa"/>
            <w:vAlign w:val="bottom"/>
            <w:hideMark/>
          </w:tcPr>
          <w:p w14:paraId="640EF69F" w14:textId="55CB76EB" w:rsidR="00B27E74" w:rsidRPr="00B27E74" w:rsidRDefault="00B27E74" w:rsidP="00B27E74">
            <w:r w:rsidRPr="00B27E74">
              <w:t>0.1643607</w:t>
            </w:r>
          </w:p>
        </w:tc>
        <w:tc>
          <w:tcPr>
            <w:tcW w:w="1811" w:type="dxa"/>
            <w:noWrap/>
            <w:vAlign w:val="bottom"/>
            <w:hideMark/>
          </w:tcPr>
          <w:p w14:paraId="2D1815F1" w14:textId="3BCF0097" w:rsidR="00B27E74" w:rsidRPr="00B27E74" w:rsidRDefault="00B27E74" w:rsidP="00B27E74">
            <w:r w:rsidRPr="00B27E74">
              <w:t>0.11569918</w:t>
            </w:r>
          </w:p>
        </w:tc>
        <w:tc>
          <w:tcPr>
            <w:tcW w:w="1651" w:type="dxa"/>
            <w:vAlign w:val="bottom"/>
            <w:hideMark/>
          </w:tcPr>
          <w:p w14:paraId="100E92C6" w14:textId="1230ED50" w:rsidR="00B27E74" w:rsidRPr="00B27E74" w:rsidRDefault="00B27E74" w:rsidP="00B27E74">
            <w:r w:rsidRPr="00B27E74">
              <w:t>0.2282068</w:t>
            </w:r>
          </w:p>
        </w:tc>
      </w:tr>
      <w:tr w:rsidR="00B27E74" w:rsidRPr="006E7419" w14:paraId="5D8EF608" w14:textId="77777777" w:rsidTr="005E6B8A">
        <w:trPr>
          <w:trHeight w:val="320"/>
        </w:trPr>
        <w:tc>
          <w:tcPr>
            <w:tcW w:w="1193" w:type="dxa"/>
            <w:noWrap/>
            <w:hideMark/>
          </w:tcPr>
          <w:p w14:paraId="0FC70198" w14:textId="77777777" w:rsidR="00B27E74" w:rsidRPr="006E7419" w:rsidRDefault="00B27E74" w:rsidP="00B27E74">
            <w:r w:rsidRPr="006E7419">
              <w:t>3</w:t>
            </w:r>
          </w:p>
        </w:tc>
        <w:tc>
          <w:tcPr>
            <w:tcW w:w="655" w:type="dxa"/>
            <w:noWrap/>
            <w:hideMark/>
          </w:tcPr>
          <w:p w14:paraId="6094D658" w14:textId="77777777" w:rsidR="00B27E74" w:rsidRPr="006E7419" w:rsidRDefault="00B27E74" w:rsidP="00B27E74">
            <w:r w:rsidRPr="00831752">
              <w:t>25</w:t>
            </w:r>
          </w:p>
        </w:tc>
        <w:tc>
          <w:tcPr>
            <w:tcW w:w="1059" w:type="dxa"/>
          </w:tcPr>
          <w:p w14:paraId="48EFDBAA" w14:textId="77777777" w:rsidR="00B27E74" w:rsidRPr="006E7419" w:rsidRDefault="00B27E74" w:rsidP="00B27E74">
            <w:r>
              <w:t>No</w:t>
            </w:r>
          </w:p>
        </w:tc>
        <w:tc>
          <w:tcPr>
            <w:tcW w:w="1525" w:type="dxa"/>
          </w:tcPr>
          <w:p w14:paraId="34CADF9A" w14:textId="77777777" w:rsidR="00B27E74" w:rsidRPr="006E7419" w:rsidRDefault="00B27E74" w:rsidP="00B27E74">
            <w:r>
              <w:t>Black</w:t>
            </w:r>
          </w:p>
        </w:tc>
        <w:tc>
          <w:tcPr>
            <w:tcW w:w="932" w:type="dxa"/>
          </w:tcPr>
          <w:p w14:paraId="65F0DE6D" w14:textId="77777777" w:rsidR="00B27E74" w:rsidRPr="006E7419" w:rsidRDefault="00B27E74" w:rsidP="00B27E74">
            <w:r>
              <w:t>No</w:t>
            </w:r>
          </w:p>
        </w:tc>
        <w:tc>
          <w:tcPr>
            <w:tcW w:w="1427" w:type="dxa"/>
          </w:tcPr>
          <w:p w14:paraId="6491E060" w14:textId="77777777" w:rsidR="00B27E74" w:rsidRPr="006E7419" w:rsidRDefault="00B27E74" w:rsidP="00B27E74">
            <w:r>
              <w:t>No</w:t>
            </w:r>
          </w:p>
        </w:tc>
        <w:tc>
          <w:tcPr>
            <w:tcW w:w="1255" w:type="dxa"/>
          </w:tcPr>
          <w:p w14:paraId="4B59A87A" w14:textId="77777777" w:rsidR="00B27E74" w:rsidRPr="006E7419" w:rsidRDefault="00B27E74" w:rsidP="00B27E74">
            <w:r>
              <w:t>No</w:t>
            </w:r>
          </w:p>
        </w:tc>
        <w:tc>
          <w:tcPr>
            <w:tcW w:w="1651" w:type="dxa"/>
            <w:vAlign w:val="bottom"/>
            <w:hideMark/>
          </w:tcPr>
          <w:p w14:paraId="49A135D9" w14:textId="00B6F27B" w:rsidR="00B27E74" w:rsidRPr="00B27E74" w:rsidRDefault="00B27E74" w:rsidP="00B27E74">
            <w:r w:rsidRPr="00B27E74">
              <w:t>0.1258767</w:t>
            </w:r>
          </w:p>
        </w:tc>
        <w:tc>
          <w:tcPr>
            <w:tcW w:w="1811" w:type="dxa"/>
            <w:noWrap/>
            <w:vAlign w:val="bottom"/>
            <w:hideMark/>
          </w:tcPr>
          <w:p w14:paraId="489BA464" w14:textId="44BBFB8C" w:rsidR="00B27E74" w:rsidRPr="00B27E74" w:rsidRDefault="00B27E74" w:rsidP="00B27E74">
            <w:r w:rsidRPr="00B27E74">
              <w:t>0.0909014</w:t>
            </w:r>
          </w:p>
        </w:tc>
        <w:tc>
          <w:tcPr>
            <w:tcW w:w="1651" w:type="dxa"/>
            <w:vAlign w:val="bottom"/>
            <w:hideMark/>
          </w:tcPr>
          <w:p w14:paraId="15FE7303" w14:textId="7A0CC603" w:rsidR="00B27E74" w:rsidRPr="00B27E74" w:rsidRDefault="00B27E74" w:rsidP="00B27E74">
            <w:r w:rsidRPr="00B27E74">
              <w:t>0.1717665</w:t>
            </w:r>
          </w:p>
        </w:tc>
      </w:tr>
      <w:tr w:rsidR="00B27E74" w:rsidRPr="006E7419" w14:paraId="176D4785" w14:textId="77777777" w:rsidTr="005E6B8A">
        <w:trPr>
          <w:trHeight w:val="320"/>
        </w:trPr>
        <w:tc>
          <w:tcPr>
            <w:tcW w:w="1193" w:type="dxa"/>
            <w:noWrap/>
            <w:hideMark/>
          </w:tcPr>
          <w:p w14:paraId="508176BC" w14:textId="77777777" w:rsidR="00B27E74" w:rsidRPr="006E7419" w:rsidRDefault="00B27E74" w:rsidP="00B27E74">
            <w:r w:rsidRPr="006E7419">
              <w:t>4</w:t>
            </w:r>
          </w:p>
        </w:tc>
        <w:tc>
          <w:tcPr>
            <w:tcW w:w="655" w:type="dxa"/>
            <w:noWrap/>
            <w:hideMark/>
          </w:tcPr>
          <w:p w14:paraId="11B4DE5F" w14:textId="77777777" w:rsidR="00B27E74" w:rsidRPr="006E7419" w:rsidRDefault="00B27E74" w:rsidP="00B27E74">
            <w:r w:rsidRPr="00831752">
              <w:t>25</w:t>
            </w:r>
          </w:p>
        </w:tc>
        <w:tc>
          <w:tcPr>
            <w:tcW w:w="1059" w:type="dxa"/>
          </w:tcPr>
          <w:p w14:paraId="62C38E58" w14:textId="77777777" w:rsidR="00B27E74" w:rsidRPr="006E7419" w:rsidRDefault="00B27E74" w:rsidP="00B27E74">
            <w:r>
              <w:t>Yes</w:t>
            </w:r>
          </w:p>
        </w:tc>
        <w:tc>
          <w:tcPr>
            <w:tcW w:w="1525" w:type="dxa"/>
          </w:tcPr>
          <w:p w14:paraId="0338A9C7" w14:textId="77777777" w:rsidR="00B27E74" w:rsidRPr="006E7419" w:rsidRDefault="00B27E74" w:rsidP="00B27E74">
            <w:r>
              <w:t>Black</w:t>
            </w:r>
          </w:p>
        </w:tc>
        <w:tc>
          <w:tcPr>
            <w:tcW w:w="932" w:type="dxa"/>
          </w:tcPr>
          <w:p w14:paraId="2FD5E8AC" w14:textId="77777777" w:rsidR="00B27E74" w:rsidRPr="006E7419" w:rsidRDefault="00B27E74" w:rsidP="00B27E74">
            <w:r>
              <w:t>No</w:t>
            </w:r>
          </w:p>
        </w:tc>
        <w:tc>
          <w:tcPr>
            <w:tcW w:w="1427" w:type="dxa"/>
          </w:tcPr>
          <w:p w14:paraId="3C4BDCDD" w14:textId="77777777" w:rsidR="00B27E74" w:rsidRPr="006E7419" w:rsidRDefault="00B27E74" w:rsidP="00B27E74">
            <w:r>
              <w:t>No</w:t>
            </w:r>
          </w:p>
        </w:tc>
        <w:tc>
          <w:tcPr>
            <w:tcW w:w="1255" w:type="dxa"/>
          </w:tcPr>
          <w:p w14:paraId="4564D49D" w14:textId="77777777" w:rsidR="00B27E74" w:rsidRPr="006E7419" w:rsidRDefault="00B27E74" w:rsidP="00B27E74">
            <w:r>
              <w:t>No</w:t>
            </w:r>
          </w:p>
        </w:tc>
        <w:tc>
          <w:tcPr>
            <w:tcW w:w="1651" w:type="dxa"/>
            <w:vAlign w:val="bottom"/>
            <w:hideMark/>
          </w:tcPr>
          <w:p w14:paraId="483D6C11" w14:textId="01C680AF" w:rsidR="00B27E74" w:rsidRPr="00B27E74" w:rsidRDefault="00B27E74" w:rsidP="00B27E74">
            <w:r w:rsidRPr="00B27E74">
              <w:t>0.1606683</w:t>
            </w:r>
          </w:p>
        </w:tc>
        <w:tc>
          <w:tcPr>
            <w:tcW w:w="1811" w:type="dxa"/>
            <w:noWrap/>
            <w:vAlign w:val="bottom"/>
            <w:hideMark/>
          </w:tcPr>
          <w:p w14:paraId="7767AAA1" w14:textId="30202462" w:rsidR="00B27E74" w:rsidRPr="00B27E74" w:rsidRDefault="00B27E74" w:rsidP="00B27E74">
            <w:r w:rsidRPr="00B27E74">
              <w:t>0.11495061</w:t>
            </w:r>
          </w:p>
        </w:tc>
        <w:tc>
          <w:tcPr>
            <w:tcW w:w="1651" w:type="dxa"/>
            <w:vAlign w:val="bottom"/>
            <w:hideMark/>
          </w:tcPr>
          <w:p w14:paraId="5F09D640" w14:textId="57156AE2" w:rsidR="00B27E74" w:rsidRPr="00B27E74" w:rsidRDefault="00B27E74" w:rsidP="00B27E74">
            <w:r w:rsidRPr="00B27E74">
              <w:t>0.2200479</w:t>
            </w:r>
          </w:p>
        </w:tc>
      </w:tr>
      <w:tr w:rsidR="00B27E74" w:rsidRPr="006E7419" w14:paraId="53F4F41A" w14:textId="77777777" w:rsidTr="005E6B8A">
        <w:trPr>
          <w:trHeight w:val="320"/>
        </w:trPr>
        <w:tc>
          <w:tcPr>
            <w:tcW w:w="1193" w:type="dxa"/>
            <w:noWrap/>
            <w:hideMark/>
          </w:tcPr>
          <w:p w14:paraId="565D6CDE" w14:textId="77777777" w:rsidR="00B27E74" w:rsidRPr="006E7419" w:rsidRDefault="00B27E74" w:rsidP="00B27E74">
            <w:r w:rsidRPr="006E7419">
              <w:t>5</w:t>
            </w:r>
          </w:p>
        </w:tc>
        <w:tc>
          <w:tcPr>
            <w:tcW w:w="655" w:type="dxa"/>
            <w:noWrap/>
            <w:hideMark/>
          </w:tcPr>
          <w:p w14:paraId="5926594A" w14:textId="77777777" w:rsidR="00B27E74" w:rsidRPr="006E7419" w:rsidRDefault="00B27E74" w:rsidP="00B27E74">
            <w:r w:rsidRPr="00831752">
              <w:t>25</w:t>
            </w:r>
          </w:p>
        </w:tc>
        <w:tc>
          <w:tcPr>
            <w:tcW w:w="1059" w:type="dxa"/>
          </w:tcPr>
          <w:p w14:paraId="2F3C4127" w14:textId="77777777" w:rsidR="00B27E74" w:rsidRPr="006E7419" w:rsidRDefault="00B27E74" w:rsidP="00B27E74">
            <w:r>
              <w:t>No</w:t>
            </w:r>
          </w:p>
        </w:tc>
        <w:tc>
          <w:tcPr>
            <w:tcW w:w="1525" w:type="dxa"/>
          </w:tcPr>
          <w:p w14:paraId="359C43C5" w14:textId="77777777" w:rsidR="00B27E74" w:rsidRPr="006E7419" w:rsidRDefault="00B27E74" w:rsidP="00B27E74">
            <w:r>
              <w:t>Hispanic</w:t>
            </w:r>
          </w:p>
        </w:tc>
        <w:tc>
          <w:tcPr>
            <w:tcW w:w="932" w:type="dxa"/>
          </w:tcPr>
          <w:p w14:paraId="46E0A4CC" w14:textId="77777777" w:rsidR="00B27E74" w:rsidRPr="006E7419" w:rsidRDefault="00B27E74" w:rsidP="00B27E74">
            <w:r>
              <w:t>No</w:t>
            </w:r>
          </w:p>
        </w:tc>
        <w:tc>
          <w:tcPr>
            <w:tcW w:w="1427" w:type="dxa"/>
          </w:tcPr>
          <w:p w14:paraId="331F03D9" w14:textId="77777777" w:rsidR="00B27E74" w:rsidRPr="006E7419" w:rsidRDefault="00B27E74" w:rsidP="00B27E74">
            <w:r>
              <w:t>No</w:t>
            </w:r>
          </w:p>
        </w:tc>
        <w:tc>
          <w:tcPr>
            <w:tcW w:w="1255" w:type="dxa"/>
          </w:tcPr>
          <w:p w14:paraId="47E35839" w14:textId="77777777" w:rsidR="00B27E74" w:rsidRPr="006E7419" w:rsidRDefault="00B27E74" w:rsidP="00B27E74">
            <w:r>
              <w:t>No</w:t>
            </w:r>
          </w:p>
        </w:tc>
        <w:tc>
          <w:tcPr>
            <w:tcW w:w="1651" w:type="dxa"/>
            <w:vAlign w:val="bottom"/>
            <w:hideMark/>
          </w:tcPr>
          <w:p w14:paraId="77BC6BFA" w14:textId="66C11233" w:rsidR="00B27E74" w:rsidRPr="00B27E74" w:rsidRDefault="00B27E74" w:rsidP="00B27E74">
            <w:r w:rsidRPr="00B27E74">
              <w:t>0.1229217</w:t>
            </w:r>
          </w:p>
        </w:tc>
        <w:tc>
          <w:tcPr>
            <w:tcW w:w="1811" w:type="dxa"/>
            <w:noWrap/>
            <w:vAlign w:val="bottom"/>
            <w:hideMark/>
          </w:tcPr>
          <w:p w14:paraId="12875DE5" w14:textId="25A58758" w:rsidR="00B27E74" w:rsidRPr="00B27E74" w:rsidRDefault="00B27E74" w:rsidP="00B27E74">
            <w:r w:rsidRPr="00B27E74">
              <w:t>0.08686408</w:t>
            </w:r>
          </w:p>
        </w:tc>
        <w:tc>
          <w:tcPr>
            <w:tcW w:w="1651" w:type="dxa"/>
            <w:vAlign w:val="bottom"/>
            <w:hideMark/>
          </w:tcPr>
          <w:p w14:paraId="6E29C845" w14:textId="6BB23B70" w:rsidR="00B27E74" w:rsidRPr="00B27E74" w:rsidRDefault="00B27E74" w:rsidP="00B27E74">
            <w:r w:rsidRPr="00B27E74">
              <w:t>0.1711417</w:t>
            </w:r>
          </w:p>
        </w:tc>
      </w:tr>
      <w:tr w:rsidR="00B27E74" w:rsidRPr="006E7419" w14:paraId="6FE5F30C" w14:textId="77777777" w:rsidTr="005E6B8A">
        <w:trPr>
          <w:trHeight w:val="320"/>
        </w:trPr>
        <w:tc>
          <w:tcPr>
            <w:tcW w:w="1193" w:type="dxa"/>
            <w:noWrap/>
            <w:hideMark/>
          </w:tcPr>
          <w:p w14:paraId="77457F01" w14:textId="77777777" w:rsidR="00B27E74" w:rsidRPr="006E7419" w:rsidRDefault="00B27E74" w:rsidP="00B27E74">
            <w:r w:rsidRPr="006E7419">
              <w:t>6</w:t>
            </w:r>
          </w:p>
        </w:tc>
        <w:tc>
          <w:tcPr>
            <w:tcW w:w="655" w:type="dxa"/>
            <w:noWrap/>
            <w:hideMark/>
          </w:tcPr>
          <w:p w14:paraId="40264957" w14:textId="77777777" w:rsidR="00B27E74" w:rsidRPr="006E7419" w:rsidRDefault="00B27E74" w:rsidP="00B27E74">
            <w:r w:rsidRPr="00831752">
              <w:t>25</w:t>
            </w:r>
          </w:p>
        </w:tc>
        <w:tc>
          <w:tcPr>
            <w:tcW w:w="1059" w:type="dxa"/>
          </w:tcPr>
          <w:p w14:paraId="17D871BD" w14:textId="77777777" w:rsidR="00B27E74" w:rsidRPr="006E7419" w:rsidRDefault="00B27E74" w:rsidP="00B27E74">
            <w:r>
              <w:t>Yes</w:t>
            </w:r>
          </w:p>
        </w:tc>
        <w:tc>
          <w:tcPr>
            <w:tcW w:w="1525" w:type="dxa"/>
          </w:tcPr>
          <w:p w14:paraId="65901F0C" w14:textId="77777777" w:rsidR="00B27E74" w:rsidRPr="006E7419" w:rsidRDefault="00B27E74" w:rsidP="00B27E74">
            <w:r>
              <w:t>Hispanic</w:t>
            </w:r>
          </w:p>
        </w:tc>
        <w:tc>
          <w:tcPr>
            <w:tcW w:w="932" w:type="dxa"/>
          </w:tcPr>
          <w:p w14:paraId="650402D2" w14:textId="77777777" w:rsidR="00B27E74" w:rsidRPr="006E7419" w:rsidRDefault="00B27E74" w:rsidP="00B27E74">
            <w:r>
              <w:t>No</w:t>
            </w:r>
          </w:p>
        </w:tc>
        <w:tc>
          <w:tcPr>
            <w:tcW w:w="1427" w:type="dxa"/>
          </w:tcPr>
          <w:p w14:paraId="65ED2EF8" w14:textId="77777777" w:rsidR="00B27E74" w:rsidRPr="006E7419" w:rsidRDefault="00B27E74" w:rsidP="00B27E74">
            <w:r>
              <w:t>No</w:t>
            </w:r>
          </w:p>
        </w:tc>
        <w:tc>
          <w:tcPr>
            <w:tcW w:w="1255" w:type="dxa"/>
          </w:tcPr>
          <w:p w14:paraId="572FC386" w14:textId="77777777" w:rsidR="00B27E74" w:rsidRPr="006E7419" w:rsidRDefault="00B27E74" w:rsidP="00B27E74">
            <w:r>
              <w:t>No</w:t>
            </w:r>
          </w:p>
        </w:tc>
        <w:tc>
          <w:tcPr>
            <w:tcW w:w="1651" w:type="dxa"/>
            <w:vAlign w:val="bottom"/>
          </w:tcPr>
          <w:p w14:paraId="5E6CC6F1" w14:textId="49F2E4E7" w:rsidR="00B27E74" w:rsidRPr="00B27E74" w:rsidRDefault="00B27E74" w:rsidP="00B27E74">
            <w:r w:rsidRPr="00B27E74">
              <w:t>0.1570432</w:t>
            </w:r>
          </w:p>
        </w:tc>
        <w:tc>
          <w:tcPr>
            <w:tcW w:w="1811" w:type="dxa"/>
            <w:noWrap/>
            <w:vAlign w:val="bottom"/>
          </w:tcPr>
          <w:p w14:paraId="0E18EE89" w14:textId="048889BF" w:rsidR="00B27E74" w:rsidRPr="00B27E74" w:rsidRDefault="00B27E74" w:rsidP="00B27E74">
            <w:r w:rsidRPr="00B27E74">
              <w:t>0.11023568</w:t>
            </w:r>
          </w:p>
        </w:tc>
        <w:tc>
          <w:tcPr>
            <w:tcW w:w="1651" w:type="dxa"/>
            <w:vAlign w:val="bottom"/>
          </w:tcPr>
          <w:p w14:paraId="6D83AF38" w14:textId="2F9F21A3" w:rsidR="00B27E74" w:rsidRPr="00B27E74" w:rsidRDefault="00B27E74" w:rsidP="00B27E74">
            <w:r w:rsidRPr="00B27E74">
              <w:t>0.2188376</w:t>
            </w:r>
          </w:p>
        </w:tc>
      </w:tr>
      <w:tr w:rsidR="00B27E74" w:rsidRPr="006E7419" w14:paraId="472EF50E" w14:textId="77777777" w:rsidTr="005E6B8A">
        <w:trPr>
          <w:trHeight w:val="320"/>
        </w:trPr>
        <w:tc>
          <w:tcPr>
            <w:tcW w:w="1193" w:type="dxa"/>
            <w:noWrap/>
            <w:hideMark/>
          </w:tcPr>
          <w:p w14:paraId="63AA0F5D" w14:textId="77777777" w:rsidR="00B27E74" w:rsidRPr="006E7419" w:rsidRDefault="00B27E74" w:rsidP="00B27E74">
            <w:r w:rsidRPr="006E7419">
              <w:t>7</w:t>
            </w:r>
          </w:p>
        </w:tc>
        <w:tc>
          <w:tcPr>
            <w:tcW w:w="655" w:type="dxa"/>
            <w:noWrap/>
            <w:hideMark/>
          </w:tcPr>
          <w:p w14:paraId="0E1C544E" w14:textId="77777777" w:rsidR="00B27E74" w:rsidRPr="006E7419" w:rsidRDefault="00B27E74" w:rsidP="00B27E74">
            <w:r w:rsidRPr="00831752">
              <w:t>25</w:t>
            </w:r>
          </w:p>
        </w:tc>
        <w:tc>
          <w:tcPr>
            <w:tcW w:w="1059" w:type="dxa"/>
          </w:tcPr>
          <w:p w14:paraId="6FDAEEED" w14:textId="77777777" w:rsidR="00B27E74" w:rsidRPr="006E7419" w:rsidRDefault="00B27E74" w:rsidP="00B27E74">
            <w:r>
              <w:t>No</w:t>
            </w:r>
          </w:p>
        </w:tc>
        <w:tc>
          <w:tcPr>
            <w:tcW w:w="1525" w:type="dxa"/>
          </w:tcPr>
          <w:p w14:paraId="3D0CFBF3" w14:textId="77777777" w:rsidR="00B27E74" w:rsidRPr="006E7419" w:rsidRDefault="00B27E74" w:rsidP="00B27E74">
            <w:r>
              <w:t>Asians and Others</w:t>
            </w:r>
          </w:p>
        </w:tc>
        <w:tc>
          <w:tcPr>
            <w:tcW w:w="932" w:type="dxa"/>
          </w:tcPr>
          <w:p w14:paraId="362A6AE0" w14:textId="77777777" w:rsidR="00B27E74" w:rsidRPr="006E7419" w:rsidRDefault="00B27E74" w:rsidP="00B27E74">
            <w:r>
              <w:t>No</w:t>
            </w:r>
          </w:p>
        </w:tc>
        <w:tc>
          <w:tcPr>
            <w:tcW w:w="1427" w:type="dxa"/>
          </w:tcPr>
          <w:p w14:paraId="1452E5CD" w14:textId="77777777" w:rsidR="00B27E74" w:rsidRPr="006E7419" w:rsidRDefault="00B27E74" w:rsidP="00B27E74">
            <w:r>
              <w:t>No</w:t>
            </w:r>
          </w:p>
        </w:tc>
        <w:tc>
          <w:tcPr>
            <w:tcW w:w="1255" w:type="dxa"/>
          </w:tcPr>
          <w:p w14:paraId="4B469575" w14:textId="77777777" w:rsidR="00B27E74" w:rsidRPr="006E7419" w:rsidRDefault="00B27E74" w:rsidP="00B27E74">
            <w:r>
              <w:t>No</w:t>
            </w:r>
          </w:p>
        </w:tc>
        <w:tc>
          <w:tcPr>
            <w:tcW w:w="1651" w:type="dxa"/>
            <w:vAlign w:val="bottom"/>
          </w:tcPr>
          <w:p w14:paraId="6DE074E1" w14:textId="31644C0D" w:rsidR="00B27E74" w:rsidRPr="00B27E74" w:rsidRDefault="00B27E74" w:rsidP="00B27E74">
            <w:r w:rsidRPr="00B27E74">
              <w:t>0.1200265</w:t>
            </w:r>
          </w:p>
        </w:tc>
        <w:tc>
          <w:tcPr>
            <w:tcW w:w="1811" w:type="dxa"/>
            <w:noWrap/>
            <w:vAlign w:val="bottom"/>
          </w:tcPr>
          <w:p w14:paraId="56F0D199" w14:textId="25B53B61" w:rsidR="00B27E74" w:rsidRPr="00B27E74" w:rsidRDefault="00B27E74" w:rsidP="00B27E74">
            <w:r w:rsidRPr="00B27E74">
              <w:t>0.08030335</w:t>
            </w:r>
          </w:p>
        </w:tc>
        <w:tc>
          <w:tcPr>
            <w:tcW w:w="1651" w:type="dxa"/>
            <w:vAlign w:val="bottom"/>
          </w:tcPr>
          <w:p w14:paraId="6FA5D024" w14:textId="06DA3DEA" w:rsidR="00B27E74" w:rsidRPr="00B27E74" w:rsidRDefault="00B27E74" w:rsidP="00B27E74">
            <w:r w:rsidRPr="00B27E74">
              <w:t>0.1756466</w:t>
            </w:r>
          </w:p>
        </w:tc>
      </w:tr>
      <w:tr w:rsidR="00B27E74" w:rsidRPr="006E7419" w14:paraId="157DDA3A" w14:textId="77777777" w:rsidTr="005E6B8A">
        <w:trPr>
          <w:trHeight w:val="320"/>
        </w:trPr>
        <w:tc>
          <w:tcPr>
            <w:tcW w:w="1193" w:type="dxa"/>
            <w:noWrap/>
            <w:hideMark/>
          </w:tcPr>
          <w:p w14:paraId="6F7BFD37" w14:textId="77777777" w:rsidR="00B27E74" w:rsidRPr="006E7419" w:rsidRDefault="00B27E74" w:rsidP="00B27E74">
            <w:r w:rsidRPr="006E7419">
              <w:t>8</w:t>
            </w:r>
          </w:p>
        </w:tc>
        <w:tc>
          <w:tcPr>
            <w:tcW w:w="655" w:type="dxa"/>
            <w:noWrap/>
            <w:hideMark/>
          </w:tcPr>
          <w:p w14:paraId="02AE0CBD" w14:textId="77777777" w:rsidR="00B27E74" w:rsidRPr="006E7419" w:rsidRDefault="00B27E74" w:rsidP="00B27E74">
            <w:r w:rsidRPr="00831752">
              <w:t>25</w:t>
            </w:r>
          </w:p>
        </w:tc>
        <w:tc>
          <w:tcPr>
            <w:tcW w:w="1059" w:type="dxa"/>
          </w:tcPr>
          <w:p w14:paraId="6A2B5565" w14:textId="77777777" w:rsidR="00B27E74" w:rsidRPr="006E7419" w:rsidRDefault="00B27E74" w:rsidP="00B27E74">
            <w:r>
              <w:t>Yes</w:t>
            </w:r>
          </w:p>
        </w:tc>
        <w:tc>
          <w:tcPr>
            <w:tcW w:w="1525" w:type="dxa"/>
          </w:tcPr>
          <w:p w14:paraId="1B780061" w14:textId="77777777" w:rsidR="00B27E74" w:rsidRPr="006E7419" w:rsidRDefault="00B27E74" w:rsidP="00B27E74">
            <w:r>
              <w:t>Asians and Others</w:t>
            </w:r>
          </w:p>
        </w:tc>
        <w:tc>
          <w:tcPr>
            <w:tcW w:w="932" w:type="dxa"/>
          </w:tcPr>
          <w:p w14:paraId="65B336F1" w14:textId="77777777" w:rsidR="00B27E74" w:rsidRPr="006E7419" w:rsidRDefault="00B27E74" w:rsidP="00B27E74">
            <w:r>
              <w:t>No</w:t>
            </w:r>
          </w:p>
        </w:tc>
        <w:tc>
          <w:tcPr>
            <w:tcW w:w="1427" w:type="dxa"/>
          </w:tcPr>
          <w:p w14:paraId="274FB41D" w14:textId="77777777" w:rsidR="00B27E74" w:rsidRPr="006E7419" w:rsidRDefault="00B27E74" w:rsidP="00B27E74">
            <w:r>
              <w:t>No</w:t>
            </w:r>
          </w:p>
        </w:tc>
        <w:tc>
          <w:tcPr>
            <w:tcW w:w="1255" w:type="dxa"/>
          </w:tcPr>
          <w:p w14:paraId="37BD79FA" w14:textId="77777777" w:rsidR="00B27E74" w:rsidRPr="006E7419" w:rsidRDefault="00B27E74" w:rsidP="00B27E74">
            <w:r>
              <w:t>No</w:t>
            </w:r>
          </w:p>
        </w:tc>
        <w:tc>
          <w:tcPr>
            <w:tcW w:w="1651" w:type="dxa"/>
            <w:vAlign w:val="bottom"/>
          </w:tcPr>
          <w:p w14:paraId="7AFD438F" w14:textId="6FCEAF1C" w:rsidR="00B27E74" w:rsidRPr="00B27E74" w:rsidRDefault="00B27E74" w:rsidP="00B27E74">
            <w:r w:rsidRPr="00B27E74">
              <w:t>0.1534851</w:t>
            </w:r>
          </w:p>
        </w:tc>
        <w:tc>
          <w:tcPr>
            <w:tcW w:w="1811" w:type="dxa"/>
            <w:noWrap/>
            <w:vAlign w:val="bottom"/>
          </w:tcPr>
          <w:p w14:paraId="6115B9B0" w14:textId="6DCB166F" w:rsidR="00B27E74" w:rsidRPr="00B27E74" w:rsidRDefault="00B27E74" w:rsidP="00B27E74">
            <w:r w:rsidRPr="00B27E74">
              <w:t>0.10245565</w:t>
            </w:r>
          </w:p>
        </w:tc>
        <w:tc>
          <w:tcPr>
            <w:tcW w:w="1651" w:type="dxa"/>
            <w:vAlign w:val="bottom"/>
          </w:tcPr>
          <w:p w14:paraId="19816EA1" w14:textId="7D85E95C" w:rsidR="00B27E74" w:rsidRPr="00B27E74" w:rsidRDefault="00B27E74" w:rsidP="00B27E74">
            <w:r w:rsidRPr="00B27E74">
              <w:t>0.2235986</w:t>
            </w:r>
          </w:p>
        </w:tc>
      </w:tr>
      <w:tr w:rsidR="00B27E74" w:rsidRPr="006E7419" w14:paraId="239516E6" w14:textId="77777777" w:rsidTr="005E6B8A">
        <w:trPr>
          <w:trHeight w:val="320"/>
        </w:trPr>
        <w:tc>
          <w:tcPr>
            <w:tcW w:w="1193" w:type="dxa"/>
            <w:noWrap/>
            <w:hideMark/>
          </w:tcPr>
          <w:p w14:paraId="18299E57" w14:textId="77777777" w:rsidR="00B27E74" w:rsidRPr="006E7419" w:rsidRDefault="00B27E74" w:rsidP="00B27E74">
            <w:r w:rsidRPr="006E7419">
              <w:t>9</w:t>
            </w:r>
          </w:p>
        </w:tc>
        <w:tc>
          <w:tcPr>
            <w:tcW w:w="655" w:type="dxa"/>
            <w:noWrap/>
            <w:hideMark/>
          </w:tcPr>
          <w:p w14:paraId="0FAC3D16" w14:textId="77777777" w:rsidR="00B27E74" w:rsidRPr="006E7419" w:rsidRDefault="00B27E74" w:rsidP="00B27E74">
            <w:r w:rsidRPr="00831752">
              <w:t>25</w:t>
            </w:r>
          </w:p>
        </w:tc>
        <w:tc>
          <w:tcPr>
            <w:tcW w:w="1059" w:type="dxa"/>
          </w:tcPr>
          <w:p w14:paraId="5DB0216C" w14:textId="77777777" w:rsidR="00B27E74" w:rsidRPr="006E7419" w:rsidRDefault="00B27E74" w:rsidP="00B27E74">
            <w:r>
              <w:t>No</w:t>
            </w:r>
          </w:p>
        </w:tc>
        <w:tc>
          <w:tcPr>
            <w:tcW w:w="1525" w:type="dxa"/>
          </w:tcPr>
          <w:p w14:paraId="48FF216C" w14:textId="77777777" w:rsidR="00B27E74" w:rsidRPr="006E7419" w:rsidRDefault="00B27E74" w:rsidP="00B27E74">
            <w:r>
              <w:t>White</w:t>
            </w:r>
          </w:p>
        </w:tc>
        <w:tc>
          <w:tcPr>
            <w:tcW w:w="932" w:type="dxa"/>
          </w:tcPr>
          <w:p w14:paraId="7EB2095E" w14:textId="77777777" w:rsidR="00B27E74" w:rsidRPr="006E7419" w:rsidRDefault="00B27E74" w:rsidP="00B27E74">
            <w:r>
              <w:t>Yes</w:t>
            </w:r>
          </w:p>
        </w:tc>
        <w:tc>
          <w:tcPr>
            <w:tcW w:w="1427" w:type="dxa"/>
          </w:tcPr>
          <w:p w14:paraId="0F1E52E3" w14:textId="77777777" w:rsidR="00B27E74" w:rsidRPr="006E7419" w:rsidRDefault="00B27E74" w:rsidP="00B27E74">
            <w:r>
              <w:t>No</w:t>
            </w:r>
          </w:p>
        </w:tc>
        <w:tc>
          <w:tcPr>
            <w:tcW w:w="1255" w:type="dxa"/>
          </w:tcPr>
          <w:p w14:paraId="195E8BFC" w14:textId="77777777" w:rsidR="00B27E74" w:rsidRPr="006E7419" w:rsidRDefault="00B27E74" w:rsidP="00B27E74">
            <w:r>
              <w:t>No</w:t>
            </w:r>
          </w:p>
        </w:tc>
        <w:tc>
          <w:tcPr>
            <w:tcW w:w="1651" w:type="dxa"/>
            <w:vAlign w:val="bottom"/>
          </w:tcPr>
          <w:p w14:paraId="5B2CFAE4" w14:textId="63A9C601" w:rsidR="00B27E74" w:rsidRPr="00B27E74" w:rsidRDefault="00B27E74" w:rsidP="00B27E74">
            <w:r w:rsidRPr="00B27E74">
              <w:t>0.1312898</w:t>
            </w:r>
          </w:p>
        </w:tc>
        <w:tc>
          <w:tcPr>
            <w:tcW w:w="1811" w:type="dxa"/>
            <w:noWrap/>
            <w:vAlign w:val="bottom"/>
          </w:tcPr>
          <w:p w14:paraId="67A1ED71" w14:textId="31980C6A" w:rsidR="00B27E74" w:rsidRPr="00B27E74" w:rsidRDefault="00B27E74" w:rsidP="00B27E74">
            <w:r w:rsidRPr="00B27E74">
              <w:t>0.08571237</w:t>
            </w:r>
          </w:p>
        </w:tc>
        <w:tc>
          <w:tcPr>
            <w:tcW w:w="1651" w:type="dxa"/>
            <w:vAlign w:val="bottom"/>
          </w:tcPr>
          <w:p w14:paraId="4A1F087A" w14:textId="155666D6" w:rsidR="00B27E74" w:rsidRPr="00B27E74" w:rsidRDefault="00B27E74" w:rsidP="00B27E74">
            <w:r w:rsidRPr="00B27E74">
              <w:t>0.1959098</w:t>
            </w:r>
          </w:p>
        </w:tc>
      </w:tr>
      <w:tr w:rsidR="00B27E74" w:rsidRPr="006E7419" w14:paraId="73295691" w14:textId="77777777" w:rsidTr="005E6B8A">
        <w:trPr>
          <w:trHeight w:val="320"/>
        </w:trPr>
        <w:tc>
          <w:tcPr>
            <w:tcW w:w="1193" w:type="dxa"/>
            <w:noWrap/>
            <w:hideMark/>
          </w:tcPr>
          <w:p w14:paraId="299C4295" w14:textId="77777777" w:rsidR="00B27E74" w:rsidRPr="006E7419" w:rsidRDefault="00B27E74" w:rsidP="00B27E74">
            <w:r w:rsidRPr="006E7419">
              <w:t>10</w:t>
            </w:r>
          </w:p>
        </w:tc>
        <w:tc>
          <w:tcPr>
            <w:tcW w:w="655" w:type="dxa"/>
            <w:noWrap/>
            <w:hideMark/>
          </w:tcPr>
          <w:p w14:paraId="6AB31D7A" w14:textId="77777777" w:rsidR="00B27E74" w:rsidRPr="006E7419" w:rsidRDefault="00B27E74" w:rsidP="00B27E74">
            <w:r w:rsidRPr="00831752">
              <w:t>25</w:t>
            </w:r>
          </w:p>
        </w:tc>
        <w:tc>
          <w:tcPr>
            <w:tcW w:w="1059" w:type="dxa"/>
          </w:tcPr>
          <w:p w14:paraId="747EB8DE" w14:textId="77777777" w:rsidR="00B27E74" w:rsidRPr="006E7419" w:rsidRDefault="00B27E74" w:rsidP="00B27E74">
            <w:r>
              <w:t>Yes</w:t>
            </w:r>
          </w:p>
        </w:tc>
        <w:tc>
          <w:tcPr>
            <w:tcW w:w="1525" w:type="dxa"/>
          </w:tcPr>
          <w:p w14:paraId="3C871DE6" w14:textId="77777777" w:rsidR="00B27E74" w:rsidRPr="006E7419" w:rsidRDefault="00B27E74" w:rsidP="00B27E74">
            <w:r>
              <w:t>White</w:t>
            </w:r>
          </w:p>
        </w:tc>
        <w:tc>
          <w:tcPr>
            <w:tcW w:w="932" w:type="dxa"/>
          </w:tcPr>
          <w:p w14:paraId="2692E722" w14:textId="77777777" w:rsidR="00B27E74" w:rsidRPr="006E7419" w:rsidRDefault="00B27E74" w:rsidP="00B27E74">
            <w:r>
              <w:t>Yes</w:t>
            </w:r>
          </w:p>
        </w:tc>
        <w:tc>
          <w:tcPr>
            <w:tcW w:w="1427" w:type="dxa"/>
          </w:tcPr>
          <w:p w14:paraId="6CB9D060" w14:textId="77777777" w:rsidR="00B27E74" w:rsidRPr="006E7419" w:rsidRDefault="00B27E74" w:rsidP="00B27E74">
            <w:r>
              <w:t>No</w:t>
            </w:r>
          </w:p>
        </w:tc>
        <w:tc>
          <w:tcPr>
            <w:tcW w:w="1255" w:type="dxa"/>
          </w:tcPr>
          <w:p w14:paraId="2F7BE897" w14:textId="77777777" w:rsidR="00B27E74" w:rsidRPr="006E7419" w:rsidRDefault="00B27E74" w:rsidP="00B27E74">
            <w:r>
              <w:t>No</w:t>
            </w:r>
          </w:p>
        </w:tc>
        <w:tc>
          <w:tcPr>
            <w:tcW w:w="1651" w:type="dxa"/>
            <w:vAlign w:val="bottom"/>
          </w:tcPr>
          <w:p w14:paraId="3F96AA1E" w14:textId="59A8056F" w:rsidR="00B27E74" w:rsidRPr="00B27E74" w:rsidRDefault="00B27E74" w:rsidP="00B27E74">
            <w:r w:rsidRPr="00B27E74">
              <w:t>0.1672912</w:t>
            </w:r>
          </w:p>
        </w:tc>
        <w:tc>
          <w:tcPr>
            <w:tcW w:w="1811" w:type="dxa"/>
            <w:noWrap/>
            <w:vAlign w:val="bottom"/>
          </w:tcPr>
          <w:p w14:paraId="120922C2" w14:textId="029FC0FC" w:rsidR="00B27E74" w:rsidRPr="00B27E74" w:rsidRDefault="00B27E74" w:rsidP="00B27E74">
            <w:r w:rsidRPr="00B27E74">
              <w:t>0.10927229</w:t>
            </w:r>
          </w:p>
        </w:tc>
        <w:tc>
          <w:tcPr>
            <w:tcW w:w="1651" w:type="dxa"/>
            <w:vAlign w:val="bottom"/>
          </w:tcPr>
          <w:p w14:paraId="03872880" w14:textId="2EB3CF53" w:rsidR="00B27E74" w:rsidRPr="00B27E74" w:rsidRDefault="00B27E74" w:rsidP="00B27E74">
            <w:r w:rsidRPr="00B27E74">
              <w:t>0.2475540</w:t>
            </w:r>
          </w:p>
        </w:tc>
      </w:tr>
      <w:tr w:rsidR="00B27E74" w:rsidRPr="006E7419" w14:paraId="0A8143AE" w14:textId="77777777" w:rsidTr="005E6B8A">
        <w:trPr>
          <w:trHeight w:val="320"/>
        </w:trPr>
        <w:tc>
          <w:tcPr>
            <w:tcW w:w="1193" w:type="dxa"/>
            <w:noWrap/>
            <w:hideMark/>
          </w:tcPr>
          <w:p w14:paraId="13EAEEFE" w14:textId="77777777" w:rsidR="00B27E74" w:rsidRPr="006E7419" w:rsidRDefault="00B27E74" w:rsidP="00B27E74">
            <w:r w:rsidRPr="006E7419">
              <w:t>11</w:t>
            </w:r>
          </w:p>
        </w:tc>
        <w:tc>
          <w:tcPr>
            <w:tcW w:w="655" w:type="dxa"/>
            <w:noWrap/>
            <w:hideMark/>
          </w:tcPr>
          <w:p w14:paraId="36DF328F" w14:textId="77777777" w:rsidR="00B27E74" w:rsidRPr="006E7419" w:rsidRDefault="00B27E74" w:rsidP="00B27E74">
            <w:r w:rsidRPr="00831752">
              <w:t>25</w:t>
            </w:r>
          </w:p>
        </w:tc>
        <w:tc>
          <w:tcPr>
            <w:tcW w:w="1059" w:type="dxa"/>
          </w:tcPr>
          <w:p w14:paraId="2BA358D7" w14:textId="77777777" w:rsidR="00B27E74" w:rsidRPr="006E7419" w:rsidRDefault="00B27E74" w:rsidP="00B27E74">
            <w:r>
              <w:t>No</w:t>
            </w:r>
          </w:p>
        </w:tc>
        <w:tc>
          <w:tcPr>
            <w:tcW w:w="1525" w:type="dxa"/>
          </w:tcPr>
          <w:p w14:paraId="3493EF1F" w14:textId="77777777" w:rsidR="00B27E74" w:rsidRPr="006E7419" w:rsidRDefault="00B27E74" w:rsidP="00B27E74">
            <w:r>
              <w:t>Black</w:t>
            </w:r>
          </w:p>
        </w:tc>
        <w:tc>
          <w:tcPr>
            <w:tcW w:w="932" w:type="dxa"/>
          </w:tcPr>
          <w:p w14:paraId="2A4948E3" w14:textId="77777777" w:rsidR="00B27E74" w:rsidRPr="006E7419" w:rsidRDefault="00B27E74" w:rsidP="00B27E74">
            <w:r>
              <w:t>Yes</w:t>
            </w:r>
          </w:p>
        </w:tc>
        <w:tc>
          <w:tcPr>
            <w:tcW w:w="1427" w:type="dxa"/>
          </w:tcPr>
          <w:p w14:paraId="587DF106" w14:textId="77777777" w:rsidR="00B27E74" w:rsidRPr="006E7419" w:rsidRDefault="00B27E74" w:rsidP="00B27E74">
            <w:r>
              <w:t>No</w:t>
            </w:r>
          </w:p>
        </w:tc>
        <w:tc>
          <w:tcPr>
            <w:tcW w:w="1255" w:type="dxa"/>
          </w:tcPr>
          <w:p w14:paraId="729454BC" w14:textId="77777777" w:rsidR="00B27E74" w:rsidRPr="006E7419" w:rsidRDefault="00B27E74" w:rsidP="00B27E74">
            <w:r>
              <w:t>No</w:t>
            </w:r>
          </w:p>
        </w:tc>
        <w:tc>
          <w:tcPr>
            <w:tcW w:w="1651" w:type="dxa"/>
            <w:vAlign w:val="bottom"/>
          </w:tcPr>
          <w:p w14:paraId="3F839D2B" w14:textId="37D94E46" w:rsidR="00B27E74" w:rsidRPr="00B27E74" w:rsidRDefault="00B27E74" w:rsidP="00B27E74">
            <w:r w:rsidRPr="00B27E74">
              <w:t>0.1282264</w:t>
            </w:r>
          </w:p>
        </w:tc>
        <w:tc>
          <w:tcPr>
            <w:tcW w:w="1811" w:type="dxa"/>
            <w:noWrap/>
            <w:vAlign w:val="bottom"/>
          </w:tcPr>
          <w:p w14:paraId="3731519D" w14:textId="60040C07" w:rsidR="00B27E74" w:rsidRPr="00B27E74" w:rsidRDefault="00B27E74" w:rsidP="00B27E74">
            <w:r w:rsidRPr="00B27E74">
              <w:t>0.08494683</w:t>
            </w:r>
          </w:p>
        </w:tc>
        <w:tc>
          <w:tcPr>
            <w:tcW w:w="1651" w:type="dxa"/>
            <w:vAlign w:val="bottom"/>
          </w:tcPr>
          <w:p w14:paraId="7A14C973" w14:textId="432563BE" w:rsidR="00B27E74" w:rsidRPr="00B27E74" w:rsidRDefault="00B27E74" w:rsidP="00B27E74">
            <w:r w:rsidRPr="00B27E74">
              <w:t>0.1890019</w:t>
            </w:r>
          </w:p>
        </w:tc>
      </w:tr>
      <w:tr w:rsidR="00B27E74" w:rsidRPr="006E7419" w14:paraId="6ECDF10E" w14:textId="77777777" w:rsidTr="005E6B8A">
        <w:trPr>
          <w:trHeight w:val="320"/>
        </w:trPr>
        <w:tc>
          <w:tcPr>
            <w:tcW w:w="1193" w:type="dxa"/>
            <w:noWrap/>
            <w:hideMark/>
          </w:tcPr>
          <w:p w14:paraId="1C0E2A47" w14:textId="77777777" w:rsidR="00B27E74" w:rsidRPr="006E7419" w:rsidRDefault="00B27E74" w:rsidP="00B27E74">
            <w:r w:rsidRPr="006E7419">
              <w:t>12</w:t>
            </w:r>
          </w:p>
        </w:tc>
        <w:tc>
          <w:tcPr>
            <w:tcW w:w="655" w:type="dxa"/>
            <w:noWrap/>
            <w:hideMark/>
          </w:tcPr>
          <w:p w14:paraId="6678A4E1" w14:textId="77777777" w:rsidR="00B27E74" w:rsidRPr="006E7419" w:rsidRDefault="00B27E74" w:rsidP="00B27E74">
            <w:r w:rsidRPr="00831752">
              <w:t>25</w:t>
            </w:r>
          </w:p>
        </w:tc>
        <w:tc>
          <w:tcPr>
            <w:tcW w:w="1059" w:type="dxa"/>
          </w:tcPr>
          <w:p w14:paraId="3D5A49B1" w14:textId="77777777" w:rsidR="00B27E74" w:rsidRPr="006E7419" w:rsidRDefault="00B27E74" w:rsidP="00B27E74">
            <w:r>
              <w:t>Yes</w:t>
            </w:r>
          </w:p>
        </w:tc>
        <w:tc>
          <w:tcPr>
            <w:tcW w:w="1525" w:type="dxa"/>
          </w:tcPr>
          <w:p w14:paraId="4BC9F21A" w14:textId="77777777" w:rsidR="00B27E74" w:rsidRPr="006E7419" w:rsidRDefault="00B27E74" w:rsidP="00B27E74">
            <w:r>
              <w:t>Black</w:t>
            </w:r>
          </w:p>
        </w:tc>
        <w:tc>
          <w:tcPr>
            <w:tcW w:w="932" w:type="dxa"/>
          </w:tcPr>
          <w:p w14:paraId="1D59B161" w14:textId="77777777" w:rsidR="00B27E74" w:rsidRPr="006E7419" w:rsidRDefault="00B27E74" w:rsidP="00B27E74">
            <w:r>
              <w:t>Yes</w:t>
            </w:r>
          </w:p>
        </w:tc>
        <w:tc>
          <w:tcPr>
            <w:tcW w:w="1427" w:type="dxa"/>
          </w:tcPr>
          <w:p w14:paraId="14F6993A" w14:textId="77777777" w:rsidR="00B27E74" w:rsidRPr="006E7419" w:rsidRDefault="00B27E74" w:rsidP="00B27E74">
            <w:r>
              <w:t>No</w:t>
            </w:r>
          </w:p>
        </w:tc>
        <w:tc>
          <w:tcPr>
            <w:tcW w:w="1255" w:type="dxa"/>
          </w:tcPr>
          <w:p w14:paraId="53610862" w14:textId="77777777" w:rsidR="00B27E74" w:rsidRPr="006E7419" w:rsidRDefault="00B27E74" w:rsidP="00B27E74">
            <w:r>
              <w:t>No</w:t>
            </w:r>
          </w:p>
        </w:tc>
        <w:tc>
          <w:tcPr>
            <w:tcW w:w="1651" w:type="dxa"/>
            <w:vAlign w:val="bottom"/>
          </w:tcPr>
          <w:p w14:paraId="4C8B67ED" w14:textId="53FF13A4" w:rsidR="00B27E74" w:rsidRPr="00B27E74" w:rsidRDefault="00B27E74" w:rsidP="00B27E74">
            <w:r w:rsidRPr="00B27E74">
              <w:t>0.1635458</w:t>
            </w:r>
          </w:p>
        </w:tc>
        <w:tc>
          <w:tcPr>
            <w:tcW w:w="1811" w:type="dxa"/>
            <w:noWrap/>
            <w:vAlign w:val="bottom"/>
          </w:tcPr>
          <w:p w14:paraId="1B1EBE26" w14:textId="7AED9379" w:rsidR="00B27E74" w:rsidRPr="00B27E74" w:rsidRDefault="00B27E74" w:rsidP="00B27E74">
            <w:r w:rsidRPr="00B27E74">
              <w:t>0.10838098</w:t>
            </w:r>
          </w:p>
        </w:tc>
        <w:tc>
          <w:tcPr>
            <w:tcW w:w="1651" w:type="dxa"/>
            <w:vAlign w:val="bottom"/>
          </w:tcPr>
          <w:p w14:paraId="0571837C" w14:textId="0C703988" w:rsidR="00B27E74" w:rsidRPr="00B27E74" w:rsidRDefault="00B27E74" w:rsidP="00B27E74">
            <w:r w:rsidRPr="00B27E74">
              <w:t>0.2392546</w:t>
            </w:r>
          </w:p>
        </w:tc>
      </w:tr>
      <w:tr w:rsidR="00B27E74" w:rsidRPr="006E7419" w14:paraId="50CCDD2D" w14:textId="77777777" w:rsidTr="005E6B8A">
        <w:trPr>
          <w:trHeight w:val="320"/>
        </w:trPr>
        <w:tc>
          <w:tcPr>
            <w:tcW w:w="1193" w:type="dxa"/>
            <w:noWrap/>
            <w:hideMark/>
          </w:tcPr>
          <w:p w14:paraId="6DA58B16" w14:textId="77777777" w:rsidR="00B27E74" w:rsidRPr="006E7419" w:rsidRDefault="00B27E74" w:rsidP="00B27E74">
            <w:r w:rsidRPr="006E7419">
              <w:t>13</w:t>
            </w:r>
          </w:p>
        </w:tc>
        <w:tc>
          <w:tcPr>
            <w:tcW w:w="655" w:type="dxa"/>
            <w:noWrap/>
            <w:hideMark/>
          </w:tcPr>
          <w:p w14:paraId="02D5C581" w14:textId="77777777" w:rsidR="00B27E74" w:rsidRPr="006E7419" w:rsidRDefault="00B27E74" w:rsidP="00B27E74">
            <w:r w:rsidRPr="00831752">
              <w:t>25</w:t>
            </w:r>
          </w:p>
        </w:tc>
        <w:tc>
          <w:tcPr>
            <w:tcW w:w="1059" w:type="dxa"/>
          </w:tcPr>
          <w:p w14:paraId="5E0698BD" w14:textId="77777777" w:rsidR="00B27E74" w:rsidRPr="006E7419" w:rsidRDefault="00B27E74" w:rsidP="00B27E74">
            <w:r>
              <w:t>No</w:t>
            </w:r>
          </w:p>
        </w:tc>
        <w:tc>
          <w:tcPr>
            <w:tcW w:w="1525" w:type="dxa"/>
          </w:tcPr>
          <w:p w14:paraId="3E1E7151" w14:textId="77777777" w:rsidR="00B27E74" w:rsidRPr="006E7419" w:rsidRDefault="00B27E74" w:rsidP="00B27E74">
            <w:r>
              <w:t>Hispanic</w:t>
            </w:r>
          </w:p>
        </w:tc>
        <w:tc>
          <w:tcPr>
            <w:tcW w:w="932" w:type="dxa"/>
          </w:tcPr>
          <w:p w14:paraId="30EDF510" w14:textId="77777777" w:rsidR="00B27E74" w:rsidRPr="006E7419" w:rsidRDefault="00B27E74" w:rsidP="00B27E74">
            <w:r>
              <w:t>Yes</w:t>
            </w:r>
          </w:p>
        </w:tc>
        <w:tc>
          <w:tcPr>
            <w:tcW w:w="1427" w:type="dxa"/>
          </w:tcPr>
          <w:p w14:paraId="33DF28FA" w14:textId="77777777" w:rsidR="00B27E74" w:rsidRPr="006E7419" w:rsidRDefault="00B27E74" w:rsidP="00B27E74">
            <w:r>
              <w:t>No</w:t>
            </w:r>
          </w:p>
        </w:tc>
        <w:tc>
          <w:tcPr>
            <w:tcW w:w="1255" w:type="dxa"/>
          </w:tcPr>
          <w:p w14:paraId="1333C136" w14:textId="77777777" w:rsidR="00B27E74" w:rsidRPr="006E7419" w:rsidRDefault="00B27E74" w:rsidP="00B27E74">
            <w:r>
              <w:t>No</w:t>
            </w:r>
          </w:p>
        </w:tc>
        <w:tc>
          <w:tcPr>
            <w:tcW w:w="1651" w:type="dxa"/>
            <w:vAlign w:val="bottom"/>
          </w:tcPr>
          <w:p w14:paraId="4387E58C" w14:textId="2CBFAD29" w:rsidR="00B27E74" w:rsidRPr="00B27E74" w:rsidRDefault="00B27E74" w:rsidP="00B27E74">
            <w:r w:rsidRPr="00B27E74">
              <w:t>0.1252241</w:t>
            </w:r>
          </w:p>
        </w:tc>
        <w:tc>
          <w:tcPr>
            <w:tcW w:w="1811" w:type="dxa"/>
            <w:noWrap/>
            <w:vAlign w:val="bottom"/>
          </w:tcPr>
          <w:p w14:paraId="4F7DF6C9" w14:textId="76077200" w:rsidR="00B27E74" w:rsidRPr="00B27E74" w:rsidRDefault="00B27E74" w:rsidP="00B27E74">
            <w:r w:rsidRPr="00B27E74">
              <w:t>0.0816154</w:t>
            </w:r>
          </w:p>
        </w:tc>
        <w:tc>
          <w:tcPr>
            <w:tcW w:w="1651" w:type="dxa"/>
            <w:vAlign w:val="bottom"/>
          </w:tcPr>
          <w:p w14:paraId="2E716F70" w14:textId="485BD126" w:rsidR="00B27E74" w:rsidRPr="00B27E74" w:rsidRDefault="00B27E74" w:rsidP="00B27E74">
            <w:r w:rsidRPr="00B27E74">
              <w:t>0.1873796</w:t>
            </w:r>
          </w:p>
        </w:tc>
      </w:tr>
      <w:tr w:rsidR="00B27E74" w:rsidRPr="006E7419" w14:paraId="0242CCEB" w14:textId="77777777" w:rsidTr="005E6B8A">
        <w:trPr>
          <w:trHeight w:val="320"/>
        </w:trPr>
        <w:tc>
          <w:tcPr>
            <w:tcW w:w="1193" w:type="dxa"/>
            <w:noWrap/>
            <w:hideMark/>
          </w:tcPr>
          <w:p w14:paraId="5E4DD7BF" w14:textId="77777777" w:rsidR="00B27E74" w:rsidRPr="006E7419" w:rsidRDefault="00B27E74" w:rsidP="00B27E74">
            <w:r w:rsidRPr="006E7419">
              <w:t>14</w:t>
            </w:r>
          </w:p>
        </w:tc>
        <w:tc>
          <w:tcPr>
            <w:tcW w:w="655" w:type="dxa"/>
            <w:noWrap/>
            <w:hideMark/>
          </w:tcPr>
          <w:p w14:paraId="6B5A9067" w14:textId="77777777" w:rsidR="00B27E74" w:rsidRPr="006E7419" w:rsidRDefault="00B27E74" w:rsidP="00B27E74">
            <w:r w:rsidRPr="00831752">
              <w:t>25</w:t>
            </w:r>
          </w:p>
        </w:tc>
        <w:tc>
          <w:tcPr>
            <w:tcW w:w="1059" w:type="dxa"/>
          </w:tcPr>
          <w:p w14:paraId="0C62AD57" w14:textId="77777777" w:rsidR="00B27E74" w:rsidRPr="006E7419" w:rsidRDefault="00B27E74" w:rsidP="00B27E74">
            <w:r>
              <w:t>Yes</w:t>
            </w:r>
          </w:p>
        </w:tc>
        <w:tc>
          <w:tcPr>
            <w:tcW w:w="1525" w:type="dxa"/>
          </w:tcPr>
          <w:p w14:paraId="40A0A810" w14:textId="77777777" w:rsidR="00B27E74" w:rsidRPr="006E7419" w:rsidRDefault="00B27E74" w:rsidP="00B27E74">
            <w:r>
              <w:t>Hispanic</w:t>
            </w:r>
          </w:p>
        </w:tc>
        <w:tc>
          <w:tcPr>
            <w:tcW w:w="932" w:type="dxa"/>
          </w:tcPr>
          <w:p w14:paraId="6E5C5643" w14:textId="77777777" w:rsidR="00B27E74" w:rsidRPr="006E7419" w:rsidRDefault="00B27E74" w:rsidP="00B27E74">
            <w:r>
              <w:t>Yes</w:t>
            </w:r>
          </w:p>
        </w:tc>
        <w:tc>
          <w:tcPr>
            <w:tcW w:w="1427" w:type="dxa"/>
          </w:tcPr>
          <w:p w14:paraId="67662A1F" w14:textId="77777777" w:rsidR="00B27E74" w:rsidRPr="006E7419" w:rsidRDefault="00B27E74" w:rsidP="00B27E74">
            <w:r>
              <w:t>No</w:t>
            </w:r>
          </w:p>
        </w:tc>
        <w:tc>
          <w:tcPr>
            <w:tcW w:w="1255" w:type="dxa"/>
          </w:tcPr>
          <w:p w14:paraId="556AC2C0" w14:textId="77777777" w:rsidR="00B27E74" w:rsidRPr="006E7419" w:rsidRDefault="00B27E74" w:rsidP="00B27E74">
            <w:r>
              <w:t>No</w:t>
            </w:r>
          </w:p>
        </w:tc>
        <w:tc>
          <w:tcPr>
            <w:tcW w:w="1651" w:type="dxa"/>
            <w:vAlign w:val="bottom"/>
          </w:tcPr>
          <w:p w14:paraId="7BBE1145" w14:textId="122428DB" w:rsidR="00B27E74" w:rsidRPr="00B27E74" w:rsidRDefault="00B27E74" w:rsidP="00B27E74">
            <w:r w:rsidRPr="00B27E74">
              <w:t>0.1598682</w:t>
            </w:r>
          </w:p>
        </w:tc>
        <w:tc>
          <w:tcPr>
            <w:tcW w:w="1811" w:type="dxa"/>
            <w:noWrap/>
            <w:vAlign w:val="bottom"/>
          </w:tcPr>
          <w:p w14:paraId="45A975E2" w14:textId="04EA7C51" w:rsidR="00B27E74" w:rsidRPr="00B27E74" w:rsidRDefault="00B27E74" w:rsidP="00B27E74">
            <w:r w:rsidRPr="00B27E74">
              <w:t>0.10439031</w:t>
            </w:r>
          </w:p>
        </w:tc>
        <w:tc>
          <w:tcPr>
            <w:tcW w:w="1651" w:type="dxa"/>
            <w:vAlign w:val="bottom"/>
          </w:tcPr>
          <w:p w14:paraId="111C35A6" w14:textId="6E182E4C" w:rsidR="00B27E74" w:rsidRPr="00B27E74" w:rsidRDefault="00B27E74" w:rsidP="00B27E74">
            <w:r w:rsidRPr="00B27E74">
              <w:t>0.2370268</w:t>
            </w:r>
          </w:p>
        </w:tc>
      </w:tr>
      <w:tr w:rsidR="00B27E74" w:rsidRPr="006E7419" w14:paraId="5A4DA608" w14:textId="77777777" w:rsidTr="005E6B8A">
        <w:trPr>
          <w:trHeight w:val="320"/>
        </w:trPr>
        <w:tc>
          <w:tcPr>
            <w:tcW w:w="1193" w:type="dxa"/>
            <w:noWrap/>
            <w:hideMark/>
          </w:tcPr>
          <w:p w14:paraId="57BBFBE8" w14:textId="77777777" w:rsidR="00B27E74" w:rsidRPr="006E7419" w:rsidRDefault="00B27E74" w:rsidP="00B27E74">
            <w:r w:rsidRPr="006E7419">
              <w:t>15</w:t>
            </w:r>
          </w:p>
        </w:tc>
        <w:tc>
          <w:tcPr>
            <w:tcW w:w="655" w:type="dxa"/>
            <w:noWrap/>
            <w:hideMark/>
          </w:tcPr>
          <w:p w14:paraId="61BBD763" w14:textId="77777777" w:rsidR="00B27E74" w:rsidRPr="006E7419" w:rsidRDefault="00B27E74" w:rsidP="00B27E74">
            <w:r w:rsidRPr="00831752">
              <w:t>25</w:t>
            </w:r>
          </w:p>
        </w:tc>
        <w:tc>
          <w:tcPr>
            <w:tcW w:w="1059" w:type="dxa"/>
          </w:tcPr>
          <w:p w14:paraId="7E42D537" w14:textId="77777777" w:rsidR="00B27E74" w:rsidRPr="006E7419" w:rsidRDefault="00B27E74" w:rsidP="00B27E74">
            <w:r>
              <w:t>No</w:t>
            </w:r>
          </w:p>
        </w:tc>
        <w:tc>
          <w:tcPr>
            <w:tcW w:w="1525" w:type="dxa"/>
          </w:tcPr>
          <w:p w14:paraId="64FAA088" w14:textId="77777777" w:rsidR="00B27E74" w:rsidRPr="006E7419" w:rsidRDefault="00B27E74" w:rsidP="00B27E74">
            <w:r>
              <w:t>Asians and Others</w:t>
            </w:r>
          </w:p>
        </w:tc>
        <w:tc>
          <w:tcPr>
            <w:tcW w:w="932" w:type="dxa"/>
          </w:tcPr>
          <w:p w14:paraId="7DED5D7D" w14:textId="77777777" w:rsidR="00B27E74" w:rsidRPr="006E7419" w:rsidRDefault="00B27E74" w:rsidP="00B27E74">
            <w:r>
              <w:t>Yes</w:t>
            </w:r>
          </w:p>
        </w:tc>
        <w:tc>
          <w:tcPr>
            <w:tcW w:w="1427" w:type="dxa"/>
          </w:tcPr>
          <w:p w14:paraId="16288DAF" w14:textId="77777777" w:rsidR="00B27E74" w:rsidRPr="006E7419" w:rsidRDefault="00B27E74" w:rsidP="00B27E74">
            <w:r>
              <w:t>No</w:t>
            </w:r>
          </w:p>
        </w:tc>
        <w:tc>
          <w:tcPr>
            <w:tcW w:w="1255" w:type="dxa"/>
          </w:tcPr>
          <w:p w14:paraId="2CD01D0F" w14:textId="77777777" w:rsidR="00B27E74" w:rsidRPr="006E7419" w:rsidRDefault="00B27E74" w:rsidP="00B27E74">
            <w:r>
              <w:t>No</w:t>
            </w:r>
          </w:p>
        </w:tc>
        <w:tc>
          <w:tcPr>
            <w:tcW w:w="1651" w:type="dxa"/>
            <w:vAlign w:val="bottom"/>
          </w:tcPr>
          <w:p w14:paraId="46F7A1EA" w14:textId="1E9E00BE" w:rsidR="00B27E74" w:rsidRPr="00B27E74" w:rsidRDefault="00B27E74" w:rsidP="00B27E74">
            <w:r w:rsidRPr="00B27E74">
              <w:t>0.1222822</w:t>
            </w:r>
          </w:p>
        </w:tc>
        <w:tc>
          <w:tcPr>
            <w:tcW w:w="1811" w:type="dxa"/>
            <w:noWrap/>
            <w:vAlign w:val="bottom"/>
          </w:tcPr>
          <w:p w14:paraId="250B6334" w14:textId="46EA0DD1" w:rsidR="00B27E74" w:rsidRPr="00B27E74" w:rsidRDefault="00B27E74" w:rsidP="00B27E74">
            <w:r w:rsidRPr="00B27E74">
              <w:t>0.07621763</w:t>
            </w:r>
          </w:p>
        </w:tc>
        <w:tc>
          <w:tcPr>
            <w:tcW w:w="1651" w:type="dxa"/>
            <w:vAlign w:val="bottom"/>
          </w:tcPr>
          <w:p w14:paraId="40E98986" w14:textId="30B5177D" w:rsidR="00B27E74" w:rsidRPr="00B27E74" w:rsidRDefault="00B27E74" w:rsidP="00B27E74">
            <w:r w:rsidRPr="00B27E74">
              <w:t>0.1904479</w:t>
            </w:r>
          </w:p>
        </w:tc>
      </w:tr>
      <w:tr w:rsidR="00B27E74" w:rsidRPr="006E7419" w14:paraId="12DFED23" w14:textId="77777777" w:rsidTr="005E6B8A">
        <w:trPr>
          <w:trHeight w:val="320"/>
        </w:trPr>
        <w:tc>
          <w:tcPr>
            <w:tcW w:w="1193" w:type="dxa"/>
            <w:noWrap/>
            <w:hideMark/>
          </w:tcPr>
          <w:p w14:paraId="6FE75E44" w14:textId="77777777" w:rsidR="00B27E74" w:rsidRPr="006E7419" w:rsidRDefault="00B27E74" w:rsidP="00B27E74">
            <w:r w:rsidRPr="006E7419">
              <w:t>16</w:t>
            </w:r>
          </w:p>
        </w:tc>
        <w:tc>
          <w:tcPr>
            <w:tcW w:w="655" w:type="dxa"/>
            <w:noWrap/>
            <w:hideMark/>
          </w:tcPr>
          <w:p w14:paraId="1A183CFC" w14:textId="77777777" w:rsidR="00B27E74" w:rsidRPr="006E7419" w:rsidRDefault="00B27E74" w:rsidP="00B27E74">
            <w:r w:rsidRPr="00831752">
              <w:t>25</w:t>
            </w:r>
          </w:p>
        </w:tc>
        <w:tc>
          <w:tcPr>
            <w:tcW w:w="1059" w:type="dxa"/>
          </w:tcPr>
          <w:p w14:paraId="2EE840C7" w14:textId="77777777" w:rsidR="00B27E74" w:rsidRPr="006E7419" w:rsidRDefault="00B27E74" w:rsidP="00B27E74">
            <w:r>
              <w:t>Yes</w:t>
            </w:r>
          </w:p>
        </w:tc>
        <w:tc>
          <w:tcPr>
            <w:tcW w:w="1525" w:type="dxa"/>
          </w:tcPr>
          <w:p w14:paraId="1F09D2BC" w14:textId="77777777" w:rsidR="00B27E74" w:rsidRPr="006E7419" w:rsidRDefault="00B27E74" w:rsidP="00B27E74">
            <w:r>
              <w:t>Asians and Others</w:t>
            </w:r>
          </w:p>
        </w:tc>
        <w:tc>
          <w:tcPr>
            <w:tcW w:w="932" w:type="dxa"/>
          </w:tcPr>
          <w:p w14:paraId="56E631DD" w14:textId="77777777" w:rsidR="00B27E74" w:rsidRPr="006E7419" w:rsidRDefault="00B27E74" w:rsidP="00B27E74">
            <w:r>
              <w:t>Yes</w:t>
            </w:r>
          </w:p>
        </w:tc>
        <w:tc>
          <w:tcPr>
            <w:tcW w:w="1427" w:type="dxa"/>
          </w:tcPr>
          <w:p w14:paraId="5813D4A2" w14:textId="77777777" w:rsidR="00B27E74" w:rsidRPr="006E7419" w:rsidRDefault="00B27E74" w:rsidP="00B27E74">
            <w:r>
              <w:t>No</w:t>
            </w:r>
          </w:p>
        </w:tc>
        <w:tc>
          <w:tcPr>
            <w:tcW w:w="1255" w:type="dxa"/>
          </w:tcPr>
          <w:p w14:paraId="0BD13388" w14:textId="77777777" w:rsidR="00B27E74" w:rsidRPr="006E7419" w:rsidRDefault="00B27E74" w:rsidP="00B27E74">
            <w:r>
              <w:t>No</w:t>
            </w:r>
          </w:p>
        </w:tc>
        <w:tc>
          <w:tcPr>
            <w:tcW w:w="1651" w:type="dxa"/>
            <w:vAlign w:val="bottom"/>
          </w:tcPr>
          <w:p w14:paraId="73B2925D" w14:textId="3553E09C" w:rsidR="00B27E74" w:rsidRPr="00B27E74" w:rsidRDefault="00B27E74" w:rsidP="00B27E74">
            <w:r w:rsidRPr="00B27E74">
              <w:t>0.1562579</w:t>
            </w:r>
          </w:p>
        </w:tc>
        <w:tc>
          <w:tcPr>
            <w:tcW w:w="1811" w:type="dxa"/>
            <w:noWrap/>
            <w:vAlign w:val="bottom"/>
          </w:tcPr>
          <w:p w14:paraId="24A5EF33" w14:textId="3FED2A1F" w:rsidR="00B27E74" w:rsidRPr="00B27E74" w:rsidRDefault="00B27E74" w:rsidP="00B27E74">
            <w:r w:rsidRPr="00B27E74">
              <w:t>0.09784363</w:t>
            </w:r>
          </w:p>
        </w:tc>
        <w:tc>
          <w:tcPr>
            <w:tcW w:w="1651" w:type="dxa"/>
            <w:vAlign w:val="bottom"/>
          </w:tcPr>
          <w:p w14:paraId="0CD64349" w14:textId="2E52F63F" w:rsidR="00B27E74" w:rsidRPr="00B27E74" w:rsidRDefault="00B27E74" w:rsidP="00B27E74">
            <w:r w:rsidRPr="00B27E74">
              <w:t>0.2402589</w:t>
            </w:r>
          </w:p>
        </w:tc>
      </w:tr>
      <w:tr w:rsidR="00B27E74" w:rsidRPr="006E7419" w14:paraId="5CFB1383" w14:textId="77777777" w:rsidTr="005E6B8A">
        <w:trPr>
          <w:trHeight w:val="320"/>
        </w:trPr>
        <w:tc>
          <w:tcPr>
            <w:tcW w:w="1193" w:type="dxa"/>
            <w:noWrap/>
            <w:hideMark/>
          </w:tcPr>
          <w:p w14:paraId="3399123C" w14:textId="77777777" w:rsidR="00B27E74" w:rsidRPr="006E7419" w:rsidRDefault="00B27E74" w:rsidP="00B27E74">
            <w:r w:rsidRPr="006E7419">
              <w:t>17</w:t>
            </w:r>
          </w:p>
        </w:tc>
        <w:tc>
          <w:tcPr>
            <w:tcW w:w="655" w:type="dxa"/>
            <w:noWrap/>
            <w:hideMark/>
          </w:tcPr>
          <w:p w14:paraId="125D5C52" w14:textId="77777777" w:rsidR="00B27E74" w:rsidRPr="006E7419" w:rsidRDefault="00B27E74" w:rsidP="00B27E74">
            <w:r w:rsidRPr="00831752">
              <w:t>25</w:t>
            </w:r>
          </w:p>
        </w:tc>
        <w:tc>
          <w:tcPr>
            <w:tcW w:w="1059" w:type="dxa"/>
          </w:tcPr>
          <w:p w14:paraId="22AB6512" w14:textId="77777777" w:rsidR="00B27E74" w:rsidRPr="006E7419" w:rsidRDefault="00B27E74" w:rsidP="00B27E74">
            <w:r>
              <w:t>No</w:t>
            </w:r>
          </w:p>
        </w:tc>
        <w:tc>
          <w:tcPr>
            <w:tcW w:w="1525" w:type="dxa"/>
          </w:tcPr>
          <w:p w14:paraId="24512E9F" w14:textId="77777777" w:rsidR="00B27E74" w:rsidRPr="006E7419" w:rsidRDefault="00B27E74" w:rsidP="00B27E74">
            <w:r>
              <w:t>White</w:t>
            </w:r>
          </w:p>
        </w:tc>
        <w:tc>
          <w:tcPr>
            <w:tcW w:w="932" w:type="dxa"/>
          </w:tcPr>
          <w:p w14:paraId="59763D63" w14:textId="77777777" w:rsidR="00B27E74" w:rsidRPr="006E7419" w:rsidRDefault="00B27E74" w:rsidP="00B27E74">
            <w:r>
              <w:t>No</w:t>
            </w:r>
          </w:p>
        </w:tc>
        <w:tc>
          <w:tcPr>
            <w:tcW w:w="1427" w:type="dxa"/>
          </w:tcPr>
          <w:p w14:paraId="281DDE93" w14:textId="77777777" w:rsidR="00B27E74" w:rsidRPr="006E7419" w:rsidRDefault="00B27E74" w:rsidP="00B27E74">
            <w:r>
              <w:t>Yes</w:t>
            </w:r>
          </w:p>
        </w:tc>
        <w:tc>
          <w:tcPr>
            <w:tcW w:w="1255" w:type="dxa"/>
          </w:tcPr>
          <w:p w14:paraId="1CF07E8D" w14:textId="77777777" w:rsidR="00B27E74" w:rsidRPr="006E7419" w:rsidRDefault="00B27E74" w:rsidP="00B27E74">
            <w:r>
              <w:t>No</w:t>
            </w:r>
          </w:p>
        </w:tc>
        <w:tc>
          <w:tcPr>
            <w:tcW w:w="1651" w:type="dxa"/>
            <w:vAlign w:val="bottom"/>
          </w:tcPr>
          <w:p w14:paraId="5133B632" w14:textId="26392E3E" w:rsidR="00B27E74" w:rsidRPr="00B27E74" w:rsidRDefault="00B27E74" w:rsidP="00B27E74">
            <w:r w:rsidRPr="00B27E74">
              <w:t>0.144797</w:t>
            </w:r>
          </w:p>
        </w:tc>
        <w:tc>
          <w:tcPr>
            <w:tcW w:w="1811" w:type="dxa"/>
            <w:noWrap/>
            <w:vAlign w:val="bottom"/>
          </w:tcPr>
          <w:p w14:paraId="47E1873D" w14:textId="458D0826" w:rsidR="00B27E74" w:rsidRPr="00B27E74" w:rsidRDefault="00B27E74" w:rsidP="00B27E74">
            <w:r w:rsidRPr="00B27E74">
              <w:t>0.08435594</w:t>
            </w:r>
          </w:p>
        </w:tc>
        <w:tc>
          <w:tcPr>
            <w:tcW w:w="1651" w:type="dxa"/>
            <w:vAlign w:val="bottom"/>
          </w:tcPr>
          <w:p w14:paraId="320DF84B" w14:textId="3FBD8E93" w:rsidR="00B27E74" w:rsidRPr="00B27E74" w:rsidRDefault="00B27E74" w:rsidP="00B27E74">
            <w:r w:rsidRPr="00B27E74">
              <w:t>0.2373199</w:t>
            </w:r>
          </w:p>
        </w:tc>
      </w:tr>
      <w:tr w:rsidR="00B27E74" w:rsidRPr="006E7419" w14:paraId="5F35BEEE" w14:textId="77777777" w:rsidTr="005E6B8A">
        <w:trPr>
          <w:trHeight w:val="320"/>
        </w:trPr>
        <w:tc>
          <w:tcPr>
            <w:tcW w:w="1193" w:type="dxa"/>
            <w:noWrap/>
            <w:hideMark/>
          </w:tcPr>
          <w:p w14:paraId="27286042" w14:textId="77777777" w:rsidR="00B27E74" w:rsidRPr="006E7419" w:rsidRDefault="00B27E74" w:rsidP="00B27E74">
            <w:r w:rsidRPr="006E7419">
              <w:t>18</w:t>
            </w:r>
          </w:p>
        </w:tc>
        <w:tc>
          <w:tcPr>
            <w:tcW w:w="655" w:type="dxa"/>
            <w:noWrap/>
            <w:hideMark/>
          </w:tcPr>
          <w:p w14:paraId="53018B62" w14:textId="77777777" w:rsidR="00B27E74" w:rsidRPr="006E7419" w:rsidRDefault="00B27E74" w:rsidP="00B27E74">
            <w:r w:rsidRPr="00831752">
              <w:t>25</w:t>
            </w:r>
          </w:p>
        </w:tc>
        <w:tc>
          <w:tcPr>
            <w:tcW w:w="1059" w:type="dxa"/>
          </w:tcPr>
          <w:p w14:paraId="7D4D0C69" w14:textId="77777777" w:rsidR="00B27E74" w:rsidRPr="006E7419" w:rsidRDefault="00B27E74" w:rsidP="00B27E74">
            <w:r>
              <w:t>Yes</w:t>
            </w:r>
          </w:p>
        </w:tc>
        <w:tc>
          <w:tcPr>
            <w:tcW w:w="1525" w:type="dxa"/>
          </w:tcPr>
          <w:p w14:paraId="0FE201DF" w14:textId="77777777" w:rsidR="00B27E74" w:rsidRPr="006E7419" w:rsidRDefault="00B27E74" w:rsidP="00B27E74">
            <w:r>
              <w:t>White</w:t>
            </w:r>
          </w:p>
        </w:tc>
        <w:tc>
          <w:tcPr>
            <w:tcW w:w="932" w:type="dxa"/>
          </w:tcPr>
          <w:p w14:paraId="6C6E86E0" w14:textId="77777777" w:rsidR="00B27E74" w:rsidRPr="006E7419" w:rsidRDefault="00B27E74" w:rsidP="00B27E74">
            <w:r>
              <w:t>No</w:t>
            </w:r>
          </w:p>
        </w:tc>
        <w:tc>
          <w:tcPr>
            <w:tcW w:w="1427" w:type="dxa"/>
          </w:tcPr>
          <w:p w14:paraId="6739286C" w14:textId="77777777" w:rsidR="00B27E74" w:rsidRPr="006E7419" w:rsidRDefault="00B27E74" w:rsidP="00B27E74">
            <w:r>
              <w:t>Yes</w:t>
            </w:r>
          </w:p>
        </w:tc>
        <w:tc>
          <w:tcPr>
            <w:tcW w:w="1255" w:type="dxa"/>
          </w:tcPr>
          <w:p w14:paraId="16D0AA67" w14:textId="77777777" w:rsidR="00B27E74" w:rsidRPr="006E7419" w:rsidRDefault="00B27E74" w:rsidP="00B27E74">
            <w:r>
              <w:t>No</w:t>
            </w:r>
          </w:p>
        </w:tc>
        <w:tc>
          <w:tcPr>
            <w:tcW w:w="1651" w:type="dxa"/>
            <w:vAlign w:val="bottom"/>
          </w:tcPr>
          <w:p w14:paraId="5E25EBDC" w14:textId="652A06F9" w:rsidR="00B27E74" w:rsidRPr="00B27E74" w:rsidRDefault="00B27E74" w:rsidP="00B27E74">
            <w:r w:rsidRPr="00B27E74">
              <w:t>0.1837189</w:t>
            </w:r>
          </w:p>
        </w:tc>
        <w:tc>
          <w:tcPr>
            <w:tcW w:w="1811" w:type="dxa"/>
            <w:noWrap/>
            <w:vAlign w:val="bottom"/>
          </w:tcPr>
          <w:p w14:paraId="6FD64AD5" w14:textId="5ED19812" w:rsidR="00B27E74" w:rsidRPr="00B27E74" w:rsidRDefault="00B27E74" w:rsidP="00B27E74">
            <w:r w:rsidRPr="00B27E74">
              <w:t>0.10778194</w:t>
            </w:r>
          </w:p>
        </w:tc>
        <w:tc>
          <w:tcPr>
            <w:tcW w:w="1651" w:type="dxa"/>
            <w:vAlign w:val="bottom"/>
          </w:tcPr>
          <w:p w14:paraId="0B01CD83" w14:textId="66138660" w:rsidR="00B27E74" w:rsidRPr="00B27E74" w:rsidRDefault="00B27E74" w:rsidP="00B27E74">
            <w:r w:rsidRPr="00B27E74">
              <w:t>0.2954409</w:t>
            </w:r>
          </w:p>
        </w:tc>
      </w:tr>
      <w:tr w:rsidR="00B27E74" w:rsidRPr="006E7419" w14:paraId="2AA924B9" w14:textId="77777777" w:rsidTr="005E6B8A">
        <w:trPr>
          <w:trHeight w:val="320"/>
        </w:trPr>
        <w:tc>
          <w:tcPr>
            <w:tcW w:w="1193" w:type="dxa"/>
            <w:noWrap/>
            <w:hideMark/>
          </w:tcPr>
          <w:p w14:paraId="2BEA8DF9" w14:textId="77777777" w:rsidR="00B27E74" w:rsidRPr="006E7419" w:rsidRDefault="00B27E74" w:rsidP="00B27E74">
            <w:r w:rsidRPr="006E7419">
              <w:t>19</w:t>
            </w:r>
          </w:p>
        </w:tc>
        <w:tc>
          <w:tcPr>
            <w:tcW w:w="655" w:type="dxa"/>
            <w:noWrap/>
            <w:hideMark/>
          </w:tcPr>
          <w:p w14:paraId="6055574E" w14:textId="77777777" w:rsidR="00B27E74" w:rsidRPr="006E7419" w:rsidRDefault="00B27E74" w:rsidP="00B27E74">
            <w:r w:rsidRPr="00831752">
              <w:t>25</w:t>
            </w:r>
          </w:p>
        </w:tc>
        <w:tc>
          <w:tcPr>
            <w:tcW w:w="1059" w:type="dxa"/>
          </w:tcPr>
          <w:p w14:paraId="450340F9" w14:textId="77777777" w:rsidR="00B27E74" w:rsidRPr="006E7419" w:rsidRDefault="00B27E74" w:rsidP="00B27E74">
            <w:r>
              <w:t>No</w:t>
            </w:r>
          </w:p>
        </w:tc>
        <w:tc>
          <w:tcPr>
            <w:tcW w:w="1525" w:type="dxa"/>
          </w:tcPr>
          <w:p w14:paraId="28E0710B" w14:textId="77777777" w:rsidR="00B27E74" w:rsidRPr="006E7419" w:rsidRDefault="00B27E74" w:rsidP="00B27E74">
            <w:r>
              <w:t>Black</w:t>
            </w:r>
          </w:p>
        </w:tc>
        <w:tc>
          <w:tcPr>
            <w:tcW w:w="932" w:type="dxa"/>
          </w:tcPr>
          <w:p w14:paraId="455D6BA4" w14:textId="77777777" w:rsidR="00B27E74" w:rsidRPr="006E7419" w:rsidRDefault="00B27E74" w:rsidP="00B27E74">
            <w:r>
              <w:t>No</w:t>
            </w:r>
          </w:p>
        </w:tc>
        <w:tc>
          <w:tcPr>
            <w:tcW w:w="1427" w:type="dxa"/>
          </w:tcPr>
          <w:p w14:paraId="2BF758B5" w14:textId="77777777" w:rsidR="00B27E74" w:rsidRPr="006E7419" w:rsidRDefault="00B27E74" w:rsidP="00B27E74">
            <w:r>
              <w:t>Yes</w:t>
            </w:r>
          </w:p>
        </w:tc>
        <w:tc>
          <w:tcPr>
            <w:tcW w:w="1255" w:type="dxa"/>
          </w:tcPr>
          <w:p w14:paraId="4B12E155" w14:textId="77777777" w:rsidR="00B27E74" w:rsidRPr="006E7419" w:rsidRDefault="00B27E74" w:rsidP="00B27E74">
            <w:r>
              <w:t>No</w:t>
            </w:r>
          </w:p>
        </w:tc>
        <w:tc>
          <w:tcPr>
            <w:tcW w:w="1651" w:type="dxa"/>
            <w:vAlign w:val="bottom"/>
          </w:tcPr>
          <w:p w14:paraId="2E5B61F5" w14:textId="5873B656" w:rsidR="00B27E74" w:rsidRPr="00B27E74" w:rsidRDefault="00B27E74" w:rsidP="00B27E74">
            <w:r w:rsidRPr="00B27E74">
              <w:t>0.1414697</w:t>
            </w:r>
          </w:p>
        </w:tc>
        <w:tc>
          <w:tcPr>
            <w:tcW w:w="1811" w:type="dxa"/>
            <w:noWrap/>
            <w:vAlign w:val="bottom"/>
          </w:tcPr>
          <w:p w14:paraId="02C9B2F3" w14:textId="73026004" w:rsidR="00B27E74" w:rsidRPr="00B27E74" w:rsidRDefault="00B27E74" w:rsidP="00B27E74">
            <w:r w:rsidRPr="00B27E74">
              <w:t>0.08307171</w:t>
            </w:r>
          </w:p>
        </w:tc>
        <w:tc>
          <w:tcPr>
            <w:tcW w:w="1651" w:type="dxa"/>
            <w:vAlign w:val="bottom"/>
          </w:tcPr>
          <w:p w14:paraId="0EE2B792" w14:textId="1616FD13" w:rsidR="00B27E74" w:rsidRPr="00B27E74" w:rsidRDefault="00B27E74" w:rsidP="00B27E74">
            <w:r w:rsidRPr="00B27E74">
              <w:t>0.2305962</w:t>
            </w:r>
          </w:p>
        </w:tc>
      </w:tr>
      <w:tr w:rsidR="00B27E74" w:rsidRPr="006E7419" w14:paraId="20AA68FF" w14:textId="77777777" w:rsidTr="005E6B8A">
        <w:trPr>
          <w:trHeight w:val="320"/>
        </w:trPr>
        <w:tc>
          <w:tcPr>
            <w:tcW w:w="1193" w:type="dxa"/>
            <w:noWrap/>
            <w:hideMark/>
          </w:tcPr>
          <w:p w14:paraId="35F29F08" w14:textId="77777777" w:rsidR="00B27E74" w:rsidRPr="006E7419" w:rsidRDefault="00B27E74" w:rsidP="00B27E74">
            <w:r w:rsidRPr="006E7419">
              <w:lastRenderedPageBreak/>
              <w:t>20</w:t>
            </w:r>
          </w:p>
        </w:tc>
        <w:tc>
          <w:tcPr>
            <w:tcW w:w="655" w:type="dxa"/>
            <w:noWrap/>
            <w:hideMark/>
          </w:tcPr>
          <w:p w14:paraId="37CBB6DF" w14:textId="77777777" w:rsidR="00B27E74" w:rsidRPr="006E7419" w:rsidRDefault="00B27E74" w:rsidP="00B27E74">
            <w:r w:rsidRPr="00831752">
              <w:t>25</w:t>
            </w:r>
          </w:p>
        </w:tc>
        <w:tc>
          <w:tcPr>
            <w:tcW w:w="1059" w:type="dxa"/>
          </w:tcPr>
          <w:p w14:paraId="1D334EFF" w14:textId="77777777" w:rsidR="00B27E74" w:rsidRPr="006E7419" w:rsidRDefault="00B27E74" w:rsidP="00B27E74">
            <w:r>
              <w:t>Yes</w:t>
            </w:r>
          </w:p>
        </w:tc>
        <w:tc>
          <w:tcPr>
            <w:tcW w:w="1525" w:type="dxa"/>
          </w:tcPr>
          <w:p w14:paraId="546A5923" w14:textId="77777777" w:rsidR="00B27E74" w:rsidRPr="006E7419" w:rsidRDefault="00B27E74" w:rsidP="00B27E74">
            <w:r>
              <w:t>Black</w:t>
            </w:r>
          </w:p>
        </w:tc>
        <w:tc>
          <w:tcPr>
            <w:tcW w:w="932" w:type="dxa"/>
          </w:tcPr>
          <w:p w14:paraId="0EEA7F04" w14:textId="77777777" w:rsidR="00B27E74" w:rsidRPr="006E7419" w:rsidRDefault="00B27E74" w:rsidP="00B27E74">
            <w:r>
              <w:t>No</w:t>
            </w:r>
          </w:p>
        </w:tc>
        <w:tc>
          <w:tcPr>
            <w:tcW w:w="1427" w:type="dxa"/>
          </w:tcPr>
          <w:p w14:paraId="55177420" w14:textId="77777777" w:rsidR="00B27E74" w:rsidRPr="006E7419" w:rsidRDefault="00B27E74" w:rsidP="00B27E74">
            <w:r>
              <w:t>Yes</w:t>
            </w:r>
          </w:p>
        </w:tc>
        <w:tc>
          <w:tcPr>
            <w:tcW w:w="1255" w:type="dxa"/>
          </w:tcPr>
          <w:p w14:paraId="7FCEC7E3" w14:textId="77777777" w:rsidR="00B27E74" w:rsidRPr="006E7419" w:rsidRDefault="00B27E74" w:rsidP="00B27E74">
            <w:r>
              <w:t>No</w:t>
            </w:r>
          </w:p>
        </w:tc>
        <w:tc>
          <w:tcPr>
            <w:tcW w:w="1651" w:type="dxa"/>
            <w:vAlign w:val="bottom"/>
          </w:tcPr>
          <w:p w14:paraId="3AD74E9E" w14:textId="22A3A71B" w:rsidR="00B27E74" w:rsidRPr="00B27E74" w:rsidRDefault="00B27E74" w:rsidP="00B27E74">
            <w:r w:rsidRPr="00B27E74">
              <w:t>0.1796851</w:t>
            </w:r>
          </w:p>
        </w:tc>
        <w:tc>
          <w:tcPr>
            <w:tcW w:w="1811" w:type="dxa"/>
            <w:noWrap/>
            <w:vAlign w:val="bottom"/>
          </w:tcPr>
          <w:p w14:paraId="70EFE6AD" w14:textId="0E01F9A6" w:rsidR="00B27E74" w:rsidRPr="00B27E74" w:rsidRDefault="00B27E74" w:rsidP="00B27E74">
            <w:r w:rsidRPr="00B27E74">
              <w:t>0.10624825</w:t>
            </w:r>
          </w:p>
        </w:tc>
        <w:tc>
          <w:tcPr>
            <w:tcW w:w="1651" w:type="dxa"/>
            <w:vAlign w:val="bottom"/>
          </w:tcPr>
          <w:p w14:paraId="3E716E8A" w14:textId="0AF78079" w:rsidR="00B27E74" w:rsidRPr="00B27E74" w:rsidRDefault="00B27E74" w:rsidP="00B27E74">
            <w:r w:rsidRPr="00B27E74">
              <w:t>0.2875497</w:t>
            </w:r>
          </w:p>
        </w:tc>
      </w:tr>
      <w:tr w:rsidR="00B27E74" w:rsidRPr="006E7419" w14:paraId="7904D9DF" w14:textId="77777777" w:rsidTr="005E6B8A">
        <w:trPr>
          <w:trHeight w:val="320"/>
        </w:trPr>
        <w:tc>
          <w:tcPr>
            <w:tcW w:w="1193" w:type="dxa"/>
            <w:noWrap/>
            <w:hideMark/>
          </w:tcPr>
          <w:p w14:paraId="448AAF57" w14:textId="77777777" w:rsidR="00B27E74" w:rsidRPr="006E7419" w:rsidRDefault="00B27E74" w:rsidP="00B27E74">
            <w:r w:rsidRPr="006E7419">
              <w:t>21</w:t>
            </w:r>
          </w:p>
        </w:tc>
        <w:tc>
          <w:tcPr>
            <w:tcW w:w="655" w:type="dxa"/>
            <w:noWrap/>
            <w:hideMark/>
          </w:tcPr>
          <w:p w14:paraId="177578FF" w14:textId="77777777" w:rsidR="00B27E74" w:rsidRPr="006E7419" w:rsidRDefault="00B27E74" w:rsidP="00B27E74">
            <w:r w:rsidRPr="00831752">
              <w:t>25</w:t>
            </w:r>
          </w:p>
        </w:tc>
        <w:tc>
          <w:tcPr>
            <w:tcW w:w="1059" w:type="dxa"/>
          </w:tcPr>
          <w:p w14:paraId="10AF80B1" w14:textId="77777777" w:rsidR="00B27E74" w:rsidRPr="006E7419" w:rsidRDefault="00B27E74" w:rsidP="00B27E74">
            <w:r>
              <w:t>No</w:t>
            </w:r>
          </w:p>
        </w:tc>
        <w:tc>
          <w:tcPr>
            <w:tcW w:w="1525" w:type="dxa"/>
          </w:tcPr>
          <w:p w14:paraId="37E8C6AA" w14:textId="77777777" w:rsidR="00B27E74" w:rsidRPr="006E7419" w:rsidRDefault="00B27E74" w:rsidP="00B27E74">
            <w:r>
              <w:t>Hispanic</w:t>
            </w:r>
          </w:p>
        </w:tc>
        <w:tc>
          <w:tcPr>
            <w:tcW w:w="932" w:type="dxa"/>
          </w:tcPr>
          <w:p w14:paraId="781A42B8" w14:textId="77777777" w:rsidR="00B27E74" w:rsidRPr="006E7419" w:rsidRDefault="00B27E74" w:rsidP="00B27E74">
            <w:r>
              <w:t>No</w:t>
            </w:r>
          </w:p>
        </w:tc>
        <w:tc>
          <w:tcPr>
            <w:tcW w:w="1427" w:type="dxa"/>
          </w:tcPr>
          <w:p w14:paraId="227E7A51" w14:textId="77777777" w:rsidR="00B27E74" w:rsidRPr="006E7419" w:rsidRDefault="00B27E74" w:rsidP="00B27E74">
            <w:r>
              <w:t>Yes</w:t>
            </w:r>
          </w:p>
        </w:tc>
        <w:tc>
          <w:tcPr>
            <w:tcW w:w="1255" w:type="dxa"/>
          </w:tcPr>
          <w:p w14:paraId="6927376F" w14:textId="77777777" w:rsidR="00B27E74" w:rsidRPr="006E7419" w:rsidRDefault="00B27E74" w:rsidP="00B27E74">
            <w:r>
              <w:t>No</w:t>
            </w:r>
          </w:p>
        </w:tc>
        <w:tc>
          <w:tcPr>
            <w:tcW w:w="1651" w:type="dxa"/>
            <w:vAlign w:val="bottom"/>
          </w:tcPr>
          <w:p w14:paraId="20869E81" w14:textId="44FF499B" w:rsidR="00B27E74" w:rsidRPr="00B27E74" w:rsidRDefault="00B27E74" w:rsidP="00B27E74">
            <w:r w:rsidRPr="00B27E74">
              <w:t>0.1382065</w:t>
            </w:r>
          </w:p>
        </w:tc>
        <w:tc>
          <w:tcPr>
            <w:tcW w:w="1811" w:type="dxa"/>
            <w:noWrap/>
            <w:vAlign w:val="bottom"/>
          </w:tcPr>
          <w:p w14:paraId="677B7408" w14:textId="70584301" w:rsidR="00B27E74" w:rsidRPr="00B27E74" w:rsidRDefault="00B27E74" w:rsidP="00B27E74">
            <w:r w:rsidRPr="00B27E74">
              <w:t>0.07985808</w:t>
            </w:r>
          </w:p>
        </w:tc>
        <w:tc>
          <w:tcPr>
            <w:tcW w:w="1651" w:type="dxa"/>
            <w:vAlign w:val="bottom"/>
          </w:tcPr>
          <w:p w14:paraId="061F4774" w14:textId="540848C5" w:rsidR="00B27E74" w:rsidRPr="00B27E74" w:rsidRDefault="00B27E74" w:rsidP="00B27E74">
            <w:r w:rsidRPr="00B27E74">
              <w:t>0.2285959</w:t>
            </w:r>
          </w:p>
        </w:tc>
      </w:tr>
      <w:tr w:rsidR="00B27E74" w:rsidRPr="006E7419" w14:paraId="0B3A85EF" w14:textId="77777777" w:rsidTr="005E6B8A">
        <w:trPr>
          <w:trHeight w:val="320"/>
        </w:trPr>
        <w:tc>
          <w:tcPr>
            <w:tcW w:w="1193" w:type="dxa"/>
            <w:noWrap/>
            <w:hideMark/>
          </w:tcPr>
          <w:p w14:paraId="4A272AB6" w14:textId="77777777" w:rsidR="00B27E74" w:rsidRPr="006E7419" w:rsidRDefault="00B27E74" w:rsidP="00B27E74">
            <w:r w:rsidRPr="006E7419">
              <w:t>22</w:t>
            </w:r>
          </w:p>
        </w:tc>
        <w:tc>
          <w:tcPr>
            <w:tcW w:w="655" w:type="dxa"/>
            <w:noWrap/>
            <w:hideMark/>
          </w:tcPr>
          <w:p w14:paraId="5B9E54C4" w14:textId="77777777" w:rsidR="00B27E74" w:rsidRPr="006E7419" w:rsidRDefault="00B27E74" w:rsidP="00B27E74">
            <w:r w:rsidRPr="00831752">
              <w:t>25</w:t>
            </w:r>
          </w:p>
        </w:tc>
        <w:tc>
          <w:tcPr>
            <w:tcW w:w="1059" w:type="dxa"/>
          </w:tcPr>
          <w:p w14:paraId="6426DC6F" w14:textId="77777777" w:rsidR="00B27E74" w:rsidRPr="006E7419" w:rsidRDefault="00B27E74" w:rsidP="00B27E74">
            <w:r>
              <w:t>Yes</w:t>
            </w:r>
          </w:p>
        </w:tc>
        <w:tc>
          <w:tcPr>
            <w:tcW w:w="1525" w:type="dxa"/>
          </w:tcPr>
          <w:p w14:paraId="41E38A7B" w14:textId="77777777" w:rsidR="00B27E74" w:rsidRPr="006E7419" w:rsidRDefault="00B27E74" w:rsidP="00B27E74">
            <w:r>
              <w:t>Hispanic</w:t>
            </w:r>
          </w:p>
        </w:tc>
        <w:tc>
          <w:tcPr>
            <w:tcW w:w="932" w:type="dxa"/>
          </w:tcPr>
          <w:p w14:paraId="514469B3" w14:textId="77777777" w:rsidR="00B27E74" w:rsidRPr="006E7419" w:rsidRDefault="00B27E74" w:rsidP="00B27E74">
            <w:r>
              <w:t>No</w:t>
            </w:r>
          </w:p>
        </w:tc>
        <w:tc>
          <w:tcPr>
            <w:tcW w:w="1427" w:type="dxa"/>
          </w:tcPr>
          <w:p w14:paraId="4897C9C6" w14:textId="77777777" w:rsidR="00B27E74" w:rsidRPr="006E7419" w:rsidRDefault="00B27E74" w:rsidP="00B27E74">
            <w:r>
              <w:t>Yes</w:t>
            </w:r>
          </w:p>
        </w:tc>
        <w:tc>
          <w:tcPr>
            <w:tcW w:w="1255" w:type="dxa"/>
          </w:tcPr>
          <w:p w14:paraId="0224914B" w14:textId="77777777" w:rsidR="00B27E74" w:rsidRPr="006E7419" w:rsidRDefault="00B27E74" w:rsidP="00B27E74">
            <w:r>
              <w:t>No</w:t>
            </w:r>
          </w:p>
        </w:tc>
        <w:tc>
          <w:tcPr>
            <w:tcW w:w="1651" w:type="dxa"/>
            <w:vAlign w:val="bottom"/>
          </w:tcPr>
          <w:p w14:paraId="4FE68DFC" w14:textId="3F36EB14" w:rsidR="00B27E74" w:rsidRPr="00B27E74" w:rsidRDefault="00B27E74" w:rsidP="00B27E74">
            <w:r w:rsidRPr="00B27E74">
              <w:t>0.1757209</w:t>
            </w:r>
          </w:p>
        </w:tc>
        <w:tc>
          <w:tcPr>
            <w:tcW w:w="1811" w:type="dxa"/>
            <w:noWrap/>
            <w:vAlign w:val="bottom"/>
          </w:tcPr>
          <w:p w14:paraId="5AE1EF0A" w14:textId="4A36718B" w:rsidR="00B27E74" w:rsidRPr="00B27E74" w:rsidRDefault="00B27E74" w:rsidP="00B27E74">
            <w:r w:rsidRPr="00B27E74">
              <w:t>0.10235109</w:t>
            </w:r>
          </w:p>
        </w:tc>
        <w:tc>
          <w:tcPr>
            <w:tcW w:w="1651" w:type="dxa"/>
            <w:vAlign w:val="bottom"/>
          </w:tcPr>
          <w:p w14:paraId="289C3218" w14:textId="5CDC8ADA" w:rsidR="00B27E74" w:rsidRPr="00B27E74" w:rsidRDefault="00B27E74" w:rsidP="00B27E74">
            <w:r w:rsidRPr="00B27E74">
              <w:t>0.2849875</w:t>
            </w:r>
          </w:p>
        </w:tc>
      </w:tr>
      <w:tr w:rsidR="00B27E74" w:rsidRPr="006E7419" w14:paraId="051EFCF8" w14:textId="77777777" w:rsidTr="005E6B8A">
        <w:trPr>
          <w:trHeight w:val="320"/>
        </w:trPr>
        <w:tc>
          <w:tcPr>
            <w:tcW w:w="1193" w:type="dxa"/>
            <w:noWrap/>
            <w:hideMark/>
          </w:tcPr>
          <w:p w14:paraId="5F30D2AD" w14:textId="77777777" w:rsidR="00B27E74" w:rsidRPr="006E7419" w:rsidRDefault="00B27E74" w:rsidP="00B27E74">
            <w:r w:rsidRPr="006E7419">
              <w:t>23</w:t>
            </w:r>
          </w:p>
        </w:tc>
        <w:tc>
          <w:tcPr>
            <w:tcW w:w="655" w:type="dxa"/>
            <w:noWrap/>
            <w:hideMark/>
          </w:tcPr>
          <w:p w14:paraId="6F0F212B" w14:textId="77777777" w:rsidR="00B27E74" w:rsidRPr="006E7419" w:rsidRDefault="00B27E74" w:rsidP="00B27E74">
            <w:r w:rsidRPr="00831752">
              <w:t>25</w:t>
            </w:r>
          </w:p>
        </w:tc>
        <w:tc>
          <w:tcPr>
            <w:tcW w:w="1059" w:type="dxa"/>
          </w:tcPr>
          <w:p w14:paraId="32786529" w14:textId="77777777" w:rsidR="00B27E74" w:rsidRPr="006E7419" w:rsidRDefault="00B27E74" w:rsidP="00B27E74">
            <w:r>
              <w:t>No</w:t>
            </w:r>
          </w:p>
        </w:tc>
        <w:tc>
          <w:tcPr>
            <w:tcW w:w="1525" w:type="dxa"/>
          </w:tcPr>
          <w:p w14:paraId="4FCD9702" w14:textId="77777777" w:rsidR="00B27E74" w:rsidRPr="006E7419" w:rsidRDefault="00B27E74" w:rsidP="00B27E74">
            <w:r>
              <w:t>Asians and Others</w:t>
            </w:r>
          </w:p>
        </w:tc>
        <w:tc>
          <w:tcPr>
            <w:tcW w:w="932" w:type="dxa"/>
          </w:tcPr>
          <w:p w14:paraId="1D26FBA6" w14:textId="77777777" w:rsidR="00B27E74" w:rsidRPr="006E7419" w:rsidRDefault="00B27E74" w:rsidP="00B27E74">
            <w:r>
              <w:t>No</w:t>
            </w:r>
          </w:p>
        </w:tc>
        <w:tc>
          <w:tcPr>
            <w:tcW w:w="1427" w:type="dxa"/>
          </w:tcPr>
          <w:p w14:paraId="7B90D390" w14:textId="77777777" w:rsidR="00B27E74" w:rsidRPr="006E7419" w:rsidRDefault="00B27E74" w:rsidP="00B27E74">
            <w:r>
              <w:t>Yes</w:t>
            </w:r>
          </w:p>
        </w:tc>
        <w:tc>
          <w:tcPr>
            <w:tcW w:w="1255" w:type="dxa"/>
          </w:tcPr>
          <w:p w14:paraId="7E11275B" w14:textId="77777777" w:rsidR="00B27E74" w:rsidRPr="006E7419" w:rsidRDefault="00B27E74" w:rsidP="00B27E74">
            <w:r>
              <w:t>No</w:t>
            </w:r>
          </w:p>
        </w:tc>
        <w:tc>
          <w:tcPr>
            <w:tcW w:w="1651" w:type="dxa"/>
            <w:vAlign w:val="bottom"/>
          </w:tcPr>
          <w:p w14:paraId="731FCB69" w14:textId="3D0D7021" w:rsidR="00B27E74" w:rsidRPr="00B27E74" w:rsidRDefault="00B27E74" w:rsidP="00B27E74">
            <w:r w:rsidRPr="00B27E74">
              <w:t>0.1350068</w:t>
            </w:r>
          </w:p>
        </w:tc>
        <w:tc>
          <w:tcPr>
            <w:tcW w:w="1811" w:type="dxa"/>
            <w:noWrap/>
            <w:vAlign w:val="bottom"/>
          </w:tcPr>
          <w:p w14:paraId="25CB7701" w14:textId="7D70034D" w:rsidR="00B27E74" w:rsidRPr="00B27E74" w:rsidRDefault="00B27E74" w:rsidP="00B27E74">
            <w:r w:rsidRPr="00B27E74">
              <w:t>0.07505321</w:t>
            </w:r>
          </w:p>
        </w:tc>
        <w:tc>
          <w:tcPr>
            <w:tcW w:w="1651" w:type="dxa"/>
            <w:vAlign w:val="bottom"/>
          </w:tcPr>
          <w:p w14:paraId="09A11E95" w14:textId="13C7AC82" w:rsidR="00B27E74" w:rsidRPr="00B27E74" w:rsidRDefault="00B27E74" w:rsidP="00B27E74">
            <w:r w:rsidRPr="00B27E74">
              <w:t>0.2308967</w:t>
            </w:r>
          </w:p>
        </w:tc>
      </w:tr>
      <w:tr w:rsidR="00B27E74" w:rsidRPr="006E7419" w14:paraId="6EEF59CA" w14:textId="77777777" w:rsidTr="005E6B8A">
        <w:trPr>
          <w:trHeight w:val="320"/>
        </w:trPr>
        <w:tc>
          <w:tcPr>
            <w:tcW w:w="1193" w:type="dxa"/>
            <w:noWrap/>
            <w:hideMark/>
          </w:tcPr>
          <w:p w14:paraId="10DB6A79" w14:textId="77777777" w:rsidR="00B27E74" w:rsidRPr="006E7419" w:rsidRDefault="00B27E74" w:rsidP="00B27E74">
            <w:r w:rsidRPr="006E7419">
              <w:t>24</w:t>
            </w:r>
          </w:p>
        </w:tc>
        <w:tc>
          <w:tcPr>
            <w:tcW w:w="655" w:type="dxa"/>
            <w:noWrap/>
            <w:hideMark/>
          </w:tcPr>
          <w:p w14:paraId="4C905629" w14:textId="77777777" w:rsidR="00B27E74" w:rsidRPr="006E7419" w:rsidRDefault="00B27E74" w:rsidP="00B27E74">
            <w:r w:rsidRPr="00831752">
              <w:t>25</w:t>
            </w:r>
          </w:p>
        </w:tc>
        <w:tc>
          <w:tcPr>
            <w:tcW w:w="1059" w:type="dxa"/>
          </w:tcPr>
          <w:p w14:paraId="58463132" w14:textId="77777777" w:rsidR="00B27E74" w:rsidRPr="006E7419" w:rsidRDefault="00B27E74" w:rsidP="00B27E74">
            <w:r>
              <w:t>Yes</w:t>
            </w:r>
          </w:p>
        </w:tc>
        <w:tc>
          <w:tcPr>
            <w:tcW w:w="1525" w:type="dxa"/>
          </w:tcPr>
          <w:p w14:paraId="17DA1DE3" w14:textId="77777777" w:rsidR="00B27E74" w:rsidRPr="006E7419" w:rsidRDefault="00B27E74" w:rsidP="00B27E74">
            <w:r>
              <w:t>Asians and Others</w:t>
            </w:r>
          </w:p>
        </w:tc>
        <w:tc>
          <w:tcPr>
            <w:tcW w:w="932" w:type="dxa"/>
          </w:tcPr>
          <w:p w14:paraId="25B95553" w14:textId="77777777" w:rsidR="00B27E74" w:rsidRPr="006E7419" w:rsidRDefault="00B27E74" w:rsidP="00B27E74">
            <w:r>
              <w:t>No</w:t>
            </w:r>
          </w:p>
        </w:tc>
        <w:tc>
          <w:tcPr>
            <w:tcW w:w="1427" w:type="dxa"/>
          </w:tcPr>
          <w:p w14:paraId="520B0C0C" w14:textId="77777777" w:rsidR="00B27E74" w:rsidRPr="006E7419" w:rsidRDefault="00B27E74" w:rsidP="00B27E74">
            <w:r>
              <w:t>Yes</w:t>
            </w:r>
          </w:p>
        </w:tc>
        <w:tc>
          <w:tcPr>
            <w:tcW w:w="1255" w:type="dxa"/>
          </w:tcPr>
          <w:p w14:paraId="0CD9F95C" w14:textId="77777777" w:rsidR="00B27E74" w:rsidRPr="006E7419" w:rsidRDefault="00B27E74" w:rsidP="00B27E74">
            <w:r>
              <w:t>No</w:t>
            </w:r>
          </w:p>
        </w:tc>
        <w:tc>
          <w:tcPr>
            <w:tcW w:w="1651" w:type="dxa"/>
            <w:vAlign w:val="bottom"/>
          </w:tcPr>
          <w:p w14:paraId="213FFF76" w14:textId="01448850" w:rsidR="00B27E74" w:rsidRPr="00B27E74" w:rsidRDefault="00B27E74" w:rsidP="00B27E74">
            <w:r w:rsidRPr="00B27E74">
              <w:t>0.1718258</w:t>
            </w:r>
          </w:p>
        </w:tc>
        <w:tc>
          <w:tcPr>
            <w:tcW w:w="1811" w:type="dxa"/>
            <w:noWrap/>
            <w:vAlign w:val="bottom"/>
          </w:tcPr>
          <w:p w14:paraId="2F381ED2" w14:textId="2A736EB3" w:rsidR="00B27E74" w:rsidRPr="00B27E74" w:rsidRDefault="00B27E74" w:rsidP="00B27E74">
            <w:r w:rsidRPr="00B27E74">
              <w:t>0.09647044</w:t>
            </w:r>
          </w:p>
        </w:tc>
        <w:tc>
          <w:tcPr>
            <w:tcW w:w="1651" w:type="dxa"/>
            <w:vAlign w:val="bottom"/>
          </w:tcPr>
          <w:p w14:paraId="170326AC" w14:textId="6E31AC80" w:rsidR="00B27E74" w:rsidRPr="00B27E74" w:rsidRDefault="00B27E74" w:rsidP="00B27E74">
            <w:r w:rsidRPr="00B27E74">
              <w:t>0.2873247</w:t>
            </w:r>
          </w:p>
        </w:tc>
      </w:tr>
      <w:tr w:rsidR="00B27E74" w:rsidRPr="006E7419" w14:paraId="514E1B36" w14:textId="77777777" w:rsidTr="005E6B8A">
        <w:trPr>
          <w:trHeight w:val="320"/>
        </w:trPr>
        <w:tc>
          <w:tcPr>
            <w:tcW w:w="1193" w:type="dxa"/>
            <w:noWrap/>
            <w:hideMark/>
          </w:tcPr>
          <w:p w14:paraId="6F549B42" w14:textId="77777777" w:rsidR="00B27E74" w:rsidRPr="006E7419" w:rsidRDefault="00B27E74" w:rsidP="00B27E74">
            <w:r w:rsidRPr="006E7419">
              <w:t>25</w:t>
            </w:r>
          </w:p>
        </w:tc>
        <w:tc>
          <w:tcPr>
            <w:tcW w:w="655" w:type="dxa"/>
            <w:noWrap/>
            <w:hideMark/>
          </w:tcPr>
          <w:p w14:paraId="1BD51D01" w14:textId="77777777" w:rsidR="00B27E74" w:rsidRPr="006E7419" w:rsidRDefault="00B27E74" w:rsidP="00B27E74">
            <w:r w:rsidRPr="00831752">
              <w:t>25</w:t>
            </w:r>
          </w:p>
        </w:tc>
        <w:tc>
          <w:tcPr>
            <w:tcW w:w="1059" w:type="dxa"/>
          </w:tcPr>
          <w:p w14:paraId="59C663BD" w14:textId="77777777" w:rsidR="00B27E74" w:rsidRPr="006E7419" w:rsidRDefault="00B27E74" w:rsidP="00B27E74">
            <w:r>
              <w:t>No</w:t>
            </w:r>
          </w:p>
        </w:tc>
        <w:tc>
          <w:tcPr>
            <w:tcW w:w="1525" w:type="dxa"/>
          </w:tcPr>
          <w:p w14:paraId="2AED223A" w14:textId="77777777" w:rsidR="00B27E74" w:rsidRPr="006E7419" w:rsidRDefault="00B27E74" w:rsidP="00B27E74">
            <w:r>
              <w:t>White</w:t>
            </w:r>
          </w:p>
        </w:tc>
        <w:tc>
          <w:tcPr>
            <w:tcW w:w="932" w:type="dxa"/>
          </w:tcPr>
          <w:p w14:paraId="6646D95E" w14:textId="77777777" w:rsidR="00B27E74" w:rsidRPr="006E7419" w:rsidRDefault="00B27E74" w:rsidP="00B27E74">
            <w:r>
              <w:t>Yes</w:t>
            </w:r>
          </w:p>
        </w:tc>
        <w:tc>
          <w:tcPr>
            <w:tcW w:w="1427" w:type="dxa"/>
          </w:tcPr>
          <w:p w14:paraId="470DE43C" w14:textId="77777777" w:rsidR="00B27E74" w:rsidRPr="006E7419" w:rsidRDefault="00B27E74" w:rsidP="00B27E74">
            <w:r>
              <w:t>Yes</w:t>
            </w:r>
          </w:p>
        </w:tc>
        <w:tc>
          <w:tcPr>
            <w:tcW w:w="1255" w:type="dxa"/>
          </w:tcPr>
          <w:p w14:paraId="7AF999A6" w14:textId="77777777" w:rsidR="00B27E74" w:rsidRPr="006E7419" w:rsidRDefault="00B27E74" w:rsidP="00B27E74">
            <w:r>
              <w:t>No</w:t>
            </w:r>
          </w:p>
        </w:tc>
        <w:tc>
          <w:tcPr>
            <w:tcW w:w="1651" w:type="dxa"/>
            <w:vAlign w:val="bottom"/>
          </w:tcPr>
          <w:p w14:paraId="54887CED" w14:textId="76F1DE9E" w:rsidR="00B27E74" w:rsidRPr="00B27E74" w:rsidRDefault="00B27E74" w:rsidP="00B27E74">
            <w:r w:rsidRPr="00B27E74">
              <w:t>0.1474402</w:t>
            </w:r>
          </w:p>
        </w:tc>
        <w:tc>
          <w:tcPr>
            <w:tcW w:w="1811" w:type="dxa"/>
            <w:noWrap/>
            <w:vAlign w:val="bottom"/>
          </w:tcPr>
          <w:p w14:paraId="132D6119" w14:textId="7CC1B16B" w:rsidR="00B27E74" w:rsidRPr="00B27E74" w:rsidRDefault="00B27E74" w:rsidP="00B27E74">
            <w:r w:rsidRPr="00B27E74">
              <w:t>0.08105984</w:t>
            </w:r>
          </w:p>
        </w:tc>
        <w:tc>
          <w:tcPr>
            <w:tcW w:w="1651" w:type="dxa"/>
            <w:vAlign w:val="bottom"/>
          </w:tcPr>
          <w:p w14:paraId="4EF2BD1F" w14:textId="02B389F6" w:rsidR="00B27E74" w:rsidRPr="00B27E74" w:rsidRDefault="00B27E74" w:rsidP="00B27E74">
            <w:r w:rsidRPr="00B27E74">
              <w:t>0.2532019</w:t>
            </w:r>
          </w:p>
        </w:tc>
      </w:tr>
      <w:tr w:rsidR="00B27E74" w:rsidRPr="006E7419" w14:paraId="71BBB46D" w14:textId="77777777" w:rsidTr="005E6B8A">
        <w:trPr>
          <w:trHeight w:val="320"/>
        </w:trPr>
        <w:tc>
          <w:tcPr>
            <w:tcW w:w="1193" w:type="dxa"/>
            <w:noWrap/>
            <w:hideMark/>
          </w:tcPr>
          <w:p w14:paraId="3C76D55D" w14:textId="77777777" w:rsidR="00B27E74" w:rsidRPr="006E7419" w:rsidRDefault="00B27E74" w:rsidP="00B27E74">
            <w:r w:rsidRPr="006E7419">
              <w:t>26</w:t>
            </w:r>
          </w:p>
        </w:tc>
        <w:tc>
          <w:tcPr>
            <w:tcW w:w="655" w:type="dxa"/>
            <w:noWrap/>
            <w:hideMark/>
          </w:tcPr>
          <w:p w14:paraId="35E41618" w14:textId="77777777" w:rsidR="00B27E74" w:rsidRPr="006E7419" w:rsidRDefault="00B27E74" w:rsidP="00B27E74">
            <w:r w:rsidRPr="00831752">
              <w:t>25</w:t>
            </w:r>
          </w:p>
        </w:tc>
        <w:tc>
          <w:tcPr>
            <w:tcW w:w="1059" w:type="dxa"/>
          </w:tcPr>
          <w:p w14:paraId="0A30713C" w14:textId="77777777" w:rsidR="00B27E74" w:rsidRPr="006E7419" w:rsidRDefault="00B27E74" w:rsidP="00B27E74">
            <w:r>
              <w:t>Yes</w:t>
            </w:r>
          </w:p>
        </w:tc>
        <w:tc>
          <w:tcPr>
            <w:tcW w:w="1525" w:type="dxa"/>
          </w:tcPr>
          <w:p w14:paraId="7F74CE74" w14:textId="77777777" w:rsidR="00B27E74" w:rsidRPr="006E7419" w:rsidRDefault="00B27E74" w:rsidP="00B27E74">
            <w:r>
              <w:t>White</w:t>
            </w:r>
          </w:p>
        </w:tc>
        <w:tc>
          <w:tcPr>
            <w:tcW w:w="932" w:type="dxa"/>
          </w:tcPr>
          <w:p w14:paraId="3F21392B" w14:textId="77777777" w:rsidR="00B27E74" w:rsidRPr="006E7419" w:rsidRDefault="00B27E74" w:rsidP="00B27E74">
            <w:r>
              <w:t>Yes</w:t>
            </w:r>
          </w:p>
        </w:tc>
        <w:tc>
          <w:tcPr>
            <w:tcW w:w="1427" w:type="dxa"/>
          </w:tcPr>
          <w:p w14:paraId="789AF837" w14:textId="77777777" w:rsidR="00B27E74" w:rsidRPr="006E7419" w:rsidRDefault="00B27E74" w:rsidP="00B27E74">
            <w:r>
              <w:t>Yes</w:t>
            </w:r>
          </w:p>
        </w:tc>
        <w:tc>
          <w:tcPr>
            <w:tcW w:w="1255" w:type="dxa"/>
          </w:tcPr>
          <w:p w14:paraId="6C314EC3" w14:textId="77777777" w:rsidR="00B27E74" w:rsidRPr="006E7419" w:rsidRDefault="00B27E74" w:rsidP="00B27E74">
            <w:r>
              <w:t>No</w:t>
            </w:r>
          </w:p>
        </w:tc>
        <w:tc>
          <w:tcPr>
            <w:tcW w:w="1651" w:type="dxa"/>
            <w:vAlign w:val="bottom"/>
          </w:tcPr>
          <w:p w14:paraId="3AA7878D" w14:textId="44D89DEA" w:rsidR="00B27E74" w:rsidRPr="00B27E74" w:rsidRDefault="00B27E74" w:rsidP="00B27E74">
            <w:r w:rsidRPr="00B27E74">
              <w:t>0.1869174</w:t>
            </w:r>
          </w:p>
        </w:tc>
        <w:tc>
          <w:tcPr>
            <w:tcW w:w="1811" w:type="dxa"/>
            <w:noWrap/>
            <w:vAlign w:val="bottom"/>
          </w:tcPr>
          <w:p w14:paraId="4807F7AD" w14:textId="33A71084" w:rsidR="00B27E74" w:rsidRPr="00B27E74" w:rsidRDefault="00B27E74" w:rsidP="00B27E74">
            <w:r w:rsidRPr="00B27E74">
              <w:t>0.10401747</w:t>
            </w:r>
          </w:p>
        </w:tc>
        <w:tc>
          <w:tcPr>
            <w:tcW w:w="1651" w:type="dxa"/>
            <w:vAlign w:val="bottom"/>
          </w:tcPr>
          <w:p w14:paraId="74B57E50" w14:textId="3CC06594" w:rsidR="00B27E74" w:rsidRPr="00B27E74" w:rsidRDefault="00B27E74" w:rsidP="00B27E74">
            <w:r w:rsidRPr="00B27E74">
              <w:t>0.3128196</w:t>
            </w:r>
          </w:p>
        </w:tc>
      </w:tr>
      <w:tr w:rsidR="00B27E74" w:rsidRPr="006E7419" w14:paraId="77E098D7" w14:textId="77777777" w:rsidTr="005E6B8A">
        <w:trPr>
          <w:trHeight w:val="320"/>
        </w:trPr>
        <w:tc>
          <w:tcPr>
            <w:tcW w:w="1193" w:type="dxa"/>
            <w:noWrap/>
            <w:hideMark/>
          </w:tcPr>
          <w:p w14:paraId="4905B30E" w14:textId="77777777" w:rsidR="00B27E74" w:rsidRPr="006E7419" w:rsidRDefault="00B27E74" w:rsidP="00B27E74">
            <w:r w:rsidRPr="006E7419">
              <w:t>27</w:t>
            </w:r>
          </w:p>
        </w:tc>
        <w:tc>
          <w:tcPr>
            <w:tcW w:w="655" w:type="dxa"/>
            <w:noWrap/>
            <w:hideMark/>
          </w:tcPr>
          <w:p w14:paraId="7AB30ADB" w14:textId="77777777" w:rsidR="00B27E74" w:rsidRPr="006E7419" w:rsidRDefault="00B27E74" w:rsidP="00B27E74">
            <w:r w:rsidRPr="00831752">
              <w:t>25</w:t>
            </w:r>
          </w:p>
        </w:tc>
        <w:tc>
          <w:tcPr>
            <w:tcW w:w="1059" w:type="dxa"/>
          </w:tcPr>
          <w:p w14:paraId="41B46D8B" w14:textId="77777777" w:rsidR="00B27E74" w:rsidRPr="006E7419" w:rsidRDefault="00B27E74" w:rsidP="00B27E74">
            <w:r>
              <w:t>No</w:t>
            </w:r>
          </w:p>
        </w:tc>
        <w:tc>
          <w:tcPr>
            <w:tcW w:w="1525" w:type="dxa"/>
          </w:tcPr>
          <w:p w14:paraId="41DB3C3F" w14:textId="77777777" w:rsidR="00B27E74" w:rsidRPr="006E7419" w:rsidRDefault="00B27E74" w:rsidP="00B27E74">
            <w:r>
              <w:t>Black</w:t>
            </w:r>
          </w:p>
        </w:tc>
        <w:tc>
          <w:tcPr>
            <w:tcW w:w="932" w:type="dxa"/>
          </w:tcPr>
          <w:p w14:paraId="12A3130F" w14:textId="77777777" w:rsidR="00B27E74" w:rsidRPr="006E7419" w:rsidRDefault="00B27E74" w:rsidP="00B27E74">
            <w:r>
              <w:t>Yes</w:t>
            </w:r>
          </w:p>
        </w:tc>
        <w:tc>
          <w:tcPr>
            <w:tcW w:w="1427" w:type="dxa"/>
          </w:tcPr>
          <w:p w14:paraId="151ED595" w14:textId="77777777" w:rsidR="00B27E74" w:rsidRPr="006E7419" w:rsidRDefault="00B27E74" w:rsidP="00B27E74">
            <w:r>
              <w:t>Yes</w:t>
            </w:r>
          </w:p>
        </w:tc>
        <w:tc>
          <w:tcPr>
            <w:tcW w:w="1255" w:type="dxa"/>
          </w:tcPr>
          <w:p w14:paraId="5AF47245" w14:textId="77777777" w:rsidR="00B27E74" w:rsidRPr="006E7419" w:rsidRDefault="00B27E74" w:rsidP="00B27E74">
            <w:r>
              <w:t>No</w:t>
            </w:r>
          </w:p>
        </w:tc>
        <w:tc>
          <w:tcPr>
            <w:tcW w:w="1651" w:type="dxa"/>
            <w:vAlign w:val="bottom"/>
          </w:tcPr>
          <w:p w14:paraId="6ED0A34B" w14:textId="21A27909" w:rsidR="00B27E74" w:rsidRPr="00B27E74" w:rsidRDefault="00B27E74" w:rsidP="00B27E74">
            <w:r w:rsidRPr="00B27E74">
              <w:t>0.1440624</w:t>
            </w:r>
          </w:p>
        </w:tc>
        <w:tc>
          <w:tcPr>
            <w:tcW w:w="1811" w:type="dxa"/>
            <w:noWrap/>
            <w:vAlign w:val="bottom"/>
          </w:tcPr>
          <w:p w14:paraId="55157978" w14:textId="28ACA5A7" w:rsidR="00B27E74" w:rsidRPr="00B27E74" w:rsidRDefault="00B27E74" w:rsidP="00B27E74">
            <w:r w:rsidRPr="00B27E74">
              <w:t>0.07983729</w:t>
            </w:r>
          </w:p>
        </w:tc>
        <w:tc>
          <w:tcPr>
            <w:tcW w:w="1651" w:type="dxa"/>
            <w:vAlign w:val="bottom"/>
          </w:tcPr>
          <w:p w14:paraId="33E1C8C9" w14:textId="3C05B5FC" w:rsidR="00B27E74" w:rsidRPr="00B27E74" w:rsidRDefault="00B27E74" w:rsidP="00B27E74">
            <w:r w:rsidRPr="00B27E74">
              <w:t>0.2461334</w:t>
            </w:r>
          </w:p>
        </w:tc>
      </w:tr>
      <w:tr w:rsidR="00B27E74" w:rsidRPr="006E7419" w14:paraId="616C7C58" w14:textId="77777777" w:rsidTr="005E6B8A">
        <w:trPr>
          <w:trHeight w:val="320"/>
        </w:trPr>
        <w:tc>
          <w:tcPr>
            <w:tcW w:w="1193" w:type="dxa"/>
            <w:noWrap/>
            <w:hideMark/>
          </w:tcPr>
          <w:p w14:paraId="7E54576E" w14:textId="77777777" w:rsidR="00B27E74" w:rsidRPr="006E7419" w:rsidRDefault="00B27E74" w:rsidP="00B27E74">
            <w:r w:rsidRPr="006E7419">
              <w:t>28</w:t>
            </w:r>
          </w:p>
        </w:tc>
        <w:tc>
          <w:tcPr>
            <w:tcW w:w="655" w:type="dxa"/>
            <w:noWrap/>
            <w:hideMark/>
          </w:tcPr>
          <w:p w14:paraId="04AB0363" w14:textId="77777777" w:rsidR="00B27E74" w:rsidRPr="006E7419" w:rsidRDefault="00B27E74" w:rsidP="00B27E74">
            <w:r w:rsidRPr="00831752">
              <w:t>25</w:t>
            </w:r>
          </w:p>
        </w:tc>
        <w:tc>
          <w:tcPr>
            <w:tcW w:w="1059" w:type="dxa"/>
          </w:tcPr>
          <w:p w14:paraId="2FAD9A26" w14:textId="77777777" w:rsidR="00B27E74" w:rsidRPr="006E7419" w:rsidRDefault="00B27E74" w:rsidP="00B27E74">
            <w:r>
              <w:t>Yes</w:t>
            </w:r>
          </w:p>
        </w:tc>
        <w:tc>
          <w:tcPr>
            <w:tcW w:w="1525" w:type="dxa"/>
          </w:tcPr>
          <w:p w14:paraId="31FF6B96" w14:textId="77777777" w:rsidR="00B27E74" w:rsidRPr="006E7419" w:rsidRDefault="00B27E74" w:rsidP="00B27E74">
            <w:r>
              <w:t>Black</w:t>
            </w:r>
          </w:p>
        </w:tc>
        <w:tc>
          <w:tcPr>
            <w:tcW w:w="932" w:type="dxa"/>
          </w:tcPr>
          <w:p w14:paraId="2ECF33C8" w14:textId="77777777" w:rsidR="00B27E74" w:rsidRPr="006E7419" w:rsidRDefault="00B27E74" w:rsidP="00B27E74">
            <w:r>
              <w:t>Yes</w:t>
            </w:r>
          </w:p>
        </w:tc>
        <w:tc>
          <w:tcPr>
            <w:tcW w:w="1427" w:type="dxa"/>
          </w:tcPr>
          <w:p w14:paraId="5E0254C6" w14:textId="77777777" w:rsidR="00B27E74" w:rsidRPr="006E7419" w:rsidRDefault="00B27E74" w:rsidP="00B27E74">
            <w:r>
              <w:t>Yes</w:t>
            </w:r>
          </w:p>
        </w:tc>
        <w:tc>
          <w:tcPr>
            <w:tcW w:w="1255" w:type="dxa"/>
          </w:tcPr>
          <w:p w14:paraId="1A7B16F5" w14:textId="77777777" w:rsidR="00B27E74" w:rsidRPr="006E7419" w:rsidRDefault="00B27E74" w:rsidP="00B27E74">
            <w:r>
              <w:t>No</w:t>
            </w:r>
          </w:p>
        </w:tc>
        <w:tc>
          <w:tcPr>
            <w:tcW w:w="1651" w:type="dxa"/>
            <w:vAlign w:val="bottom"/>
          </w:tcPr>
          <w:p w14:paraId="7F2C8579" w14:textId="178CB962" w:rsidR="00B27E74" w:rsidRPr="00B27E74" w:rsidRDefault="00B27E74" w:rsidP="00B27E74">
            <w:r w:rsidRPr="00B27E74">
              <w:t>0.1828291</w:t>
            </w:r>
          </w:p>
        </w:tc>
        <w:tc>
          <w:tcPr>
            <w:tcW w:w="1811" w:type="dxa"/>
            <w:noWrap/>
            <w:vAlign w:val="bottom"/>
          </w:tcPr>
          <w:p w14:paraId="6A09764E" w14:textId="70FD3AF3" w:rsidR="00B27E74" w:rsidRPr="00B27E74" w:rsidRDefault="00B27E74" w:rsidP="00B27E74">
            <w:r w:rsidRPr="00B27E74">
              <w:t>0.10255027</w:t>
            </w:r>
          </w:p>
        </w:tc>
        <w:tc>
          <w:tcPr>
            <w:tcW w:w="1651" w:type="dxa"/>
            <w:vAlign w:val="bottom"/>
          </w:tcPr>
          <w:p w14:paraId="080C7837" w14:textId="42235F83" w:rsidR="00B27E74" w:rsidRPr="00B27E74" w:rsidRDefault="00B27E74" w:rsidP="00B27E74">
            <w:r w:rsidRPr="00B27E74">
              <w:t>0.3046209</w:t>
            </w:r>
          </w:p>
        </w:tc>
      </w:tr>
      <w:tr w:rsidR="00B27E74" w:rsidRPr="006E7419" w14:paraId="0FAAB9BE" w14:textId="77777777" w:rsidTr="005E6B8A">
        <w:trPr>
          <w:trHeight w:val="320"/>
        </w:trPr>
        <w:tc>
          <w:tcPr>
            <w:tcW w:w="1193" w:type="dxa"/>
            <w:noWrap/>
            <w:hideMark/>
          </w:tcPr>
          <w:p w14:paraId="19EB15CF" w14:textId="77777777" w:rsidR="00B27E74" w:rsidRPr="006E7419" w:rsidRDefault="00B27E74" w:rsidP="00B27E74">
            <w:r w:rsidRPr="006E7419">
              <w:t>29</w:t>
            </w:r>
          </w:p>
        </w:tc>
        <w:tc>
          <w:tcPr>
            <w:tcW w:w="655" w:type="dxa"/>
            <w:noWrap/>
            <w:hideMark/>
          </w:tcPr>
          <w:p w14:paraId="6AB077DE" w14:textId="77777777" w:rsidR="00B27E74" w:rsidRPr="006E7419" w:rsidRDefault="00B27E74" w:rsidP="00B27E74">
            <w:r w:rsidRPr="00831752">
              <w:t>25</w:t>
            </w:r>
          </w:p>
        </w:tc>
        <w:tc>
          <w:tcPr>
            <w:tcW w:w="1059" w:type="dxa"/>
          </w:tcPr>
          <w:p w14:paraId="0EF37F68" w14:textId="77777777" w:rsidR="00B27E74" w:rsidRPr="006E7419" w:rsidRDefault="00B27E74" w:rsidP="00B27E74">
            <w:r>
              <w:t>No</w:t>
            </w:r>
          </w:p>
        </w:tc>
        <w:tc>
          <w:tcPr>
            <w:tcW w:w="1525" w:type="dxa"/>
          </w:tcPr>
          <w:p w14:paraId="2E6B60A5" w14:textId="77777777" w:rsidR="00B27E74" w:rsidRPr="006E7419" w:rsidRDefault="00B27E74" w:rsidP="00B27E74">
            <w:r>
              <w:t>Hispanic</w:t>
            </w:r>
          </w:p>
        </w:tc>
        <w:tc>
          <w:tcPr>
            <w:tcW w:w="932" w:type="dxa"/>
          </w:tcPr>
          <w:p w14:paraId="686765B1" w14:textId="77777777" w:rsidR="00B27E74" w:rsidRPr="006E7419" w:rsidRDefault="00B27E74" w:rsidP="00B27E74">
            <w:r>
              <w:t>Yes</w:t>
            </w:r>
          </w:p>
        </w:tc>
        <w:tc>
          <w:tcPr>
            <w:tcW w:w="1427" w:type="dxa"/>
          </w:tcPr>
          <w:p w14:paraId="61B529A4" w14:textId="77777777" w:rsidR="00B27E74" w:rsidRPr="006E7419" w:rsidRDefault="00B27E74" w:rsidP="00B27E74">
            <w:r>
              <w:t>Yes</w:t>
            </w:r>
          </w:p>
        </w:tc>
        <w:tc>
          <w:tcPr>
            <w:tcW w:w="1255" w:type="dxa"/>
          </w:tcPr>
          <w:p w14:paraId="7E0B5975" w14:textId="77777777" w:rsidR="00B27E74" w:rsidRPr="006E7419" w:rsidRDefault="00B27E74" w:rsidP="00B27E74">
            <w:r>
              <w:t>No</w:t>
            </w:r>
          </w:p>
        </w:tc>
        <w:tc>
          <w:tcPr>
            <w:tcW w:w="1651" w:type="dxa"/>
            <w:vAlign w:val="bottom"/>
          </w:tcPr>
          <w:p w14:paraId="1473D864" w14:textId="429E6A6A" w:rsidR="00B27E74" w:rsidRPr="00B27E74" w:rsidRDefault="00B27E74" w:rsidP="00B27E74">
            <w:r w:rsidRPr="00B27E74">
              <w:t>0.1407492</w:t>
            </w:r>
          </w:p>
        </w:tc>
        <w:tc>
          <w:tcPr>
            <w:tcW w:w="1811" w:type="dxa"/>
            <w:noWrap/>
            <w:vAlign w:val="bottom"/>
          </w:tcPr>
          <w:p w14:paraId="3B41239C" w14:textId="1340750C" w:rsidR="00B27E74" w:rsidRPr="00B27E74" w:rsidRDefault="00B27E74" w:rsidP="00B27E74">
            <w:r w:rsidRPr="00B27E74">
              <w:t>0.07693044</w:t>
            </w:r>
          </w:p>
        </w:tc>
        <w:tc>
          <w:tcPr>
            <w:tcW w:w="1651" w:type="dxa"/>
            <w:vAlign w:val="bottom"/>
          </w:tcPr>
          <w:p w14:paraId="4CFFE2C0" w14:textId="6213EBB2" w:rsidR="00B27E74" w:rsidRPr="00B27E74" w:rsidRDefault="00B27E74" w:rsidP="00B27E74">
            <w:r w:rsidRPr="00B27E74">
              <w:t>0.2435417</w:t>
            </w:r>
          </w:p>
        </w:tc>
      </w:tr>
      <w:tr w:rsidR="00B27E74" w:rsidRPr="006E7419" w14:paraId="320D8DD0" w14:textId="77777777" w:rsidTr="005E6B8A">
        <w:trPr>
          <w:trHeight w:val="320"/>
        </w:trPr>
        <w:tc>
          <w:tcPr>
            <w:tcW w:w="1193" w:type="dxa"/>
            <w:noWrap/>
            <w:hideMark/>
          </w:tcPr>
          <w:p w14:paraId="23A46745" w14:textId="77777777" w:rsidR="00B27E74" w:rsidRPr="006E7419" w:rsidRDefault="00B27E74" w:rsidP="00B27E74">
            <w:r w:rsidRPr="006E7419">
              <w:t>30</w:t>
            </w:r>
          </w:p>
        </w:tc>
        <w:tc>
          <w:tcPr>
            <w:tcW w:w="655" w:type="dxa"/>
            <w:noWrap/>
            <w:hideMark/>
          </w:tcPr>
          <w:p w14:paraId="751A9336" w14:textId="77777777" w:rsidR="00B27E74" w:rsidRPr="006E7419" w:rsidRDefault="00B27E74" w:rsidP="00B27E74">
            <w:r w:rsidRPr="00831752">
              <w:t>25</w:t>
            </w:r>
          </w:p>
        </w:tc>
        <w:tc>
          <w:tcPr>
            <w:tcW w:w="1059" w:type="dxa"/>
          </w:tcPr>
          <w:p w14:paraId="178E73F5" w14:textId="77777777" w:rsidR="00B27E74" w:rsidRPr="006E7419" w:rsidRDefault="00B27E74" w:rsidP="00B27E74">
            <w:r>
              <w:t>Yes</w:t>
            </w:r>
          </w:p>
        </w:tc>
        <w:tc>
          <w:tcPr>
            <w:tcW w:w="1525" w:type="dxa"/>
          </w:tcPr>
          <w:p w14:paraId="4F0342B6" w14:textId="77777777" w:rsidR="00B27E74" w:rsidRPr="006E7419" w:rsidRDefault="00B27E74" w:rsidP="00B27E74">
            <w:r>
              <w:t>Hispanic</w:t>
            </w:r>
          </w:p>
        </w:tc>
        <w:tc>
          <w:tcPr>
            <w:tcW w:w="932" w:type="dxa"/>
          </w:tcPr>
          <w:p w14:paraId="4B232F9C" w14:textId="77777777" w:rsidR="00B27E74" w:rsidRPr="006E7419" w:rsidRDefault="00B27E74" w:rsidP="00B27E74">
            <w:r>
              <w:t>Yes</w:t>
            </w:r>
          </w:p>
        </w:tc>
        <w:tc>
          <w:tcPr>
            <w:tcW w:w="1427" w:type="dxa"/>
          </w:tcPr>
          <w:p w14:paraId="1FE6584E" w14:textId="77777777" w:rsidR="00B27E74" w:rsidRPr="006E7419" w:rsidRDefault="00B27E74" w:rsidP="00B27E74">
            <w:r>
              <w:t>Yes</w:t>
            </w:r>
          </w:p>
        </w:tc>
        <w:tc>
          <w:tcPr>
            <w:tcW w:w="1255" w:type="dxa"/>
          </w:tcPr>
          <w:p w14:paraId="62D659A3" w14:textId="77777777" w:rsidR="00B27E74" w:rsidRPr="006E7419" w:rsidRDefault="00B27E74" w:rsidP="00B27E74">
            <w:r>
              <w:t>No</w:t>
            </w:r>
          </w:p>
        </w:tc>
        <w:tc>
          <w:tcPr>
            <w:tcW w:w="1651" w:type="dxa"/>
            <w:vAlign w:val="bottom"/>
          </w:tcPr>
          <w:p w14:paraId="5439AFFC" w14:textId="16C0727A" w:rsidR="00B27E74" w:rsidRPr="00B27E74" w:rsidRDefault="00B27E74" w:rsidP="00B27E74">
            <w:r w:rsidRPr="00B27E74">
              <w:t>0.1788106</w:t>
            </w:r>
          </w:p>
        </w:tc>
        <w:tc>
          <w:tcPr>
            <w:tcW w:w="1811" w:type="dxa"/>
            <w:noWrap/>
            <w:vAlign w:val="bottom"/>
          </w:tcPr>
          <w:p w14:paraId="4421345B" w14:textId="0D767A58" w:rsidR="00B27E74" w:rsidRPr="00B27E74" w:rsidRDefault="00B27E74" w:rsidP="00B27E74">
            <w:r w:rsidRPr="00B27E74">
              <w:t>0.09899494</w:t>
            </w:r>
          </w:p>
        </w:tc>
        <w:tc>
          <w:tcPr>
            <w:tcW w:w="1651" w:type="dxa"/>
            <w:vAlign w:val="bottom"/>
          </w:tcPr>
          <w:p w14:paraId="48E270C8" w14:textId="3145F3F7" w:rsidR="00B27E74" w:rsidRPr="00B27E74" w:rsidRDefault="00B27E74" w:rsidP="00B27E74">
            <w:r w:rsidRPr="00B27E74">
              <w:t>0.3014482</w:t>
            </w:r>
          </w:p>
        </w:tc>
      </w:tr>
      <w:tr w:rsidR="00B27E74" w:rsidRPr="006E7419" w14:paraId="4E2C77B5" w14:textId="77777777" w:rsidTr="005E6B8A">
        <w:trPr>
          <w:trHeight w:val="320"/>
        </w:trPr>
        <w:tc>
          <w:tcPr>
            <w:tcW w:w="1193" w:type="dxa"/>
            <w:noWrap/>
            <w:hideMark/>
          </w:tcPr>
          <w:p w14:paraId="4D062048" w14:textId="77777777" w:rsidR="00B27E74" w:rsidRPr="006E7419" w:rsidRDefault="00B27E74" w:rsidP="00B27E74">
            <w:r w:rsidRPr="006E7419">
              <w:t>31</w:t>
            </w:r>
          </w:p>
        </w:tc>
        <w:tc>
          <w:tcPr>
            <w:tcW w:w="655" w:type="dxa"/>
            <w:noWrap/>
            <w:hideMark/>
          </w:tcPr>
          <w:p w14:paraId="7F113B13" w14:textId="77777777" w:rsidR="00B27E74" w:rsidRPr="006E7419" w:rsidRDefault="00B27E74" w:rsidP="00B27E74">
            <w:r w:rsidRPr="00831752">
              <w:t>25</w:t>
            </w:r>
          </w:p>
        </w:tc>
        <w:tc>
          <w:tcPr>
            <w:tcW w:w="1059" w:type="dxa"/>
          </w:tcPr>
          <w:p w14:paraId="53144EB3" w14:textId="77777777" w:rsidR="00B27E74" w:rsidRPr="006E7419" w:rsidRDefault="00B27E74" w:rsidP="00B27E74">
            <w:r>
              <w:t>No</w:t>
            </w:r>
          </w:p>
        </w:tc>
        <w:tc>
          <w:tcPr>
            <w:tcW w:w="1525" w:type="dxa"/>
          </w:tcPr>
          <w:p w14:paraId="4D1BFA2D" w14:textId="77777777" w:rsidR="00B27E74" w:rsidRPr="006E7419" w:rsidRDefault="00B27E74" w:rsidP="00B27E74">
            <w:r>
              <w:t>Asians and Others</w:t>
            </w:r>
          </w:p>
        </w:tc>
        <w:tc>
          <w:tcPr>
            <w:tcW w:w="932" w:type="dxa"/>
          </w:tcPr>
          <w:p w14:paraId="45595F52" w14:textId="77777777" w:rsidR="00B27E74" w:rsidRPr="006E7419" w:rsidRDefault="00B27E74" w:rsidP="00B27E74">
            <w:r>
              <w:t>Yes</w:t>
            </w:r>
          </w:p>
        </w:tc>
        <w:tc>
          <w:tcPr>
            <w:tcW w:w="1427" w:type="dxa"/>
          </w:tcPr>
          <w:p w14:paraId="10AAB7DD" w14:textId="77777777" w:rsidR="00B27E74" w:rsidRPr="006E7419" w:rsidRDefault="00B27E74" w:rsidP="00B27E74">
            <w:r>
              <w:t>Yes</w:t>
            </w:r>
          </w:p>
        </w:tc>
        <w:tc>
          <w:tcPr>
            <w:tcW w:w="1255" w:type="dxa"/>
          </w:tcPr>
          <w:p w14:paraId="005C626B" w14:textId="77777777" w:rsidR="00B27E74" w:rsidRPr="006E7419" w:rsidRDefault="00B27E74" w:rsidP="00B27E74">
            <w:r>
              <w:t>No</w:t>
            </w:r>
          </w:p>
        </w:tc>
        <w:tc>
          <w:tcPr>
            <w:tcW w:w="1651" w:type="dxa"/>
            <w:vAlign w:val="bottom"/>
          </w:tcPr>
          <w:p w14:paraId="73386122" w14:textId="5ECFFFBC" w:rsidR="00B27E74" w:rsidRPr="00B27E74" w:rsidRDefault="00B27E74" w:rsidP="00B27E74">
            <w:r w:rsidRPr="00B27E74">
              <w:t>0.1375</w:t>
            </w:r>
          </w:p>
        </w:tc>
        <w:tc>
          <w:tcPr>
            <w:tcW w:w="1811" w:type="dxa"/>
            <w:noWrap/>
            <w:vAlign w:val="bottom"/>
          </w:tcPr>
          <w:p w14:paraId="54F35362" w14:textId="54271617" w:rsidR="00B27E74" w:rsidRPr="00B27E74" w:rsidRDefault="00B27E74" w:rsidP="00B27E74">
            <w:r w:rsidRPr="00B27E74">
              <w:t>0.07259783</w:t>
            </w:r>
          </w:p>
        </w:tc>
        <w:tc>
          <w:tcPr>
            <w:tcW w:w="1651" w:type="dxa"/>
            <w:vAlign w:val="bottom"/>
          </w:tcPr>
          <w:p w14:paraId="15D2AC66" w14:textId="63AD1E93" w:rsidR="00B27E74" w:rsidRPr="00B27E74" w:rsidRDefault="00B27E74" w:rsidP="00B27E74">
            <w:r w:rsidRPr="00B27E74">
              <w:t>0.2450905</w:t>
            </w:r>
          </w:p>
        </w:tc>
      </w:tr>
      <w:tr w:rsidR="00B27E74" w:rsidRPr="006E7419" w14:paraId="525F7863" w14:textId="77777777" w:rsidTr="005E6B8A">
        <w:trPr>
          <w:trHeight w:val="320"/>
        </w:trPr>
        <w:tc>
          <w:tcPr>
            <w:tcW w:w="1193" w:type="dxa"/>
            <w:noWrap/>
            <w:hideMark/>
          </w:tcPr>
          <w:p w14:paraId="1AF92C81" w14:textId="77777777" w:rsidR="00B27E74" w:rsidRPr="006E7419" w:rsidRDefault="00B27E74" w:rsidP="00B27E74">
            <w:r w:rsidRPr="006E7419">
              <w:t>32</w:t>
            </w:r>
          </w:p>
        </w:tc>
        <w:tc>
          <w:tcPr>
            <w:tcW w:w="655" w:type="dxa"/>
            <w:noWrap/>
            <w:hideMark/>
          </w:tcPr>
          <w:p w14:paraId="642D0ADB" w14:textId="77777777" w:rsidR="00B27E74" w:rsidRPr="006E7419" w:rsidRDefault="00B27E74" w:rsidP="00B27E74">
            <w:r w:rsidRPr="00831752">
              <w:t>25</w:t>
            </w:r>
          </w:p>
        </w:tc>
        <w:tc>
          <w:tcPr>
            <w:tcW w:w="1059" w:type="dxa"/>
          </w:tcPr>
          <w:p w14:paraId="2F066407" w14:textId="77777777" w:rsidR="00B27E74" w:rsidRPr="006E7419" w:rsidRDefault="00B27E74" w:rsidP="00B27E74">
            <w:r>
              <w:t>Yes</w:t>
            </w:r>
          </w:p>
        </w:tc>
        <w:tc>
          <w:tcPr>
            <w:tcW w:w="1525" w:type="dxa"/>
          </w:tcPr>
          <w:p w14:paraId="23382CAC" w14:textId="77777777" w:rsidR="00B27E74" w:rsidRPr="006E7419" w:rsidRDefault="00B27E74" w:rsidP="00B27E74">
            <w:r>
              <w:t>Asians and Others</w:t>
            </w:r>
          </w:p>
        </w:tc>
        <w:tc>
          <w:tcPr>
            <w:tcW w:w="932" w:type="dxa"/>
          </w:tcPr>
          <w:p w14:paraId="3D168AF1" w14:textId="77777777" w:rsidR="00B27E74" w:rsidRPr="006E7419" w:rsidRDefault="00B27E74" w:rsidP="00B27E74">
            <w:r>
              <w:t>Yes</w:t>
            </w:r>
          </w:p>
        </w:tc>
        <w:tc>
          <w:tcPr>
            <w:tcW w:w="1427" w:type="dxa"/>
          </w:tcPr>
          <w:p w14:paraId="24DD0BD4" w14:textId="77777777" w:rsidR="00B27E74" w:rsidRPr="006E7419" w:rsidRDefault="00B27E74" w:rsidP="00B27E74">
            <w:r>
              <w:t>Yes</w:t>
            </w:r>
          </w:p>
        </w:tc>
        <w:tc>
          <w:tcPr>
            <w:tcW w:w="1255" w:type="dxa"/>
          </w:tcPr>
          <w:p w14:paraId="4F1B9A68" w14:textId="77777777" w:rsidR="00B27E74" w:rsidRPr="006E7419" w:rsidRDefault="00B27E74" w:rsidP="00B27E74">
            <w:r>
              <w:t>No</w:t>
            </w:r>
          </w:p>
        </w:tc>
        <w:tc>
          <w:tcPr>
            <w:tcW w:w="1651" w:type="dxa"/>
            <w:vAlign w:val="bottom"/>
          </w:tcPr>
          <w:p w14:paraId="70FF722D" w14:textId="332AB25B" w:rsidR="00B27E74" w:rsidRPr="00B27E74" w:rsidRDefault="00B27E74" w:rsidP="00B27E74">
            <w:r w:rsidRPr="00B27E74">
              <w:t>0.1748615</w:t>
            </w:r>
          </w:p>
        </w:tc>
        <w:tc>
          <w:tcPr>
            <w:tcW w:w="1811" w:type="dxa"/>
            <w:noWrap/>
            <w:vAlign w:val="bottom"/>
          </w:tcPr>
          <w:p w14:paraId="12CC25DB" w14:textId="5ECD7DC4" w:rsidR="00B27E74" w:rsidRPr="00B27E74" w:rsidRDefault="00B27E74" w:rsidP="00B27E74">
            <w:r w:rsidRPr="00B27E74">
              <w:t>0.09364718</w:t>
            </w:r>
          </w:p>
        </w:tc>
        <w:tc>
          <w:tcPr>
            <w:tcW w:w="1651" w:type="dxa"/>
            <w:vAlign w:val="bottom"/>
          </w:tcPr>
          <w:p w14:paraId="3CD4FFA0" w14:textId="037AD110" w:rsidR="00B27E74" w:rsidRPr="00B27E74" w:rsidRDefault="00B27E74" w:rsidP="00B27E74">
            <w:r w:rsidRPr="00B27E74">
              <w:t>0.3029648</w:t>
            </w:r>
          </w:p>
        </w:tc>
      </w:tr>
      <w:tr w:rsidR="00B27E74" w:rsidRPr="006E7419" w14:paraId="0BDBB315" w14:textId="77777777" w:rsidTr="005E6B8A">
        <w:trPr>
          <w:trHeight w:val="320"/>
        </w:trPr>
        <w:tc>
          <w:tcPr>
            <w:tcW w:w="1193" w:type="dxa"/>
            <w:noWrap/>
            <w:hideMark/>
          </w:tcPr>
          <w:p w14:paraId="339A50F2" w14:textId="77777777" w:rsidR="00B27E74" w:rsidRPr="006E7419" w:rsidRDefault="00B27E74" w:rsidP="00B27E74">
            <w:r w:rsidRPr="006E7419">
              <w:t>33</w:t>
            </w:r>
          </w:p>
        </w:tc>
        <w:tc>
          <w:tcPr>
            <w:tcW w:w="655" w:type="dxa"/>
            <w:noWrap/>
            <w:hideMark/>
          </w:tcPr>
          <w:p w14:paraId="42202BBB" w14:textId="77777777" w:rsidR="00B27E74" w:rsidRPr="006E7419" w:rsidRDefault="00B27E74" w:rsidP="00B27E74">
            <w:r w:rsidRPr="00831752">
              <w:t>25</w:t>
            </w:r>
          </w:p>
        </w:tc>
        <w:tc>
          <w:tcPr>
            <w:tcW w:w="1059" w:type="dxa"/>
          </w:tcPr>
          <w:p w14:paraId="673A7A46" w14:textId="77777777" w:rsidR="00B27E74" w:rsidRPr="006E7419" w:rsidRDefault="00B27E74" w:rsidP="00B27E74">
            <w:r>
              <w:t>No</w:t>
            </w:r>
          </w:p>
        </w:tc>
        <w:tc>
          <w:tcPr>
            <w:tcW w:w="1525" w:type="dxa"/>
          </w:tcPr>
          <w:p w14:paraId="4971CB5C" w14:textId="77777777" w:rsidR="00B27E74" w:rsidRPr="006E7419" w:rsidRDefault="00B27E74" w:rsidP="00B27E74">
            <w:r>
              <w:t>White</w:t>
            </w:r>
          </w:p>
        </w:tc>
        <w:tc>
          <w:tcPr>
            <w:tcW w:w="932" w:type="dxa"/>
          </w:tcPr>
          <w:p w14:paraId="2D9372E5" w14:textId="77777777" w:rsidR="00B27E74" w:rsidRPr="006E7419" w:rsidRDefault="00B27E74" w:rsidP="00B27E74">
            <w:r>
              <w:t>No</w:t>
            </w:r>
          </w:p>
        </w:tc>
        <w:tc>
          <w:tcPr>
            <w:tcW w:w="1427" w:type="dxa"/>
          </w:tcPr>
          <w:p w14:paraId="0CAB994E" w14:textId="77777777" w:rsidR="00B27E74" w:rsidRPr="006E7419" w:rsidRDefault="00B27E74" w:rsidP="00B27E74">
            <w:r>
              <w:t>No</w:t>
            </w:r>
          </w:p>
        </w:tc>
        <w:tc>
          <w:tcPr>
            <w:tcW w:w="1255" w:type="dxa"/>
          </w:tcPr>
          <w:p w14:paraId="2E24FE35" w14:textId="77777777" w:rsidR="00B27E74" w:rsidRPr="006E7419" w:rsidRDefault="00B27E74" w:rsidP="00B27E74">
            <w:r>
              <w:t>Yes</w:t>
            </w:r>
          </w:p>
        </w:tc>
        <w:tc>
          <w:tcPr>
            <w:tcW w:w="1651" w:type="dxa"/>
            <w:vAlign w:val="bottom"/>
          </w:tcPr>
          <w:p w14:paraId="5C390BEC" w14:textId="257B51AB" w:rsidR="00B27E74" w:rsidRPr="00B27E74" w:rsidRDefault="00B27E74" w:rsidP="00B27E74">
            <w:r w:rsidRPr="00B27E74">
              <w:t>0.2086615</w:t>
            </w:r>
          </w:p>
        </w:tc>
        <w:tc>
          <w:tcPr>
            <w:tcW w:w="1811" w:type="dxa"/>
            <w:noWrap/>
            <w:vAlign w:val="bottom"/>
          </w:tcPr>
          <w:p w14:paraId="138B4051" w14:textId="15AFFDD1" w:rsidR="00B27E74" w:rsidRPr="00B27E74" w:rsidRDefault="00B27E74" w:rsidP="00B27E74">
            <w:r w:rsidRPr="00B27E74">
              <w:t>0.15256639</w:t>
            </w:r>
          </w:p>
        </w:tc>
        <w:tc>
          <w:tcPr>
            <w:tcW w:w="1651" w:type="dxa"/>
            <w:vAlign w:val="bottom"/>
          </w:tcPr>
          <w:p w14:paraId="602F2643" w14:textId="19B2F642" w:rsidR="00B27E74" w:rsidRPr="00B27E74" w:rsidRDefault="00B27E74" w:rsidP="00B27E74">
            <w:r w:rsidRPr="00B27E74">
              <w:t>0.2786009</w:t>
            </w:r>
          </w:p>
        </w:tc>
      </w:tr>
      <w:tr w:rsidR="00B27E74" w:rsidRPr="006E7419" w14:paraId="5BB0EDCE" w14:textId="77777777" w:rsidTr="005E6B8A">
        <w:trPr>
          <w:trHeight w:val="320"/>
        </w:trPr>
        <w:tc>
          <w:tcPr>
            <w:tcW w:w="1193" w:type="dxa"/>
            <w:noWrap/>
            <w:hideMark/>
          </w:tcPr>
          <w:p w14:paraId="0671DED6" w14:textId="77777777" w:rsidR="00B27E74" w:rsidRPr="006E7419" w:rsidRDefault="00B27E74" w:rsidP="00B27E74">
            <w:r w:rsidRPr="006E7419">
              <w:t>34</w:t>
            </w:r>
          </w:p>
        </w:tc>
        <w:tc>
          <w:tcPr>
            <w:tcW w:w="655" w:type="dxa"/>
            <w:noWrap/>
            <w:hideMark/>
          </w:tcPr>
          <w:p w14:paraId="597E5FAE" w14:textId="77777777" w:rsidR="00B27E74" w:rsidRPr="006E7419" w:rsidRDefault="00B27E74" w:rsidP="00B27E74">
            <w:r w:rsidRPr="00831752">
              <w:t>25</w:t>
            </w:r>
          </w:p>
        </w:tc>
        <w:tc>
          <w:tcPr>
            <w:tcW w:w="1059" w:type="dxa"/>
          </w:tcPr>
          <w:p w14:paraId="602968EE" w14:textId="77777777" w:rsidR="00B27E74" w:rsidRPr="006E7419" w:rsidRDefault="00B27E74" w:rsidP="00B27E74">
            <w:r>
              <w:t>Yes</w:t>
            </w:r>
          </w:p>
        </w:tc>
        <w:tc>
          <w:tcPr>
            <w:tcW w:w="1525" w:type="dxa"/>
          </w:tcPr>
          <w:p w14:paraId="2FAB60AF" w14:textId="77777777" w:rsidR="00B27E74" w:rsidRPr="006E7419" w:rsidRDefault="00B27E74" w:rsidP="00B27E74">
            <w:r>
              <w:t>White</w:t>
            </w:r>
          </w:p>
        </w:tc>
        <w:tc>
          <w:tcPr>
            <w:tcW w:w="932" w:type="dxa"/>
          </w:tcPr>
          <w:p w14:paraId="5CA8D477" w14:textId="77777777" w:rsidR="00B27E74" w:rsidRPr="006E7419" w:rsidRDefault="00B27E74" w:rsidP="00B27E74">
            <w:r>
              <w:t>No</w:t>
            </w:r>
          </w:p>
        </w:tc>
        <w:tc>
          <w:tcPr>
            <w:tcW w:w="1427" w:type="dxa"/>
          </w:tcPr>
          <w:p w14:paraId="53EBD097" w14:textId="77777777" w:rsidR="00B27E74" w:rsidRPr="006E7419" w:rsidRDefault="00B27E74" w:rsidP="00B27E74">
            <w:r>
              <w:t>No</w:t>
            </w:r>
          </w:p>
        </w:tc>
        <w:tc>
          <w:tcPr>
            <w:tcW w:w="1255" w:type="dxa"/>
          </w:tcPr>
          <w:p w14:paraId="18AE1842" w14:textId="77777777" w:rsidR="00B27E74" w:rsidRPr="006E7419" w:rsidRDefault="00B27E74" w:rsidP="00B27E74">
            <w:r w:rsidRPr="00CB5CCA">
              <w:t>Yes</w:t>
            </w:r>
          </w:p>
        </w:tc>
        <w:tc>
          <w:tcPr>
            <w:tcW w:w="1651" w:type="dxa"/>
            <w:vAlign w:val="bottom"/>
          </w:tcPr>
          <w:p w14:paraId="69E568ED" w14:textId="3E720D30" w:rsidR="00B27E74" w:rsidRPr="00B27E74" w:rsidRDefault="00B27E74" w:rsidP="00B27E74">
            <w:r w:rsidRPr="00B27E74">
              <w:t>0.2595405</w:t>
            </w:r>
          </w:p>
        </w:tc>
        <w:tc>
          <w:tcPr>
            <w:tcW w:w="1811" w:type="dxa"/>
            <w:noWrap/>
            <w:vAlign w:val="bottom"/>
          </w:tcPr>
          <w:p w14:paraId="20F73AD8" w14:textId="5A34DD4F" w:rsidR="00B27E74" w:rsidRPr="00B27E74" w:rsidRDefault="00B27E74" w:rsidP="00B27E74">
            <w:r w:rsidRPr="00B27E74">
              <w:t>0.19005917</w:t>
            </w:r>
          </w:p>
        </w:tc>
        <w:tc>
          <w:tcPr>
            <w:tcW w:w="1651" w:type="dxa"/>
            <w:vAlign w:val="bottom"/>
          </w:tcPr>
          <w:p w14:paraId="479935C7" w14:textId="019DF23C" w:rsidR="00B27E74" w:rsidRPr="00B27E74" w:rsidRDefault="00B27E74" w:rsidP="00B27E74">
            <w:r w:rsidRPr="00B27E74">
              <w:t>0.3436454</w:t>
            </w:r>
          </w:p>
        </w:tc>
      </w:tr>
      <w:tr w:rsidR="00B27E74" w:rsidRPr="006E7419" w14:paraId="56E4D765" w14:textId="77777777" w:rsidTr="005E6B8A">
        <w:trPr>
          <w:trHeight w:val="320"/>
        </w:trPr>
        <w:tc>
          <w:tcPr>
            <w:tcW w:w="1193" w:type="dxa"/>
            <w:noWrap/>
            <w:hideMark/>
          </w:tcPr>
          <w:p w14:paraId="2D9FE1DC" w14:textId="77777777" w:rsidR="00B27E74" w:rsidRPr="006E7419" w:rsidRDefault="00B27E74" w:rsidP="00B27E74">
            <w:r w:rsidRPr="006E7419">
              <w:t>35</w:t>
            </w:r>
          </w:p>
        </w:tc>
        <w:tc>
          <w:tcPr>
            <w:tcW w:w="655" w:type="dxa"/>
            <w:noWrap/>
            <w:hideMark/>
          </w:tcPr>
          <w:p w14:paraId="69A88F95" w14:textId="77777777" w:rsidR="00B27E74" w:rsidRPr="006E7419" w:rsidRDefault="00B27E74" w:rsidP="00B27E74">
            <w:r w:rsidRPr="00831752">
              <w:t>25</w:t>
            </w:r>
          </w:p>
        </w:tc>
        <w:tc>
          <w:tcPr>
            <w:tcW w:w="1059" w:type="dxa"/>
          </w:tcPr>
          <w:p w14:paraId="02993F18" w14:textId="77777777" w:rsidR="00B27E74" w:rsidRPr="006E7419" w:rsidRDefault="00B27E74" w:rsidP="00B27E74">
            <w:r>
              <w:t>No</w:t>
            </w:r>
          </w:p>
        </w:tc>
        <w:tc>
          <w:tcPr>
            <w:tcW w:w="1525" w:type="dxa"/>
          </w:tcPr>
          <w:p w14:paraId="4C1627C7" w14:textId="77777777" w:rsidR="00B27E74" w:rsidRPr="006E7419" w:rsidRDefault="00B27E74" w:rsidP="00B27E74">
            <w:r>
              <w:t>Black</w:t>
            </w:r>
          </w:p>
        </w:tc>
        <w:tc>
          <w:tcPr>
            <w:tcW w:w="932" w:type="dxa"/>
          </w:tcPr>
          <w:p w14:paraId="0900CFA5" w14:textId="77777777" w:rsidR="00B27E74" w:rsidRPr="006E7419" w:rsidRDefault="00B27E74" w:rsidP="00B27E74">
            <w:r>
              <w:t>No</w:t>
            </w:r>
          </w:p>
        </w:tc>
        <w:tc>
          <w:tcPr>
            <w:tcW w:w="1427" w:type="dxa"/>
          </w:tcPr>
          <w:p w14:paraId="7F2AA8F5" w14:textId="77777777" w:rsidR="00B27E74" w:rsidRPr="006E7419" w:rsidRDefault="00B27E74" w:rsidP="00B27E74">
            <w:r>
              <w:t>No</w:t>
            </w:r>
          </w:p>
        </w:tc>
        <w:tc>
          <w:tcPr>
            <w:tcW w:w="1255" w:type="dxa"/>
          </w:tcPr>
          <w:p w14:paraId="22A0ABCD" w14:textId="77777777" w:rsidR="00B27E74" w:rsidRPr="006E7419" w:rsidRDefault="00B27E74" w:rsidP="00B27E74">
            <w:r w:rsidRPr="00CB5CCA">
              <w:t>Yes</w:t>
            </w:r>
          </w:p>
        </w:tc>
        <w:tc>
          <w:tcPr>
            <w:tcW w:w="1651" w:type="dxa"/>
            <w:vAlign w:val="bottom"/>
          </w:tcPr>
          <w:p w14:paraId="08EBA76D" w14:textId="5A42FC0C" w:rsidR="00B27E74" w:rsidRPr="00B27E74" w:rsidRDefault="00B27E74" w:rsidP="00B27E74">
            <w:r w:rsidRPr="00B27E74">
              <w:t>0.2042171</w:t>
            </w:r>
          </w:p>
        </w:tc>
        <w:tc>
          <w:tcPr>
            <w:tcW w:w="1811" w:type="dxa"/>
            <w:noWrap/>
            <w:vAlign w:val="bottom"/>
          </w:tcPr>
          <w:p w14:paraId="5382ACCE" w14:textId="72B45FF0" w:rsidR="00B27E74" w:rsidRPr="00B27E74" w:rsidRDefault="00B27E74" w:rsidP="00B27E74">
            <w:r w:rsidRPr="00B27E74">
              <w:t>0.1510082</w:t>
            </w:r>
          </w:p>
        </w:tc>
        <w:tc>
          <w:tcPr>
            <w:tcW w:w="1651" w:type="dxa"/>
            <w:vAlign w:val="bottom"/>
          </w:tcPr>
          <w:p w14:paraId="572C3B1E" w14:textId="23629A60" w:rsidR="00B27E74" w:rsidRPr="00B27E74" w:rsidRDefault="00B27E74" w:rsidP="00B27E74">
            <w:r w:rsidRPr="00B27E74">
              <w:t>0.2702075</w:t>
            </w:r>
          </w:p>
        </w:tc>
      </w:tr>
      <w:tr w:rsidR="00B27E74" w:rsidRPr="006E7419" w14:paraId="3D308BFA" w14:textId="77777777" w:rsidTr="005E6B8A">
        <w:trPr>
          <w:trHeight w:val="320"/>
        </w:trPr>
        <w:tc>
          <w:tcPr>
            <w:tcW w:w="1193" w:type="dxa"/>
            <w:noWrap/>
            <w:hideMark/>
          </w:tcPr>
          <w:p w14:paraId="2428344E" w14:textId="77777777" w:rsidR="00B27E74" w:rsidRPr="006E7419" w:rsidRDefault="00B27E74" w:rsidP="00B27E74">
            <w:r w:rsidRPr="006E7419">
              <w:t>36</w:t>
            </w:r>
          </w:p>
        </w:tc>
        <w:tc>
          <w:tcPr>
            <w:tcW w:w="655" w:type="dxa"/>
            <w:noWrap/>
            <w:hideMark/>
          </w:tcPr>
          <w:p w14:paraId="356B5C6B" w14:textId="77777777" w:rsidR="00B27E74" w:rsidRPr="006E7419" w:rsidRDefault="00B27E74" w:rsidP="00B27E74">
            <w:r w:rsidRPr="00831752">
              <w:t>25</w:t>
            </w:r>
          </w:p>
        </w:tc>
        <w:tc>
          <w:tcPr>
            <w:tcW w:w="1059" w:type="dxa"/>
          </w:tcPr>
          <w:p w14:paraId="72C544AB" w14:textId="77777777" w:rsidR="00B27E74" w:rsidRPr="006E7419" w:rsidRDefault="00B27E74" w:rsidP="00B27E74">
            <w:r>
              <w:t>Yes</w:t>
            </w:r>
          </w:p>
        </w:tc>
        <w:tc>
          <w:tcPr>
            <w:tcW w:w="1525" w:type="dxa"/>
          </w:tcPr>
          <w:p w14:paraId="14E83F1F" w14:textId="77777777" w:rsidR="00B27E74" w:rsidRPr="006E7419" w:rsidRDefault="00B27E74" w:rsidP="00B27E74">
            <w:r>
              <w:t>Black</w:t>
            </w:r>
          </w:p>
        </w:tc>
        <w:tc>
          <w:tcPr>
            <w:tcW w:w="932" w:type="dxa"/>
          </w:tcPr>
          <w:p w14:paraId="2CCA4A6D" w14:textId="77777777" w:rsidR="00B27E74" w:rsidRPr="006E7419" w:rsidRDefault="00B27E74" w:rsidP="00B27E74">
            <w:r>
              <w:t>No</w:t>
            </w:r>
          </w:p>
        </w:tc>
        <w:tc>
          <w:tcPr>
            <w:tcW w:w="1427" w:type="dxa"/>
          </w:tcPr>
          <w:p w14:paraId="6795F9FB" w14:textId="77777777" w:rsidR="00B27E74" w:rsidRPr="006E7419" w:rsidRDefault="00B27E74" w:rsidP="00B27E74">
            <w:r>
              <w:t>No</w:t>
            </w:r>
          </w:p>
        </w:tc>
        <w:tc>
          <w:tcPr>
            <w:tcW w:w="1255" w:type="dxa"/>
          </w:tcPr>
          <w:p w14:paraId="7FA40FD6" w14:textId="77777777" w:rsidR="00B27E74" w:rsidRPr="006E7419" w:rsidRDefault="00B27E74" w:rsidP="00B27E74">
            <w:r w:rsidRPr="00CB5CCA">
              <w:t>Yes</w:t>
            </w:r>
          </w:p>
        </w:tc>
        <w:tc>
          <w:tcPr>
            <w:tcW w:w="1651" w:type="dxa"/>
            <w:vAlign w:val="bottom"/>
          </w:tcPr>
          <w:p w14:paraId="54007608" w14:textId="5A03AF13" w:rsidR="00B27E74" w:rsidRPr="00B27E74" w:rsidRDefault="00B27E74" w:rsidP="00B27E74">
            <w:r w:rsidRPr="00B27E74">
              <w:t>0.2543607</w:t>
            </w:r>
          </w:p>
        </w:tc>
        <w:tc>
          <w:tcPr>
            <w:tcW w:w="1811" w:type="dxa"/>
            <w:noWrap/>
            <w:vAlign w:val="bottom"/>
          </w:tcPr>
          <w:p w14:paraId="30BD0353" w14:textId="3E00D1EC" w:rsidR="00B27E74" w:rsidRPr="00B27E74" w:rsidRDefault="00B27E74" w:rsidP="00B27E74">
            <w:r w:rsidRPr="00B27E74">
              <w:t>0.18831021</w:t>
            </w:r>
          </w:p>
        </w:tc>
        <w:tc>
          <w:tcPr>
            <w:tcW w:w="1651" w:type="dxa"/>
            <w:vAlign w:val="bottom"/>
          </w:tcPr>
          <w:p w14:paraId="5E3548A3" w14:textId="18C91FA8" w:rsidR="00B27E74" w:rsidRPr="00B27E74" w:rsidRDefault="00B27E74" w:rsidP="00B27E74">
            <w:r w:rsidRPr="00B27E74">
              <w:t>0.3340443</w:t>
            </w:r>
          </w:p>
        </w:tc>
      </w:tr>
      <w:tr w:rsidR="00B27E74" w:rsidRPr="006E7419" w14:paraId="3A9926D7" w14:textId="77777777" w:rsidTr="00882E7C">
        <w:trPr>
          <w:trHeight w:val="320"/>
        </w:trPr>
        <w:tc>
          <w:tcPr>
            <w:tcW w:w="1193" w:type="dxa"/>
            <w:noWrap/>
            <w:hideMark/>
          </w:tcPr>
          <w:p w14:paraId="0A76CBD7" w14:textId="77777777" w:rsidR="00B27E74" w:rsidRPr="006E7419" w:rsidRDefault="00B27E74" w:rsidP="00B27E74">
            <w:r w:rsidRPr="006E7419">
              <w:t>37</w:t>
            </w:r>
          </w:p>
        </w:tc>
        <w:tc>
          <w:tcPr>
            <w:tcW w:w="655" w:type="dxa"/>
            <w:noWrap/>
            <w:hideMark/>
          </w:tcPr>
          <w:p w14:paraId="0A76BEAA" w14:textId="77777777" w:rsidR="00B27E74" w:rsidRPr="006E7419" w:rsidRDefault="00B27E74" w:rsidP="00B27E74">
            <w:r w:rsidRPr="00831752">
              <w:t>25</w:t>
            </w:r>
          </w:p>
        </w:tc>
        <w:tc>
          <w:tcPr>
            <w:tcW w:w="1059" w:type="dxa"/>
          </w:tcPr>
          <w:p w14:paraId="087D4525" w14:textId="77777777" w:rsidR="00B27E74" w:rsidRPr="006E7419" w:rsidRDefault="00B27E74" w:rsidP="00B27E74">
            <w:r>
              <w:t>No</w:t>
            </w:r>
          </w:p>
        </w:tc>
        <w:tc>
          <w:tcPr>
            <w:tcW w:w="1525" w:type="dxa"/>
          </w:tcPr>
          <w:p w14:paraId="48D2578F" w14:textId="77777777" w:rsidR="00B27E74" w:rsidRPr="006E7419" w:rsidRDefault="00B27E74" w:rsidP="00B27E74">
            <w:r>
              <w:t>Hispanic</w:t>
            </w:r>
          </w:p>
        </w:tc>
        <w:tc>
          <w:tcPr>
            <w:tcW w:w="932" w:type="dxa"/>
          </w:tcPr>
          <w:p w14:paraId="4875EEDA" w14:textId="77777777" w:rsidR="00B27E74" w:rsidRPr="006E7419" w:rsidRDefault="00B27E74" w:rsidP="00B27E74">
            <w:r>
              <w:t>No</w:t>
            </w:r>
          </w:p>
        </w:tc>
        <w:tc>
          <w:tcPr>
            <w:tcW w:w="1427" w:type="dxa"/>
          </w:tcPr>
          <w:p w14:paraId="6F58FC3B" w14:textId="77777777" w:rsidR="00B27E74" w:rsidRPr="006E7419" w:rsidRDefault="00B27E74" w:rsidP="00B27E74">
            <w:r>
              <w:t>No</w:t>
            </w:r>
          </w:p>
        </w:tc>
        <w:tc>
          <w:tcPr>
            <w:tcW w:w="1255" w:type="dxa"/>
          </w:tcPr>
          <w:p w14:paraId="43D157DF" w14:textId="77777777" w:rsidR="00B27E74" w:rsidRPr="006E7419" w:rsidRDefault="00B27E74" w:rsidP="00B27E74">
            <w:r w:rsidRPr="00CB5CCA">
              <w:t>Yes</w:t>
            </w:r>
          </w:p>
        </w:tc>
        <w:tc>
          <w:tcPr>
            <w:tcW w:w="1651" w:type="dxa"/>
            <w:vAlign w:val="bottom"/>
          </w:tcPr>
          <w:p w14:paraId="5124EA31" w14:textId="5D6E39CE" w:rsidR="00B27E74" w:rsidRPr="00B27E74" w:rsidRDefault="00B27E74" w:rsidP="00B27E74">
            <w:r w:rsidRPr="00B27E74">
              <w:t>0.1998435</w:t>
            </w:r>
          </w:p>
        </w:tc>
        <w:tc>
          <w:tcPr>
            <w:tcW w:w="1811" w:type="dxa"/>
            <w:noWrap/>
            <w:vAlign w:val="bottom"/>
          </w:tcPr>
          <w:p w14:paraId="10392E06" w14:textId="39DE78AF" w:rsidR="00B27E74" w:rsidRPr="00B27E74" w:rsidRDefault="00B27E74" w:rsidP="00B27E74">
            <w:r w:rsidRPr="00B27E74">
              <w:t>0.14420704</w:t>
            </w:r>
          </w:p>
        </w:tc>
        <w:tc>
          <w:tcPr>
            <w:tcW w:w="1651" w:type="dxa"/>
            <w:vAlign w:val="bottom"/>
          </w:tcPr>
          <w:p w14:paraId="7CA755F2" w14:textId="76D039A5" w:rsidR="00B27E74" w:rsidRPr="00B27E74" w:rsidRDefault="00B27E74" w:rsidP="00B27E74">
            <w:r w:rsidRPr="00B27E74">
              <w:t>0.2701685</w:t>
            </w:r>
          </w:p>
        </w:tc>
      </w:tr>
      <w:tr w:rsidR="00B27E74" w:rsidRPr="006E7419" w14:paraId="5DD098FB" w14:textId="77777777" w:rsidTr="00882E7C">
        <w:trPr>
          <w:trHeight w:val="320"/>
        </w:trPr>
        <w:tc>
          <w:tcPr>
            <w:tcW w:w="1193" w:type="dxa"/>
            <w:noWrap/>
            <w:hideMark/>
          </w:tcPr>
          <w:p w14:paraId="2073DE99" w14:textId="77777777" w:rsidR="00B27E74" w:rsidRPr="006E7419" w:rsidRDefault="00B27E74" w:rsidP="00B27E74">
            <w:r w:rsidRPr="006E7419">
              <w:t>38</w:t>
            </w:r>
          </w:p>
        </w:tc>
        <w:tc>
          <w:tcPr>
            <w:tcW w:w="655" w:type="dxa"/>
            <w:noWrap/>
            <w:hideMark/>
          </w:tcPr>
          <w:p w14:paraId="182F5AEB" w14:textId="77777777" w:rsidR="00B27E74" w:rsidRPr="006E7419" w:rsidRDefault="00B27E74" w:rsidP="00B27E74">
            <w:r w:rsidRPr="00831752">
              <w:t>25</w:t>
            </w:r>
          </w:p>
        </w:tc>
        <w:tc>
          <w:tcPr>
            <w:tcW w:w="1059" w:type="dxa"/>
          </w:tcPr>
          <w:p w14:paraId="6BBF99D9" w14:textId="77777777" w:rsidR="00B27E74" w:rsidRPr="006E7419" w:rsidRDefault="00B27E74" w:rsidP="00B27E74">
            <w:r>
              <w:t>Yes</w:t>
            </w:r>
          </w:p>
        </w:tc>
        <w:tc>
          <w:tcPr>
            <w:tcW w:w="1525" w:type="dxa"/>
          </w:tcPr>
          <w:p w14:paraId="307E07AE" w14:textId="77777777" w:rsidR="00B27E74" w:rsidRPr="006E7419" w:rsidRDefault="00B27E74" w:rsidP="00B27E74">
            <w:r>
              <w:t>Hispanic</w:t>
            </w:r>
          </w:p>
        </w:tc>
        <w:tc>
          <w:tcPr>
            <w:tcW w:w="932" w:type="dxa"/>
          </w:tcPr>
          <w:p w14:paraId="6DF95CA0" w14:textId="77777777" w:rsidR="00B27E74" w:rsidRPr="006E7419" w:rsidRDefault="00B27E74" w:rsidP="00B27E74">
            <w:r>
              <w:t>No</w:t>
            </w:r>
          </w:p>
        </w:tc>
        <w:tc>
          <w:tcPr>
            <w:tcW w:w="1427" w:type="dxa"/>
          </w:tcPr>
          <w:p w14:paraId="12634BBB" w14:textId="77777777" w:rsidR="00B27E74" w:rsidRPr="006E7419" w:rsidRDefault="00B27E74" w:rsidP="00B27E74">
            <w:r>
              <w:t>No</w:t>
            </w:r>
          </w:p>
        </w:tc>
        <w:tc>
          <w:tcPr>
            <w:tcW w:w="1255" w:type="dxa"/>
          </w:tcPr>
          <w:p w14:paraId="065D041A" w14:textId="77777777" w:rsidR="00B27E74" w:rsidRPr="006E7419" w:rsidRDefault="00B27E74" w:rsidP="00B27E74">
            <w:r w:rsidRPr="00CB5CCA">
              <w:t>Yes</w:t>
            </w:r>
          </w:p>
        </w:tc>
        <w:tc>
          <w:tcPr>
            <w:tcW w:w="1651" w:type="dxa"/>
            <w:vAlign w:val="bottom"/>
          </w:tcPr>
          <w:p w14:paraId="397311A4" w14:textId="7B22B627" w:rsidR="00B27E74" w:rsidRPr="00B27E74" w:rsidRDefault="00B27E74" w:rsidP="00B27E74">
            <w:r w:rsidRPr="00B27E74">
              <w:t>0.2492495</w:t>
            </w:r>
          </w:p>
        </w:tc>
        <w:tc>
          <w:tcPr>
            <w:tcW w:w="1811" w:type="dxa"/>
            <w:noWrap/>
            <w:vAlign w:val="bottom"/>
          </w:tcPr>
          <w:p w14:paraId="0E78A343" w14:textId="52863002" w:rsidR="00B27E74" w:rsidRPr="00B27E74" w:rsidRDefault="00B27E74" w:rsidP="00B27E74">
            <w:r w:rsidRPr="00B27E74">
              <w:t>0.18057278</w:t>
            </w:r>
          </w:p>
        </w:tc>
        <w:tc>
          <w:tcPr>
            <w:tcW w:w="1651" w:type="dxa"/>
            <w:vAlign w:val="bottom"/>
          </w:tcPr>
          <w:p w14:paraId="451BFD48" w14:textId="2D406DAF" w:rsidR="00B27E74" w:rsidRPr="00B27E74" w:rsidRDefault="00B27E74" w:rsidP="00B27E74">
            <w:r w:rsidRPr="00B27E74">
              <w:t>0.3334181</w:t>
            </w:r>
          </w:p>
        </w:tc>
      </w:tr>
      <w:tr w:rsidR="00B27E74" w:rsidRPr="006E7419" w14:paraId="2E0F03F8" w14:textId="77777777" w:rsidTr="00882E7C">
        <w:trPr>
          <w:trHeight w:val="320"/>
        </w:trPr>
        <w:tc>
          <w:tcPr>
            <w:tcW w:w="1193" w:type="dxa"/>
            <w:noWrap/>
            <w:hideMark/>
          </w:tcPr>
          <w:p w14:paraId="2689CF9E" w14:textId="77777777" w:rsidR="00B27E74" w:rsidRPr="006E7419" w:rsidRDefault="00B27E74" w:rsidP="00B27E74">
            <w:r w:rsidRPr="006E7419">
              <w:t>39</w:t>
            </w:r>
          </w:p>
        </w:tc>
        <w:tc>
          <w:tcPr>
            <w:tcW w:w="655" w:type="dxa"/>
            <w:noWrap/>
            <w:hideMark/>
          </w:tcPr>
          <w:p w14:paraId="0FEEB299" w14:textId="77777777" w:rsidR="00B27E74" w:rsidRPr="006E7419" w:rsidRDefault="00B27E74" w:rsidP="00B27E74">
            <w:r w:rsidRPr="00831752">
              <w:t>25</w:t>
            </w:r>
          </w:p>
        </w:tc>
        <w:tc>
          <w:tcPr>
            <w:tcW w:w="1059" w:type="dxa"/>
          </w:tcPr>
          <w:p w14:paraId="53465506" w14:textId="77777777" w:rsidR="00B27E74" w:rsidRPr="006E7419" w:rsidRDefault="00B27E74" w:rsidP="00B27E74">
            <w:r>
              <w:t>No</w:t>
            </w:r>
          </w:p>
        </w:tc>
        <w:tc>
          <w:tcPr>
            <w:tcW w:w="1525" w:type="dxa"/>
          </w:tcPr>
          <w:p w14:paraId="4C389EEC" w14:textId="77777777" w:rsidR="00B27E74" w:rsidRPr="006E7419" w:rsidRDefault="00B27E74" w:rsidP="00B27E74">
            <w:r>
              <w:t>Asians and Others</w:t>
            </w:r>
          </w:p>
        </w:tc>
        <w:tc>
          <w:tcPr>
            <w:tcW w:w="932" w:type="dxa"/>
          </w:tcPr>
          <w:p w14:paraId="3335921C" w14:textId="77777777" w:rsidR="00B27E74" w:rsidRPr="006E7419" w:rsidRDefault="00B27E74" w:rsidP="00B27E74">
            <w:r>
              <w:t>No</w:t>
            </w:r>
          </w:p>
        </w:tc>
        <w:tc>
          <w:tcPr>
            <w:tcW w:w="1427" w:type="dxa"/>
          </w:tcPr>
          <w:p w14:paraId="293315DD" w14:textId="77777777" w:rsidR="00B27E74" w:rsidRPr="006E7419" w:rsidRDefault="00B27E74" w:rsidP="00B27E74">
            <w:r>
              <w:t>No</w:t>
            </w:r>
          </w:p>
        </w:tc>
        <w:tc>
          <w:tcPr>
            <w:tcW w:w="1255" w:type="dxa"/>
          </w:tcPr>
          <w:p w14:paraId="27DA8306" w14:textId="77777777" w:rsidR="00B27E74" w:rsidRPr="006E7419" w:rsidRDefault="00B27E74" w:rsidP="00B27E74">
            <w:r w:rsidRPr="00CB5CCA">
              <w:t>Yes</w:t>
            </w:r>
          </w:p>
        </w:tc>
        <w:tc>
          <w:tcPr>
            <w:tcW w:w="1651" w:type="dxa"/>
            <w:vAlign w:val="bottom"/>
          </w:tcPr>
          <w:p w14:paraId="04E13874" w14:textId="0DE35B2A" w:rsidR="00B27E74" w:rsidRPr="00B27E74" w:rsidRDefault="00B27E74" w:rsidP="00B27E74">
            <w:r w:rsidRPr="00B27E74">
              <w:t>0.1955405</w:t>
            </w:r>
          </w:p>
        </w:tc>
        <w:tc>
          <w:tcPr>
            <w:tcW w:w="1811" w:type="dxa"/>
            <w:noWrap/>
            <w:vAlign w:val="bottom"/>
          </w:tcPr>
          <w:p w14:paraId="4F3F6141" w14:textId="692FC592" w:rsidR="00B27E74" w:rsidRPr="00B27E74" w:rsidRDefault="00B27E74" w:rsidP="00B27E74">
            <w:r w:rsidRPr="00B27E74">
              <w:t>0.13360991</w:t>
            </w:r>
          </w:p>
        </w:tc>
        <w:tc>
          <w:tcPr>
            <w:tcW w:w="1651" w:type="dxa"/>
            <w:vAlign w:val="bottom"/>
          </w:tcPr>
          <w:p w14:paraId="4D82CD69" w14:textId="1BBCA2AD" w:rsidR="00B27E74" w:rsidRPr="00B27E74" w:rsidRDefault="00B27E74" w:rsidP="00B27E74">
            <w:r w:rsidRPr="00B27E74">
              <w:t>0.2769992</w:t>
            </w:r>
          </w:p>
        </w:tc>
      </w:tr>
      <w:tr w:rsidR="00B27E74" w:rsidRPr="006E7419" w14:paraId="1D38C30B" w14:textId="77777777" w:rsidTr="00882E7C">
        <w:trPr>
          <w:trHeight w:val="320"/>
        </w:trPr>
        <w:tc>
          <w:tcPr>
            <w:tcW w:w="1193" w:type="dxa"/>
            <w:noWrap/>
            <w:hideMark/>
          </w:tcPr>
          <w:p w14:paraId="11181E3C" w14:textId="77777777" w:rsidR="00B27E74" w:rsidRPr="006E7419" w:rsidRDefault="00B27E74" w:rsidP="00B27E74">
            <w:r w:rsidRPr="006E7419">
              <w:t>40</w:t>
            </w:r>
          </w:p>
        </w:tc>
        <w:tc>
          <w:tcPr>
            <w:tcW w:w="655" w:type="dxa"/>
            <w:noWrap/>
            <w:hideMark/>
          </w:tcPr>
          <w:p w14:paraId="654C8ECE" w14:textId="77777777" w:rsidR="00B27E74" w:rsidRPr="006E7419" w:rsidRDefault="00B27E74" w:rsidP="00B27E74">
            <w:r w:rsidRPr="00831752">
              <w:t>25</w:t>
            </w:r>
          </w:p>
        </w:tc>
        <w:tc>
          <w:tcPr>
            <w:tcW w:w="1059" w:type="dxa"/>
          </w:tcPr>
          <w:p w14:paraId="450F58B7" w14:textId="77777777" w:rsidR="00B27E74" w:rsidRPr="006E7419" w:rsidRDefault="00B27E74" w:rsidP="00B27E74">
            <w:r>
              <w:t>Yes</w:t>
            </w:r>
          </w:p>
        </w:tc>
        <w:tc>
          <w:tcPr>
            <w:tcW w:w="1525" w:type="dxa"/>
          </w:tcPr>
          <w:p w14:paraId="78CB4330" w14:textId="77777777" w:rsidR="00B27E74" w:rsidRPr="006E7419" w:rsidRDefault="00B27E74" w:rsidP="00B27E74">
            <w:r>
              <w:t>Asians and Others</w:t>
            </w:r>
          </w:p>
        </w:tc>
        <w:tc>
          <w:tcPr>
            <w:tcW w:w="932" w:type="dxa"/>
          </w:tcPr>
          <w:p w14:paraId="28DD790E" w14:textId="77777777" w:rsidR="00B27E74" w:rsidRPr="006E7419" w:rsidRDefault="00B27E74" w:rsidP="00B27E74">
            <w:r>
              <w:t>No</w:t>
            </w:r>
          </w:p>
        </w:tc>
        <w:tc>
          <w:tcPr>
            <w:tcW w:w="1427" w:type="dxa"/>
          </w:tcPr>
          <w:p w14:paraId="5379E839" w14:textId="77777777" w:rsidR="00B27E74" w:rsidRPr="006E7419" w:rsidRDefault="00B27E74" w:rsidP="00B27E74">
            <w:r>
              <w:t>No</w:t>
            </w:r>
          </w:p>
        </w:tc>
        <w:tc>
          <w:tcPr>
            <w:tcW w:w="1255" w:type="dxa"/>
          </w:tcPr>
          <w:p w14:paraId="06CEC042" w14:textId="77777777" w:rsidR="00B27E74" w:rsidRPr="006E7419" w:rsidRDefault="00B27E74" w:rsidP="00B27E74">
            <w:r w:rsidRPr="00CB5CCA">
              <w:t>Yes</w:t>
            </w:r>
          </w:p>
        </w:tc>
        <w:tc>
          <w:tcPr>
            <w:tcW w:w="1651" w:type="dxa"/>
            <w:vAlign w:val="bottom"/>
          </w:tcPr>
          <w:p w14:paraId="44B24685" w14:textId="79CFC98E" w:rsidR="00B27E74" w:rsidRPr="00B27E74" w:rsidRDefault="00B27E74" w:rsidP="00B27E74">
            <w:r w:rsidRPr="00B27E74">
              <w:t>0.2442074</w:t>
            </w:r>
          </w:p>
        </w:tc>
        <w:tc>
          <w:tcPr>
            <w:tcW w:w="1811" w:type="dxa"/>
            <w:vAlign w:val="bottom"/>
          </w:tcPr>
          <w:p w14:paraId="06482C0B" w14:textId="0E70C19E" w:rsidR="00B27E74" w:rsidRPr="00B27E74" w:rsidRDefault="00B27E74" w:rsidP="00B27E74">
            <w:r w:rsidRPr="00B27E74">
              <w:t>0.16829515</w:t>
            </w:r>
          </w:p>
        </w:tc>
        <w:tc>
          <w:tcPr>
            <w:tcW w:w="1651" w:type="dxa"/>
            <w:vAlign w:val="bottom"/>
          </w:tcPr>
          <w:p w14:paraId="19CE5FAA" w14:textId="2EB980FE" w:rsidR="00B27E74" w:rsidRPr="00B27E74" w:rsidRDefault="00B27E74" w:rsidP="00B27E74">
            <w:r w:rsidRPr="00B27E74">
              <w:t>0.3403489</w:t>
            </w:r>
          </w:p>
        </w:tc>
      </w:tr>
      <w:tr w:rsidR="00B27E74" w:rsidRPr="006E7419" w14:paraId="61B27AA8" w14:textId="77777777" w:rsidTr="00882E7C">
        <w:trPr>
          <w:trHeight w:val="320"/>
        </w:trPr>
        <w:tc>
          <w:tcPr>
            <w:tcW w:w="1193" w:type="dxa"/>
            <w:noWrap/>
            <w:hideMark/>
          </w:tcPr>
          <w:p w14:paraId="259F3F03" w14:textId="77777777" w:rsidR="00B27E74" w:rsidRPr="006E7419" w:rsidRDefault="00B27E74" w:rsidP="00B27E74">
            <w:r w:rsidRPr="006E7419">
              <w:t>41</w:t>
            </w:r>
          </w:p>
        </w:tc>
        <w:tc>
          <w:tcPr>
            <w:tcW w:w="655" w:type="dxa"/>
            <w:noWrap/>
            <w:hideMark/>
          </w:tcPr>
          <w:p w14:paraId="69410A8A" w14:textId="77777777" w:rsidR="00B27E74" w:rsidRPr="006E7419" w:rsidRDefault="00B27E74" w:rsidP="00B27E74">
            <w:r w:rsidRPr="00831752">
              <w:t>25</w:t>
            </w:r>
          </w:p>
        </w:tc>
        <w:tc>
          <w:tcPr>
            <w:tcW w:w="1059" w:type="dxa"/>
          </w:tcPr>
          <w:p w14:paraId="7F3E2FAA" w14:textId="77777777" w:rsidR="00B27E74" w:rsidRPr="006E7419" w:rsidRDefault="00B27E74" w:rsidP="00B27E74">
            <w:r>
              <w:t>No</w:t>
            </w:r>
          </w:p>
        </w:tc>
        <w:tc>
          <w:tcPr>
            <w:tcW w:w="1525" w:type="dxa"/>
          </w:tcPr>
          <w:p w14:paraId="0FB77D4E" w14:textId="77777777" w:rsidR="00B27E74" w:rsidRPr="006E7419" w:rsidRDefault="00B27E74" w:rsidP="00B27E74">
            <w:r>
              <w:t>White</w:t>
            </w:r>
          </w:p>
        </w:tc>
        <w:tc>
          <w:tcPr>
            <w:tcW w:w="932" w:type="dxa"/>
          </w:tcPr>
          <w:p w14:paraId="0D4EC612" w14:textId="77777777" w:rsidR="00B27E74" w:rsidRPr="006E7419" w:rsidRDefault="00B27E74" w:rsidP="00B27E74">
            <w:r>
              <w:t>Yes</w:t>
            </w:r>
          </w:p>
        </w:tc>
        <w:tc>
          <w:tcPr>
            <w:tcW w:w="1427" w:type="dxa"/>
          </w:tcPr>
          <w:p w14:paraId="221164E0" w14:textId="77777777" w:rsidR="00B27E74" w:rsidRPr="006E7419" w:rsidRDefault="00B27E74" w:rsidP="00B27E74">
            <w:r>
              <w:t>No</w:t>
            </w:r>
          </w:p>
        </w:tc>
        <w:tc>
          <w:tcPr>
            <w:tcW w:w="1255" w:type="dxa"/>
          </w:tcPr>
          <w:p w14:paraId="1057B208" w14:textId="77777777" w:rsidR="00B27E74" w:rsidRPr="006E7419" w:rsidRDefault="00B27E74" w:rsidP="00B27E74">
            <w:r w:rsidRPr="00CB5CCA">
              <w:t>Yes</w:t>
            </w:r>
          </w:p>
        </w:tc>
        <w:tc>
          <w:tcPr>
            <w:tcW w:w="1651" w:type="dxa"/>
            <w:vAlign w:val="bottom"/>
          </w:tcPr>
          <w:p w14:paraId="0F55896B" w14:textId="72D1DEB9" w:rsidR="00B27E74" w:rsidRPr="00B27E74" w:rsidRDefault="00B27E74" w:rsidP="00B27E74">
            <w:r w:rsidRPr="00B27E74">
              <w:t>0.2121813</w:t>
            </w:r>
          </w:p>
        </w:tc>
        <w:tc>
          <w:tcPr>
            <w:tcW w:w="1811" w:type="dxa"/>
            <w:vAlign w:val="bottom"/>
          </w:tcPr>
          <w:p w14:paraId="5F857D4D" w14:textId="3D9AF5DC" w:rsidR="00B27E74" w:rsidRPr="00B27E74" w:rsidRDefault="00B27E74" w:rsidP="00B27E74">
            <w:r w:rsidRPr="00B27E74">
              <w:t>0.14531228</w:t>
            </w:r>
          </w:p>
        </w:tc>
        <w:tc>
          <w:tcPr>
            <w:tcW w:w="1651" w:type="dxa"/>
            <w:vAlign w:val="bottom"/>
          </w:tcPr>
          <w:p w14:paraId="1F24CBFD" w14:textId="1D966851" w:rsidR="00B27E74" w:rsidRPr="00B27E74" w:rsidRDefault="00B27E74" w:rsidP="00B27E74">
            <w:r w:rsidRPr="00B27E74">
              <w:t>0.2990549</w:t>
            </w:r>
          </w:p>
        </w:tc>
      </w:tr>
      <w:tr w:rsidR="00B27E74" w:rsidRPr="009D1955" w14:paraId="787A6212" w14:textId="77777777" w:rsidTr="00882E7C">
        <w:trPr>
          <w:trHeight w:val="320"/>
        </w:trPr>
        <w:tc>
          <w:tcPr>
            <w:tcW w:w="1193" w:type="dxa"/>
            <w:noWrap/>
            <w:hideMark/>
          </w:tcPr>
          <w:p w14:paraId="17185F64" w14:textId="77777777" w:rsidR="00B27E74" w:rsidRPr="009D1955" w:rsidRDefault="00B27E74" w:rsidP="00B27E74">
            <w:r w:rsidRPr="009D1955">
              <w:t>42</w:t>
            </w:r>
          </w:p>
        </w:tc>
        <w:tc>
          <w:tcPr>
            <w:tcW w:w="655" w:type="dxa"/>
            <w:noWrap/>
            <w:hideMark/>
          </w:tcPr>
          <w:p w14:paraId="1D10496F" w14:textId="77777777" w:rsidR="00B27E74" w:rsidRPr="009D1955" w:rsidRDefault="00B27E74" w:rsidP="00B27E74">
            <w:r w:rsidRPr="009D1955">
              <w:t>25</w:t>
            </w:r>
          </w:p>
        </w:tc>
        <w:tc>
          <w:tcPr>
            <w:tcW w:w="1059" w:type="dxa"/>
          </w:tcPr>
          <w:p w14:paraId="14DDF374" w14:textId="77777777" w:rsidR="00B27E74" w:rsidRPr="009D1955" w:rsidRDefault="00B27E74" w:rsidP="00B27E74">
            <w:r w:rsidRPr="009D1955">
              <w:t>Yes</w:t>
            </w:r>
          </w:p>
        </w:tc>
        <w:tc>
          <w:tcPr>
            <w:tcW w:w="1525" w:type="dxa"/>
          </w:tcPr>
          <w:p w14:paraId="21D17199" w14:textId="77777777" w:rsidR="00B27E74" w:rsidRPr="009D1955" w:rsidRDefault="00B27E74" w:rsidP="00B27E74">
            <w:r w:rsidRPr="009D1955">
              <w:t>White</w:t>
            </w:r>
          </w:p>
        </w:tc>
        <w:tc>
          <w:tcPr>
            <w:tcW w:w="932" w:type="dxa"/>
          </w:tcPr>
          <w:p w14:paraId="7AFFC6DB" w14:textId="77777777" w:rsidR="00B27E74" w:rsidRPr="009D1955" w:rsidRDefault="00B27E74" w:rsidP="00B27E74">
            <w:r w:rsidRPr="009D1955">
              <w:t>Yes</w:t>
            </w:r>
          </w:p>
        </w:tc>
        <w:tc>
          <w:tcPr>
            <w:tcW w:w="1427" w:type="dxa"/>
          </w:tcPr>
          <w:p w14:paraId="417CBC50" w14:textId="77777777" w:rsidR="00B27E74" w:rsidRPr="009D1955" w:rsidRDefault="00B27E74" w:rsidP="00B27E74">
            <w:r w:rsidRPr="009D1955">
              <w:t>No</w:t>
            </w:r>
          </w:p>
        </w:tc>
        <w:tc>
          <w:tcPr>
            <w:tcW w:w="1255" w:type="dxa"/>
          </w:tcPr>
          <w:p w14:paraId="69513389" w14:textId="77777777" w:rsidR="00B27E74" w:rsidRPr="009D1955" w:rsidRDefault="00B27E74" w:rsidP="00B27E74">
            <w:r w:rsidRPr="009D1955">
              <w:t>Yes</w:t>
            </w:r>
          </w:p>
        </w:tc>
        <w:tc>
          <w:tcPr>
            <w:tcW w:w="1651" w:type="dxa"/>
            <w:vAlign w:val="bottom"/>
          </w:tcPr>
          <w:p w14:paraId="6B32ECE1" w14:textId="5968C89D" w:rsidR="00B27E74" w:rsidRPr="009D1955" w:rsidRDefault="00B27E74" w:rsidP="00B27E74">
            <w:r w:rsidRPr="009D1955">
              <w:t>0.2636326</w:t>
            </w:r>
          </w:p>
        </w:tc>
        <w:tc>
          <w:tcPr>
            <w:tcW w:w="1811" w:type="dxa"/>
            <w:vAlign w:val="bottom"/>
          </w:tcPr>
          <w:p w14:paraId="1BB652FA" w14:textId="252D8411" w:rsidR="00B27E74" w:rsidRPr="009D1955" w:rsidRDefault="00B27E74" w:rsidP="00B27E74">
            <w:r w:rsidRPr="009D1955">
              <w:t>0.1823993</w:t>
            </w:r>
          </w:p>
        </w:tc>
        <w:tc>
          <w:tcPr>
            <w:tcW w:w="1651" w:type="dxa"/>
            <w:vAlign w:val="bottom"/>
          </w:tcPr>
          <w:p w14:paraId="3C99EF34" w14:textId="7C4C69AA" w:rsidR="00B27E74" w:rsidRPr="009D1955" w:rsidRDefault="00B27E74" w:rsidP="00B27E74">
            <w:r w:rsidRPr="009D1955">
              <w:t>0.3648976</w:t>
            </w:r>
          </w:p>
        </w:tc>
      </w:tr>
      <w:tr w:rsidR="00B27E74" w:rsidRPr="006E7419" w14:paraId="6EF6E988" w14:textId="77777777" w:rsidTr="00882E7C">
        <w:trPr>
          <w:trHeight w:val="320"/>
        </w:trPr>
        <w:tc>
          <w:tcPr>
            <w:tcW w:w="1193" w:type="dxa"/>
            <w:noWrap/>
            <w:hideMark/>
          </w:tcPr>
          <w:p w14:paraId="0A1157FC" w14:textId="77777777" w:rsidR="00B27E74" w:rsidRPr="006E7419" w:rsidRDefault="00B27E74" w:rsidP="00B27E74">
            <w:r w:rsidRPr="006E7419">
              <w:lastRenderedPageBreak/>
              <w:t>43</w:t>
            </w:r>
          </w:p>
        </w:tc>
        <w:tc>
          <w:tcPr>
            <w:tcW w:w="655" w:type="dxa"/>
            <w:noWrap/>
            <w:hideMark/>
          </w:tcPr>
          <w:p w14:paraId="5669135F" w14:textId="77777777" w:rsidR="00B27E74" w:rsidRPr="006E7419" w:rsidRDefault="00B27E74" w:rsidP="00B27E74">
            <w:r w:rsidRPr="00831752">
              <w:t>25</w:t>
            </w:r>
          </w:p>
        </w:tc>
        <w:tc>
          <w:tcPr>
            <w:tcW w:w="1059" w:type="dxa"/>
          </w:tcPr>
          <w:p w14:paraId="1818FF87" w14:textId="77777777" w:rsidR="00B27E74" w:rsidRPr="006E7419" w:rsidRDefault="00B27E74" w:rsidP="00B27E74">
            <w:r>
              <w:t>No</w:t>
            </w:r>
          </w:p>
        </w:tc>
        <w:tc>
          <w:tcPr>
            <w:tcW w:w="1525" w:type="dxa"/>
          </w:tcPr>
          <w:p w14:paraId="120F939F" w14:textId="77777777" w:rsidR="00B27E74" w:rsidRPr="006E7419" w:rsidRDefault="00B27E74" w:rsidP="00B27E74">
            <w:r>
              <w:t>Black</w:t>
            </w:r>
          </w:p>
        </w:tc>
        <w:tc>
          <w:tcPr>
            <w:tcW w:w="932" w:type="dxa"/>
          </w:tcPr>
          <w:p w14:paraId="7A9EE95D" w14:textId="77777777" w:rsidR="00B27E74" w:rsidRPr="006E7419" w:rsidRDefault="00B27E74" w:rsidP="00B27E74">
            <w:r>
              <w:t>Yes</w:t>
            </w:r>
          </w:p>
        </w:tc>
        <w:tc>
          <w:tcPr>
            <w:tcW w:w="1427" w:type="dxa"/>
          </w:tcPr>
          <w:p w14:paraId="3D6B943D" w14:textId="77777777" w:rsidR="00B27E74" w:rsidRPr="006E7419" w:rsidRDefault="00B27E74" w:rsidP="00B27E74">
            <w:r>
              <w:t>No</w:t>
            </w:r>
          </w:p>
        </w:tc>
        <w:tc>
          <w:tcPr>
            <w:tcW w:w="1255" w:type="dxa"/>
          </w:tcPr>
          <w:p w14:paraId="6322C0F3" w14:textId="77777777" w:rsidR="00B27E74" w:rsidRPr="006E7419" w:rsidRDefault="00B27E74" w:rsidP="00B27E74">
            <w:r w:rsidRPr="00CB5CCA">
              <w:t>Yes</w:t>
            </w:r>
          </w:p>
        </w:tc>
        <w:tc>
          <w:tcPr>
            <w:tcW w:w="1651" w:type="dxa"/>
            <w:vAlign w:val="bottom"/>
          </w:tcPr>
          <w:p w14:paraId="47510D7B" w14:textId="7B4E52EC" w:rsidR="00B27E74" w:rsidRPr="00B27E74" w:rsidRDefault="00B27E74" w:rsidP="00B27E74">
            <w:r w:rsidRPr="00B27E74">
              <w:t>0.2076816</w:t>
            </w:r>
          </w:p>
        </w:tc>
        <w:tc>
          <w:tcPr>
            <w:tcW w:w="1811" w:type="dxa"/>
            <w:vAlign w:val="bottom"/>
          </w:tcPr>
          <w:p w14:paraId="0B7F1468" w14:textId="78BBC966" w:rsidR="00B27E74" w:rsidRPr="00B27E74" w:rsidRDefault="00B27E74" w:rsidP="00B27E74">
            <w:r w:rsidRPr="00B27E74">
              <w:t>0.14371506</w:t>
            </w:r>
          </w:p>
        </w:tc>
        <w:tc>
          <w:tcPr>
            <w:tcW w:w="1651" w:type="dxa"/>
            <w:vAlign w:val="bottom"/>
          </w:tcPr>
          <w:p w14:paraId="253EA2C3" w14:textId="1A7E9B11" w:rsidR="00B27E74" w:rsidRPr="00B27E74" w:rsidRDefault="00B27E74" w:rsidP="00B27E74">
            <w:r w:rsidRPr="00B27E74">
              <w:t>0.2904615</w:t>
            </w:r>
          </w:p>
        </w:tc>
      </w:tr>
      <w:tr w:rsidR="00B27E74" w:rsidRPr="006E7419" w14:paraId="16933B2E" w14:textId="77777777" w:rsidTr="00882E7C">
        <w:trPr>
          <w:trHeight w:val="320"/>
        </w:trPr>
        <w:tc>
          <w:tcPr>
            <w:tcW w:w="1193" w:type="dxa"/>
            <w:noWrap/>
            <w:hideMark/>
          </w:tcPr>
          <w:p w14:paraId="1169E651" w14:textId="77777777" w:rsidR="00B27E74" w:rsidRPr="006E7419" w:rsidRDefault="00B27E74" w:rsidP="00B27E74">
            <w:r w:rsidRPr="006E7419">
              <w:t>44</w:t>
            </w:r>
          </w:p>
        </w:tc>
        <w:tc>
          <w:tcPr>
            <w:tcW w:w="655" w:type="dxa"/>
            <w:noWrap/>
            <w:hideMark/>
          </w:tcPr>
          <w:p w14:paraId="26B57816" w14:textId="77777777" w:rsidR="00B27E74" w:rsidRPr="006E7419" w:rsidRDefault="00B27E74" w:rsidP="00B27E74">
            <w:r w:rsidRPr="00831752">
              <w:t>25</w:t>
            </w:r>
          </w:p>
        </w:tc>
        <w:tc>
          <w:tcPr>
            <w:tcW w:w="1059" w:type="dxa"/>
          </w:tcPr>
          <w:p w14:paraId="1ACCA27C" w14:textId="77777777" w:rsidR="00B27E74" w:rsidRPr="006E7419" w:rsidRDefault="00B27E74" w:rsidP="00B27E74">
            <w:r>
              <w:t>Yes</w:t>
            </w:r>
          </w:p>
        </w:tc>
        <w:tc>
          <w:tcPr>
            <w:tcW w:w="1525" w:type="dxa"/>
          </w:tcPr>
          <w:p w14:paraId="37823541" w14:textId="77777777" w:rsidR="00B27E74" w:rsidRPr="006E7419" w:rsidRDefault="00B27E74" w:rsidP="00B27E74">
            <w:r>
              <w:t>Black</w:t>
            </w:r>
          </w:p>
        </w:tc>
        <w:tc>
          <w:tcPr>
            <w:tcW w:w="932" w:type="dxa"/>
          </w:tcPr>
          <w:p w14:paraId="1941E006" w14:textId="77777777" w:rsidR="00B27E74" w:rsidRPr="006E7419" w:rsidRDefault="00B27E74" w:rsidP="00B27E74">
            <w:r>
              <w:t>Yes</w:t>
            </w:r>
          </w:p>
        </w:tc>
        <w:tc>
          <w:tcPr>
            <w:tcW w:w="1427" w:type="dxa"/>
          </w:tcPr>
          <w:p w14:paraId="0F3BFEC1" w14:textId="77777777" w:rsidR="00B27E74" w:rsidRPr="006E7419" w:rsidRDefault="00B27E74" w:rsidP="00B27E74">
            <w:r>
              <w:t>No</w:t>
            </w:r>
          </w:p>
        </w:tc>
        <w:tc>
          <w:tcPr>
            <w:tcW w:w="1255" w:type="dxa"/>
          </w:tcPr>
          <w:p w14:paraId="0BA8EAEA" w14:textId="77777777" w:rsidR="00B27E74" w:rsidRPr="006E7419" w:rsidRDefault="00B27E74" w:rsidP="00B27E74">
            <w:r w:rsidRPr="00CB5CCA">
              <w:t>Yes</w:t>
            </w:r>
          </w:p>
        </w:tc>
        <w:tc>
          <w:tcPr>
            <w:tcW w:w="1651" w:type="dxa"/>
            <w:vAlign w:val="bottom"/>
          </w:tcPr>
          <w:p w14:paraId="6A48BA58" w14:textId="0D0BEB86" w:rsidR="00B27E74" w:rsidRPr="00B27E74" w:rsidRDefault="00B27E74" w:rsidP="00B27E74">
            <w:r w:rsidRPr="00B27E74">
              <w:t>0.2583997</w:t>
            </w:r>
          </w:p>
        </w:tc>
        <w:tc>
          <w:tcPr>
            <w:tcW w:w="1811" w:type="dxa"/>
            <w:vAlign w:val="bottom"/>
          </w:tcPr>
          <w:p w14:paraId="0321A9AC" w14:textId="32D6A318" w:rsidR="00B27E74" w:rsidRPr="00B27E74" w:rsidRDefault="00B27E74" w:rsidP="00B27E74">
            <w:r w:rsidRPr="00B27E74">
              <w:t>0.18060368</w:t>
            </w:r>
          </w:p>
        </w:tc>
        <w:tc>
          <w:tcPr>
            <w:tcW w:w="1651" w:type="dxa"/>
            <w:vAlign w:val="bottom"/>
          </w:tcPr>
          <w:p w14:paraId="3D76EDF2" w14:textId="060F9BD8" w:rsidR="00B27E74" w:rsidRPr="00B27E74" w:rsidRDefault="00B27E74" w:rsidP="00B27E74">
            <w:r w:rsidRPr="00B27E74">
              <w:t>0.3551809</w:t>
            </w:r>
          </w:p>
        </w:tc>
      </w:tr>
      <w:tr w:rsidR="00B27E74" w:rsidRPr="006E7419" w14:paraId="5C9D4B35" w14:textId="77777777" w:rsidTr="00882E7C">
        <w:trPr>
          <w:trHeight w:val="320"/>
        </w:trPr>
        <w:tc>
          <w:tcPr>
            <w:tcW w:w="1193" w:type="dxa"/>
            <w:noWrap/>
            <w:hideMark/>
          </w:tcPr>
          <w:p w14:paraId="29520B29" w14:textId="77777777" w:rsidR="00B27E74" w:rsidRPr="006E7419" w:rsidRDefault="00B27E74" w:rsidP="00B27E74">
            <w:r w:rsidRPr="006E7419">
              <w:t>45</w:t>
            </w:r>
          </w:p>
        </w:tc>
        <w:tc>
          <w:tcPr>
            <w:tcW w:w="655" w:type="dxa"/>
            <w:noWrap/>
            <w:hideMark/>
          </w:tcPr>
          <w:p w14:paraId="4B82E741" w14:textId="77777777" w:rsidR="00B27E74" w:rsidRPr="006E7419" w:rsidRDefault="00B27E74" w:rsidP="00B27E74">
            <w:r w:rsidRPr="00831752">
              <w:t>25</w:t>
            </w:r>
          </w:p>
        </w:tc>
        <w:tc>
          <w:tcPr>
            <w:tcW w:w="1059" w:type="dxa"/>
          </w:tcPr>
          <w:p w14:paraId="77EE8DC3" w14:textId="77777777" w:rsidR="00B27E74" w:rsidRPr="006E7419" w:rsidRDefault="00B27E74" w:rsidP="00B27E74">
            <w:r>
              <w:t>No</w:t>
            </w:r>
          </w:p>
        </w:tc>
        <w:tc>
          <w:tcPr>
            <w:tcW w:w="1525" w:type="dxa"/>
          </w:tcPr>
          <w:p w14:paraId="15C17A4A" w14:textId="77777777" w:rsidR="00B27E74" w:rsidRPr="006E7419" w:rsidRDefault="00B27E74" w:rsidP="00B27E74">
            <w:r>
              <w:t>Hispanic</w:t>
            </w:r>
          </w:p>
        </w:tc>
        <w:tc>
          <w:tcPr>
            <w:tcW w:w="932" w:type="dxa"/>
          </w:tcPr>
          <w:p w14:paraId="3A7D1385" w14:textId="77777777" w:rsidR="00B27E74" w:rsidRPr="006E7419" w:rsidRDefault="00B27E74" w:rsidP="00B27E74">
            <w:r>
              <w:t>Yes</w:t>
            </w:r>
          </w:p>
        </w:tc>
        <w:tc>
          <w:tcPr>
            <w:tcW w:w="1427" w:type="dxa"/>
          </w:tcPr>
          <w:p w14:paraId="6B62965A" w14:textId="77777777" w:rsidR="00B27E74" w:rsidRPr="006E7419" w:rsidRDefault="00B27E74" w:rsidP="00B27E74">
            <w:r>
              <w:t>No</w:t>
            </w:r>
          </w:p>
        </w:tc>
        <w:tc>
          <w:tcPr>
            <w:tcW w:w="1255" w:type="dxa"/>
          </w:tcPr>
          <w:p w14:paraId="402EEE03" w14:textId="77777777" w:rsidR="00B27E74" w:rsidRPr="006E7419" w:rsidRDefault="00B27E74" w:rsidP="00B27E74">
            <w:r w:rsidRPr="00CB5CCA">
              <w:t>Yes</w:t>
            </w:r>
          </w:p>
        </w:tc>
        <w:tc>
          <w:tcPr>
            <w:tcW w:w="1651" w:type="dxa"/>
            <w:vAlign w:val="bottom"/>
          </w:tcPr>
          <w:p w14:paraId="636DB18B" w14:textId="5C412303" w:rsidR="00B27E74" w:rsidRPr="00B27E74" w:rsidRDefault="00B27E74" w:rsidP="00B27E74">
            <w:r w:rsidRPr="00B27E74">
              <w:t>0.2032527</w:t>
            </w:r>
          </w:p>
        </w:tc>
        <w:tc>
          <w:tcPr>
            <w:tcW w:w="1811" w:type="dxa"/>
            <w:vAlign w:val="bottom"/>
          </w:tcPr>
          <w:p w14:paraId="02411424" w14:textId="0CA1839E" w:rsidR="00B27E74" w:rsidRPr="00B27E74" w:rsidRDefault="00B27E74" w:rsidP="00B27E74">
            <w:r w:rsidRPr="00B27E74">
              <w:t>0.13793428</w:t>
            </w:r>
          </w:p>
        </w:tc>
        <w:tc>
          <w:tcPr>
            <w:tcW w:w="1651" w:type="dxa"/>
            <w:vAlign w:val="bottom"/>
          </w:tcPr>
          <w:p w14:paraId="15AE591C" w14:textId="1FDA5795" w:rsidR="00B27E74" w:rsidRPr="00B27E74" w:rsidRDefault="00B27E74" w:rsidP="00B27E74">
            <w:r w:rsidRPr="00B27E74">
              <w:t>0.2891285</w:t>
            </w:r>
          </w:p>
        </w:tc>
      </w:tr>
      <w:tr w:rsidR="00B27E74" w:rsidRPr="006E7419" w14:paraId="532A6F58" w14:textId="77777777" w:rsidTr="00882E7C">
        <w:trPr>
          <w:trHeight w:val="320"/>
        </w:trPr>
        <w:tc>
          <w:tcPr>
            <w:tcW w:w="1193" w:type="dxa"/>
            <w:noWrap/>
            <w:hideMark/>
          </w:tcPr>
          <w:p w14:paraId="195B1E67" w14:textId="77777777" w:rsidR="00B27E74" w:rsidRPr="006E7419" w:rsidRDefault="00B27E74" w:rsidP="00B27E74">
            <w:r w:rsidRPr="006E7419">
              <w:t>46</w:t>
            </w:r>
          </w:p>
        </w:tc>
        <w:tc>
          <w:tcPr>
            <w:tcW w:w="655" w:type="dxa"/>
            <w:noWrap/>
            <w:hideMark/>
          </w:tcPr>
          <w:p w14:paraId="57AA0958" w14:textId="77777777" w:rsidR="00B27E74" w:rsidRPr="006E7419" w:rsidRDefault="00B27E74" w:rsidP="00B27E74">
            <w:r w:rsidRPr="00831752">
              <w:t>25</w:t>
            </w:r>
          </w:p>
        </w:tc>
        <w:tc>
          <w:tcPr>
            <w:tcW w:w="1059" w:type="dxa"/>
          </w:tcPr>
          <w:p w14:paraId="31354A17" w14:textId="77777777" w:rsidR="00B27E74" w:rsidRPr="006E7419" w:rsidRDefault="00B27E74" w:rsidP="00B27E74">
            <w:r>
              <w:t>Yes</w:t>
            </w:r>
          </w:p>
        </w:tc>
        <w:tc>
          <w:tcPr>
            <w:tcW w:w="1525" w:type="dxa"/>
          </w:tcPr>
          <w:p w14:paraId="64681504" w14:textId="77777777" w:rsidR="00B27E74" w:rsidRPr="006E7419" w:rsidRDefault="00B27E74" w:rsidP="00B27E74">
            <w:r>
              <w:t>Hispanic</w:t>
            </w:r>
          </w:p>
        </w:tc>
        <w:tc>
          <w:tcPr>
            <w:tcW w:w="932" w:type="dxa"/>
          </w:tcPr>
          <w:p w14:paraId="07FB314B" w14:textId="77777777" w:rsidR="00B27E74" w:rsidRPr="006E7419" w:rsidRDefault="00B27E74" w:rsidP="00B27E74">
            <w:r>
              <w:t>Yes</w:t>
            </w:r>
          </w:p>
        </w:tc>
        <w:tc>
          <w:tcPr>
            <w:tcW w:w="1427" w:type="dxa"/>
          </w:tcPr>
          <w:p w14:paraId="4A9EC0DE" w14:textId="77777777" w:rsidR="00B27E74" w:rsidRPr="006E7419" w:rsidRDefault="00B27E74" w:rsidP="00B27E74">
            <w:r>
              <w:t>No</w:t>
            </w:r>
          </w:p>
        </w:tc>
        <w:tc>
          <w:tcPr>
            <w:tcW w:w="1255" w:type="dxa"/>
          </w:tcPr>
          <w:p w14:paraId="4759EE72" w14:textId="77777777" w:rsidR="00B27E74" w:rsidRPr="006E7419" w:rsidRDefault="00B27E74" w:rsidP="00B27E74">
            <w:r w:rsidRPr="00CB5CCA">
              <w:t>Yes</w:t>
            </w:r>
          </w:p>
        </w:tc>
        <w:tc>
          <w:tcPr>
            <w:tcW w:w="1651" w:type="dxa"/>
            <w:vAlign w:val="bottom"/>
          </w:tcPr>
          <w:p w14:paraId="601D7789" w14:textId="00239052" w:rsidR="00B27E74" w:rsidRPr="00B27E74" w:rsidRDefault="00B27E74" w:rsidP="00B27E74">
            <w:r w:rsidRPr="00B27E74">
              <w:t>0.14504519</w:t>
            </w:r>
          </w:p>
        </w:tc>
        <w:tc>
          <w:tcPr>
            <w:tcW w:w="1811" w:type="dxa"/>
            <w:vAlign w:val="bottom"/>
          </w:tcPr>
          <w:p w14:paraId="657FA0BA" w14:textId="7620196F" w:rsidR="00B27E74" w:rsidRPr="00B27E74" w:rsidRDefault="00B27E74" w:rsidP="00B27E74">
            <w:r w:rsidRPr="00B27E74">
              <w:t>0.07758975</w:t>
            </w:r>
          </w:p>
        </w:tc>
        <w:tc>
          <w:tcPr>
            <w:tcW w:w="1651" w:type="dxa"/>
            <w:vAlign w:val="bottom"/>
          </w:tcPr>
          <w:p w14:paraId="6C45F73A" w14:textId="72299857" w:rsidR="00B27E74" w:rsidRPr="00B27E74" w:rsidRDefault="00B27E74" w:rsidP="00B27E74">
            <w:r w:rsidRPr="00B27E74">
              <w:t>0.2549371</w:t>
            </w:r>
          </w:p>
        </w:tc>
      </w:tr>
      <w:tr w:rsidR="00B27E74" w:rsidRPr="006E7419" w14:paraId="2F420FB2" w14:textId="77777777" w:rsidTr="00882E7C">
        <w:trPr>
          <w:trHeight w:val="320"/>
        </w:trPr>
        <w:tc>
          <w:tcPr>
            <w:tcW w:w="1193" w:type="dxa"/>
            <w:noWrap/>
            <w:hideMark/>
          </w:tcPr>
          <w:p w14:paraId="1DFE65CD" w14:textId="77777777" w:rsidR="00B27E74" w:rsidRPr="006E7419" w:rsidRDefault="00B27E74" w:rsidP="00B27E74">
            <w:r w:rsidRPr="006E7419">
              <w:t>47</w:t>
            </w:r>
          </w:p>
        </w:tc>
        <w:tc>
          <w:tcPr>
            <w:tcW w:w="655" w:type="dxa"/>
            <w:noWrap/>
            <w:hideMark/>
          </w:tcPr>
          <w:p w14:paraId="4394335A" w14:textId="77777777" w:rsidR="00B27E74" w:rsidRPr="006E7419" w:rsidRDefault="00B27E74" w:rsidP="00B27E74">
            <w:r w:rsidRPr="00831752">
              <w:t>25</w:t>
            </w:r>
          </w:p>
        </w:tc>
        <w:tc>
          <w:tcPr>
            <w:tcW w:w="1059" w:type="dxa"/>
          </w:tcPr>
          <w:p w14:paraId="2782E148" w14:textId="77777777" w:rsidR="00B27E74" w:rsidRPr="006E7419" w:rsidRDefault="00B27E74" w:rsidP="00B27E74">
            <w:r>
              <w:t>No</w:t>
            </w:r>
          </w:p>
        </w:tc>
        <w:tc>
          <w:tcPr>
            <w:tcW w:w="1525" w:type="dxa"/>
          </w:tcPr>
          <w:p w14:paraId="63095BF9" w14:textId="77777777" w:rsidR="00B27E74" w:rsidRPr="006E7419" w:rsidRDefault="00B27E74" w:rsidP="00B27E74">
            <w:r>
              <w:t>Asians and Others</w:t>
            </w:r>
          </w:p>
        </w:tc>
        <w:tc>
          <w:tcPr>
            <w:tcW w:w="932" w:type="dxa"/>
          </w:tcPr>
          <w:p w14:paraId="791A50F8" w14:textId="77777777" w:rsidR="00B27E74" w:rsidRPr="006E7419" w:rsidRDefault="00B27E74" w:rsidP="00B27E74">
            <w:r>
              <w:t>Yes</w:t>
            </w:r>
          </w:p>
        </w:tc>
        <w:tc>
          <w:tcPr>
            <w:tcW w:w="1427" w:type="dxa"/>
          </w:tcPr>
          <w:p w14:paraId="01A1416B" w14:textId="77777777" w:rsidR="00B27E74" w:rsidRPr="006E7419" w:rsidRDefault="00B27E74" w:rsidP="00B27E74">
            <w:r>
              <w:t>No</w:t>
            </w:r>
          </w:p>
        </w:tc>
        <w:tc>
          <w:tcPr>
            <w:tcW w:w="1255" w:type="dxa"/>
          </w:tcPr>
          <w:p w14:paraId="22575AFF" w14:textId="77777777" w:rsidR="00B27E74" w:rsidRPr="006E7419" w:rsidRDefault="00B27E74" w:rsidP="00B27E74">
            <w:r w:rsidRPr="00CB5CCA">
              <w:t>Yes</w:t>
            </w:r>
          </w:p>
        </w:tc>
        <w:tc>
          <w:tcPr>
            <w:tcW w:w="1651" w:type="dxa"/>
            <w:vAlign w:val="bottom"/>
          </w:tcPr>
          <w:p w14:paraId="0C4ABA2A" w14:textId="1061992D" w:rsidR="00B27E74" w:rsidRPr="00B27E74" w:rsidRDefault="00B27E74" w:rsidP="00B27E74">
            <w:r w:rsidRPr="00B27E74">
              <w:t>0.13964164</w:t>
            </w:r>
          </w:p>
        </w:tc>
        <w:tc>
          <w:tcPr>
            <w:tcW w:w="1811" w:type="dxa"/>
            <w:vAlign w:val="bottom"/>
          </w:tcPr>
          <w:p w14:paraId="29D48DDA" w14:textId="67DA6454" w:rsidR="00B27E74" w:rsidRPr="00B27E74" w:rsidRDefault="00B27E74" w:rsidP="00B27E74">
            <w:r w:rsidRPr="00B27E74">
              <w:t>0.07446545</w:t>
            </w:r>
          </w:p>
        </w:tc>
        <w:tc>
          <w:tcPr>
            <w:tcW w:w="1651" w:type="dxa"/>
            <w:vAlign w:val="bottom"/>
          </w:tcPr>
          <w:p w14:paraId="5A52A2F2" w14:textId="1E8C2E7B" w:rsidR="00B27E74" w:rsidRPr="00B27E74" w:rsidRDefault="00B27E74" w:rsidP="00B27E74">
            <w:r w:rsidRPr="00B27E74">
              <w:t>0.2466605</w:t>
            </w:r>
          </w:p>
        </w:tc>
      </w:tr>
      <w:tr w:rsidR="00B27E74" w:rsidRPr="006E7419" w14:paraId="7E3D6E9D" w14:textId="77777777" w:rsidTr="00882E7C">
        <w:trPr>
          <w:trHeight w:val="320"/>
        </w:trPr>
        <w:tc>
          <w:tcPr>
            <w:tcW w:w="1193" w:type="dxa"/>
            <w:noWrap/>
            <w:hideMark/>
          </w:tcPr>
          <w:p w14:paraId="1460DF82" w14:textId="77777777" w:rsidR="00B27E74" w:rsidRPr="006E7419" w:rsidRDefault="00B27E74" w:rsidP="00B27E74">
            <w:r w:rsidRPr="006E7419">
              <w:t>48</w:t>
            </w:r>
          </w:p>
        </w:tc>
        <w:tc>
          <w:tcPr>
            <w:tcW w:w="655" w:type="dxa"/>
            <w:noWrap/>
            <w:hideMark/>
          </w:tcPr>
          <w:p w14:paraId="636B2869" w14:textId="77777777" w:rsidR="00B27E74" w:rsidRPr="006E7419" w:rsidRDefault="00B27E74" w:rsidP="00B27E74">
            <w:r w:rsidRPr="00831752">
              <w:t>25</w:t>
            </w:r>
          </w:p>
        </w:tc>
        <w:tc>
          <w:tcPr>
            <w:tcW w:w="1059" w:type="dxa"/>
          </w:tcPr>
          <w:p w14:paraId="20FA281A" w14:textId="77777777" w:rsidR="00B27E74" w:rsidRPr="006E7419" w:rsidRDefault="00B27E74" w:rsidP="00B27E74">
            <w:r>
              <w:t>Yes</w:t>
            </w:r>
          </w:p>
        </w:tc>
        <w:tc>
          <w:tcPr>
            <w:tcW w:w="1525" w:type="dxa"/>
          </w:tcPr>
          <w:p w14:paraId="37E12CC3" w14:textId="77777777" w:rsidR="00B27E74" w:rsidRPr="006E7419" w:rsidRDefault="00B27E74" w:rsidP="00B27E74">
            <w:r>
              <w:t>Asians and Others</w:t>
            </w:r>
          </w:p>
        </w:tc>
        <w:tc>
          <w:tcPr>
            <w:tcW w:w="932" w:type="dxa"/>
          </w:tcPr>
          <w:p w14:paraId="547EFAF9" w14:textId="77777777" w:rsidR="00B27E74" w:rsidRPr="006E7419" w:rsidRDefault="00B27E74" w:rsidP="00B27E74">
            <w:r>
              <w:t>Yes</w:t>
            </w:r>
          </w:p>
        </w:tc>
        <w:tc>
          <w:tcPr>
            <w:tcW w:w="1427" w:type="dxa"/>
          </w:tcPr>
          <w:p w14:paraId="266EFCE6" w14:textId="77777777" w:rsidR="00B27E74" w:rsidRPr="006E7419" w:rsidRDefault="00B27E74" w:rsidP="00B27E74">
            <w:r>
              <w:t>No</w:t>
            </w:r>
          </w:p>
        </w:tc>
        <w:tc>
          <w:tcPr>
            <w:tcW w:w="1255" w:type="dxa"/>
          </w:tcPr>
          <w:p w14:paraId="0AE8C040" w14:textId="77777777" w:rsidR="00B27E74" w:rsidRPr="006E7419" w:rsidRDefault="00B27E74" w:rsidP="00B27E74">
            <w:r w:rsidRPr="00CB5CCA">
              <w:t>Yes</w:t>
            </w:r>
          </w:p>
        </w:tc>
        <w:tc>
          <w:tcPr>
            <w:tcW w:w="1651" w:type="dxa"/>
            <w:vAlign w:val="bottom"/>
          </w:tcPr>
          <w:p w14:paraId="1E240FAC" w14:textId="617FC28A" w:rsidR="00B27E74" w:rsidRPr="00B27E74" w:rsidRDefault="00B27E74" w:rsidP="00B27E74">
            <w:r w:rsidRPr="00B27E74">
              <w:t>0.1589641</w:t>
            </w:r>
          </w:p>
        </w:tc>
        <w:tc>
          <w:tcPr>
            <w:tcW w:w="1811" w:type="dxa"/>
            <w:vAlign w:val="bottom"/>
          </w:tcPr>
          <w:p w14:paraId="687A0AB4" w14:textId="0DF0B644" w:rsidR="00B27E74" w:rsidRPr="00B27E74" w:rsidRDefault="00B27E74" w:rsidP="00B27E74">
            <w:r w:rsidRPr="00B27E74">
              <w:t>0.08405315</w:t>
            </w:r>
          </w:p>
        </w:tc>
        <w:tc>
          <w:tcPr>
            <w:tcW w:w="1651" w:type="dxa"/>
            <w:vAlign w:val="bottom"/>
          </w:tcPr>
          <w:p w14:paraId="2CF997B3" w14:textId="49CA79B2" w:rsidR="00B27E74" w:rsidRPr="00B27E74" w:rsidRDefault="00B27E74" w:rsidP="00B27E74">
            <w:r w:rsidRPr="00B27E74">
              <w:t>0.2802135</w:t>
            </w:r>
          </w:p>
        </w:tc>
      </w:tr>
      <w:tr w:rsidR="00B27E74" w:rsidRPr="006E7419" w14:paraId="45E3A15A" w14:textId="77777777" w:rsidTr="00882E7C">
        <w:trPr>
          <w:trHeight w:val="320"/>
        </w:trPr>
        <w:tc>
          <w:tcPr>
            <w:tcW w:w="1193" w:type="dxa"/>
            <w:noWrap/>
            <w:hideMark/>
          </w:tcPr>
          <w:p w14:paraId="15C96CE8" w14:textId="77777777" w:rsidR="00B27E74" w:rsidRPr="006E7419" w:rsidRDefault="00B27E74" w:rsidP="00B27E74">
            <w:r w:rsidRPr="006E7419">
              <w:t>49</w:t>
            </w:r>
          </w:p>
        </w:tc>
        <w:tc>
          <w:tcPr>
            <w:tcW w:w="655" w:type="dxa"/>
            <w:noWrap/>
            <w:hideMark/>
          </w:tcPr>
          <w:p w14:paraId="6B63BB19" w14:textId="77777777" w:rsidR="00B27E74" w:rsidRPr="006E7419" w:rsidRDefault="00B27E74" w:rsidP="00B27E74">
            <w:r w:rsidRPr="00831752">
              <w:t>25</w:t>
            </w:r>
          </w:p>
        </w:tc>
        <w:tc>
          <w:tcPr>
            <w:tcW w:w="1059" w:type="dxa"/>
          </w:tcPr>
          <w:p w14:paraId="6C0D9E79" w14:textId="77777777" w:rsidR="00B27E74" w:rsidRPr="006E7419" w:rsidRDefault="00B27E74" w:rsidP="00B27E74">
            <w:r>
              <w:t>No</w:t>
            </w:r>
          </w:p>
        </w:tc>
        <w:tc>
          <w:tcPr>
            <w:tcW w:w="1525" w:type="dxa"/>
          </w:tcPr>
          <w:p w14:paraId="6185737A" w14:textId="77777777" w:rsidR="00B27E74" w:rsidRPr="006E7419" w:rsidRDefault="00B27E74" w:rsidP="00B27E74">
            <w:r>
              <w:t>White</w:t>
            </w:r>
          </w:p>
        </w:tc>
        <w:tc>
          <w:tcPr>
            <w:tcW w:w="932" w:type="dxa"/>
          </w:tcPr>
          <w:p w14:paraId="57AC0256" w14:textId="77777777" w:rsidR="00B27E74" w:rsidRPr="006E7419" w:rsidRDefault="00B27E74" w:rsidP="00B27E74">
            <w:r>
              <w:t>No</w:t>
            </w:r>
          </w:p>
        </w:tc>
        <w:tc>
          <w:tcPr>
            <w:tcW w:w="1427" w:type="dxa"/>
          </w:tcPr>
          <w:p w14:paraId="7CE2701C" w14:textId="77777777" w:rsidR="00B27E74" w:rsidRPr="006E7419" w:rsidRDefault="00B27E74" w:rsidP="00B27E74">
            <w:r>
              <w:t>Yes</w:t>
            </w:r>
          </w:p>
        </w:tc>
        <w:tc>
          <w:tcPr>
            <w:tcW w:w="1255" w:type="dxa"/>
          </w:tcPr>
          <w:p w14:paraId="15F3DE55" w14:textId="77777777" w:rsidR="00B27E74" w:rsidRPr="006E7419" w:rsidRDefault="00B27E74" w:rsidP="00B27E74">
            <w:r w:rsidRPr="00CB5CCA">
              <w:t>Yes</w:t>
            </w:r>
          </w:p>
        </w:tc>
        <w:tc>
          <w:tcPr>
            <w:tcW w:w="1651" w:type="dxa"/>
            <w:vAlign w:val="bottom"/>
          </w:tcPr>
          <w:p w14:paraId="47A5159B" w14:textId="0715A7E7" w:rsidR="00B27E74" w:rsidRPr="00B27E74" w:rsidRDefault="00B27E74" w:rsidP="00B27E74">
            <w:r w:rsidRPr="00B27E74">
              <w:t>0.16603484</w:t>
            </w:r>
          </w:p>
        </w:tc>
        <w:tc>
          <w:tcPr>
            <w:tcW w:w="1811" w:type="dxa"/>
            <w:vAlign w:val="bottom"/>
          </w:tcPr>
          <w:p w14:paraId="233AB407" w14:textId="2801F054" w:rsidR="00B27E74" w:rsidRPr="00B27E74" w:rsidRDefault="00B27E74" w:rsidP="00B27E74">
            <w:r w:rsidRPr="00B27E74">
              <w:t>0.09526313</w:t>
            </w:r>
          </w:p>
        </w:tc>
        <w:tc>
          <w:tcPr>
            <w:tcW w:w="1651" w:type="dxa"/>
            <w:vAlign w:val="bottom"/>
          </w:tcPr>
          <w:p w14:paraId="1E19266B" w14:textId="1FC4EAB8" w:rsidR="00B27E74" w:rsidRPr="00B27E74" w:rsidRDefault="00B27E74" w:rsidP="00B27E74">
            <w:r w:rsidRPr="00B27E74">
              <w:t>0.2734901</w:t>
            </w:r>
          </w:p>
        </w:tc>
      </w:tr>
      <w:tr w:rsidR="00B27E74" w:rsidRPr="006E7419" w14:paraId="11FA649A" w14:textId="77777777" w:rsidTr="00882E7C">
        <w:trPr>
          <w:trHeight w:val="320"/>
        </w:trPr>
        <w:tc>
          <w:tcPr>
            <w:tcW w:w="1193" w:type="dxa"/>
            <w:noWrap/>
            <w:hideMark/>
          </w:tcPr>
          <w:p w14:paraId="48B1C24D" w14:textId="77777777" w:rsidR="00B27E74" w:rsidRPr="006E7419" w:rsidRDefault="00B27E74" w:rsidP="00B27E74">
            <w:r w:rsidRPr="006E7419">
              <w:t>50</w:t>
            </w:r>
          </w:p>
        </w:tc>
        <w:tc>
          <w:tcPr>
            <w:tcW w:w="655" w:type="dxa"/>
            <w:noWrap/>
            <w:hideMark/>
          </w:tcPr>
          <w:p w14:paraId="6677DE2F" w14:textId="77777777" w:rsidR="00B27E74" w:rsidRPr="006E7419" w:rsidRDefault="00B27E74" w:rsidP="00B27E74">
            <w:r w:rsidRPr="00831752">
              <w:t>25</w:t>
            </w:r>
          </w:p>
        </w:tc>
        <w:tc>
          <w:tcPr>
            <w:tcW w:w="1059" w:type="dxa"/>
          </w:tcPr>
          <w:p w14:paraId="1F93A597" w14:textId="77777777" w:rsidR="00B27E74" w:rsidRPr="006E7419" w:rsidRDefault="00B27E74" w:rsidP="00B27E74">
            <w:r>
              <w:t>Yes</w:t>
            </w:r>
          </w:p>
        </w:tc>
        <w:tc>
          <w:tcPr>
            <w:tcW w:w="1525" w:type="dxa"/>
          </w:tcPr>
          <w:p w14:paraId="7E4456A3" w14:textId="77777777" w:rsidR="00B27E74" w:rsidRPr="006E7419" w:rsidRDefault="00B27E74" w:rsidP="00B27E74">
            <w:r>
              <w:t>White</w:t>
            </w:r>
          </w:p>
        </w:tc>
        <w:tc>
          <w:tcPr>
            <w:tcW w:w="932" w:type="dxa"/>
          </w:tcPr>
          <w:p w14:paraId="1EBCA1AE" w14:textId="77777777" w:rsidR="00B27E74" w:rsidRPr="006E7419" w:rsidRDefault="00B27E74" w:rsidP="00B27E74">
            <w:r>
              <w:t>No</w:t>
            </w:r>
          </w:p>
        </w:tc>
        <w:tc>
          <w:tcPr>
            <w:tcW w:w="1427" w:type="dxa"/>
          </w:tcPr>
          <w:p w14:paraId="45934A6E" w14:textId="77777777" w:rsidR="00B27E74" w:rsidRPr="006E7419" w:rsidRDefault="00B27E74" w:rsidP="00B27E74">
            <w:r>
              <w:t>Yes</w:t>
            </w:r>
          </w:p>
        </w:tc>
        <w:tc>
          <w:tcPr>
            <w:tcW w:w="1255" w:type="dxa"/>
          </w:tcPr>
          <w:p w14:paraId="3E9B3CF8" w14:textId="77777777" w:rsidR="00B27E74" w:rsidRPr="006E7419" w:rsidRDefault="00B27E74" w:rsidP="00B27E74">
            <w:r w:rsidRPr="00CB5CCA">
              <w:t>Yes</w:t>
            </w:r>
          </w:p>
        </w:tc>
        <w:tc>
          <w:tcPr>
            <w:tcW w:w="1651" w:type="dxa"/>
            <w:vAlign w:val="bottom"/>
          </w:tcPr>
          <w:p w14:paraId="647EDC38" w14:textId="5CEC32E8" w:rsidR="00B27E74" w:rsidRPr="00B27E74" w:rsidRDefault="00B27E74" w:rsidP="00B27E74">
            <w:r w:rsidRPr="00B27E74">
              <w:t>0.18821045</w:t>
            </w:r>
          </w:p>
        </w:tc>
        <w:tc>
          <w:tcPr>
            <w:tcW w:w="1811" w:type="dxa"/>
            <w:vAlign w:val="bottom"/>
          </w:tcPr>
          <w:p w14:paraId="71D34049" w14:textId="328DCF28" w:rsidR="00B27E74" w:rsidRPr="00B27E74" w:rsidRDefault="00B27E74" w:rsidP="00B27E74">
            <w:r w:rsidRPr="00B27E74">
              <w:t>0.10690157</w:t>
            </w:r>
          </w:p>
        </w:tc>
        <w:tc>
          <w:tcPr>
            <w:tcW w:w="1651" w:type="dxa"/>
            <w:vAlign w:val="bottom"/>
          </w:tcPr>
          <w:p w14:paraId="50561898" w14:textId="108194F2" w:rsidR="00B27E74" w:rsidRPr="00B27E74" w:rsidRDefault="00B27E74" w:rsidP="00B27E74">
            <w:r w:rsidRPr="00B27E74">
              <w:t>0.3099031</w:t>
            </w:r>
          </w:p>
        </w:tc>
      </w:tr>
      <w:tr w:rsidR="00B27E74" w:rsidRPr="006E7419" w14:paraId="4B6C4A61" w14:textId="77777777" w:rsidTr="00882E7C">
        <w:trPr>
          <w:trHeight w:val="320"/>
        </w:trPr>
        <w:tc>
          <w:tcPr>
            <w:tcW w:w="1193" w:type="dxa"/>
            <w:noWrap/>
            <w:hideMark/>
          </w:tcPr>
          <w:p w14:paraId="4DF21234" w14:textId="77777777" w:rsidR="00B27E74" w:rsidRPr="006E7419" w:rsidRDefault="00B27E74" w:rsidP="00B27E74">
            <w:r w:rsidRPr="006E7419">
              <w:t>51</w:t>
            </w:r>
          </w:p>
        </w:tc>
        <w:tc>
          <w:tcPr>
            <w:tcW w:w="655" w:type="dxa"/>
            <w:noWrap/>
            <w:hideMark/>
          </w:tcPr>
          <w:p w14:paraId="5AB13FD0" w14:textId="77777777" w:rsidR="00B27E74" w:rsidRPr="006E7419" w:rsidRDefault="00B27E74" w:rsidP="00B27E74">
            <w:r w:rsidRPr="00831752">
              <w:t>25</w:t>
            </w:r>
          </w:p>
        </w:tc>
        <w:tc>
          <w:tcPr>
            <w:tcW w:w="1059" w:type="dxa"/>
          </w:tcPr>
          <w:p w14:paraId="5CE9F01E" w14:textId="77777777" w:rsidR="00B27E74" w:rsidRPr="006E7419" w:rsidRDefault="00B27E74" w:rsidP="00B27E74">
            <w:r>
              <w:t>No</w:t>
            </w:r>
          </w:p>
        </w:tc>
        <w:tc>
          <w:tcPr>
            <w:tcW w:w="1525" w:type="dxa"/>
          </w:tcPr>
          <w:p w14:paraId="15AD9BC6" w14:textId="77777777" w:rsidR="00B27E74" w:rsidRPr="006E7419" w:rsidRDefault="00B27E74" w:rsidP="00B27E74">
            <w:r>
              <w:t>Black</w:t>
            </w:r>
          </w:p>
        </w:tc>
        <w:tc>
          <w:tcPr>
            <w:tcW w:w="932" w:type="dxa"/>
          </w:tcPr>
          <w:p w14:paraId="403DAB7C" w14:textId="77777777" w:rsidR="00B27E74" w:rsidRPr="006E7419" w:rsidRDefault="00B27E74" w:rsidP="00B27E74">
            <w:r>
              <w:t>No</w:t>
            </w:r>
          </w:p>
        </w:tc>
        <w:tc>
          <w:tcPr>
            <w:tcW w:w="1427" w:type="dxa"/>
          </w:tcPr>
          <w:p w14:paraId="18E88280" w14:textId="77777777" w:rsidR="00B27E74" w:rsidRPr="006E7419" w:rsidRDefault="00B27E74" w:rsidP="00B27E74">
            <w:r>
              <w:t>Yes</w:t>
            </w:r>
          </w:p>
        </w:tc>
        <w:tc>
          <w:tcPr>
            <w:tcW w:w="1255" w:type="dxa"/>
          </w:tcPr>
          <w:p w14:paraId="2AE322CC" w14:textId="77777777" w:rsidR="00B27E74" w:rsidRPr="006E7419" w:rsidRDefault="00B27E74" w:rsidP="00B27E74">
            <w:r w:rsidRPr="00CB5CCA">
              <w:t>Yes</w:t>
            </w:r>
          </w:p>
        </w:tc>
        <w:tc>
          <w:tcPr>
            <w:tcW w:w="1651" w:type="dxa"/>
            <w:vAlign w:val="bottom"/>
          </w:tcPr>
          <w:p w14:paraId="66BAABB9" w14:textId="4F0EE04A" w:rsidR="00B27E74" w:rsidRPr="00B27E74" w:rsidRDefault="00B27E74" w:rsidP="00B27E74">
            <w:r w:rsidRPr="00B27E74">
              <w:t>0.18154027</w:t>
            </w:r>
          </w:p>
        </w:tc>
        <w:tc>
          <w:tcPr>
            <w:tcW w:w="1811" w:type="dxa"/>
            <w:vAlign w:val="bottom"/>
          </w:tcPr>
          <w:p w14:paraId="225ABA37" w14:textId="2F579192" w:rsidR="00B27E74" w:rsidRPr="00B27E74" w:rsidRDefault="00B27E74" w:rsidP="00B27E74">
            <w:r w:rsidRPr="00B27E74">
              <w:t>0.10649294</w:t>
            </w:r>
          </w:p>
        </w:tc>
        <w:tc>
          <w:tcPr>
            <w:tcW w:w="1651" w:type="dxa"/>
            <w:vAlign w:val="bottom"/>
          </w:tcPr>
          <w:p w14:paraId="0DA699F0" w14:textId="1AEBE5D1" w:rsidR="00B27E74" w:rsidRPr="00B27E74" w:rsidRDefault="00B27E74" w:rsidP="00B27E74">
            <w:r w:rsidRPr="00B27E74">
              <w:t>0.2921804</w:t>
            </w:r>
          </w:p>
        </w:tc>
      </w:tr>
      <w:tr w:rsidR="00B27E74" w:rsidRPr="006E7419" w14:paraId="0AD7314B" w14:textId="77777777" w:rsidTr="00882E7C">
        <w:trPr>
          <w:trHeight w:val="320"/>
        </w:trPr>
        <w:tc>
          <w:tcPr>
            <w:tcW w:w="1193" w:type="dxa"/>
            <w:noWrap/>
            <w:hideMark/>
          </w:tcPr>
          <w:p w14:paraId="146E3BF0" w14:textId="77777777" w:rsidR="00B27E74" w:rsidRPr="006E7419" w:rsidRDefault="00B27E74" w:rsidP="00B27E74">
            <w:r w:rsidRPr="006E7419">
              <w:t>52</w:t>
            </w:r>
          </w:p>
        </w:tc>
        <w:tc>
          <w:tcPr>
            <w:tcW w:w="655" w:type="dxa"/>
            <w:noWrap/>
            <w:hideMark/>
          </w:tcPr>
          <w:p w14:paraId="63FE31B7" w14:textId="77777777" w:rsidR="00B27E74" w:rsidRPr="006E7419" w:rsidRDefault="00B27E74" w:rsidP="00B27E74">
            <w:r w:rsidRPr="00831752">
              <w:t>25</w:t>
            </w:r>
          </w:p>
        </w:tc>
        <w:tc>
          <w:tcPr>
            <w:tcW w:w="1059" w:type="dxa"/>
          </w:tcPr>
          <w:p w14:paraId="29C616EB" w14:textId="77777777" w:rsidR="00B27E74" w:rsidRPr="006E7419" w:rsidRDefault="00B27E74" w:rsidP="00B27E74">
            <w:r>
              <w:t>Yes</w:t>
            </w:r>
          </w:p>
        </w:tc>
        <w:tc>
          <w:tcPr>
            <w:tcW w:w="1525" w:type="dxa"/>
          </w:tcPr>
          <w:p w14:paraId="2F69FC41" w14:textId="77777777" w:rsidR="00B27E74" w:rsidRPr="006E7419" w:rsidRDefault="00B27E74" w:rsidP="00B27E74">
            <w:r>
              <w:t>Black</w:t>
            </w:r>
          </w:p>
        </w:tc>
        <w:tc>
          <w:tcPr>
            <w:tcW w:w="932" w:type="dxa"/>
          </w:tcPr>
          <w:p w14:paraId="0FFF1D03" w14:textId="77777777" w:rsidR="00B27E74" w:rsidRPr="006E7419" w:rsidRDefault="00B27E74" w:rsidP="00B27E74">
            <w:r>
              <w:t>No</w:t>
            </w:r>
          </w:p>
        </w:tc>
        <w:tc>
          <w:tcPr>
            <w:tcW w:w="1427" w:type="dxa"/>
          </w:tcPr>
          <w:p w14:paraId="4908B5EF" w14:textId="77777777" w:rsidR="00B27E74" w:rsidRPr="006E7419" w:rsidRDefault="00B27E74" w:rsidP="00B27E74">
            <w:r>
              <w:t>Yes</w:t>
            </w:r>
          </w:p>
        </w:tc>
        <w:tc>
          <w:tcPr>
            <w:tcW w:w="1255" w:type="dxa"/>
          </w:tcPr>
          <w:p w14:paraId="6E38745A" w14:textId="77777777" w:rsidR="00B27E74" w:rsidRPr="006E7419" w:rsidRDefault="00B27E74" w:rsidP="00B27E74">
            <w:r w:rsidRPr="00CB5CCA">
              <w:t>Yes</w:t>
            </w:r>
          </w:p>
        </w:tc>
        <w:tc>
          <w:tcPr>
            <w:tcW w:w="1651" w:type="dxa"/>
            <w:vAlign w:val="bottom"/>
          </w:tcPr>
          <w:p w14:paraId="06D49B6F" w14:textId="29425D8A" w:rsidR="00B27E74" w:rsidRPr="00B27E74" w:rsidRDefault="00B27E74" w:rsidP="00B27E74">
            <w:r w:rsidRPr="00B27E74">
              <w:t>0.20527704</w:t>
            </w:r>
          </w:p>
        </w:tc>
        <w:tc>
          <w:tcPr>
            <w:tcW w:w="1811" w:type="dxa"/>
            <w:vAlign w:val="bottom"/>
          </w:tcPr>
          <w:p w14:paraId="255B92AB" w14:textId="3573860C" w:rsidR="00B27E74" w:rsidRPr="00B27E74" w:rsidRDefault="00B27E74" w:rsidP="00B27E74">
            <w:r w:rsidRPr="00B27E74">
              <w:t>0.11944462</w:t>
            </w:r>
          </w:p>
        </w:tc>
        <w:tc>
          <w:tcPr>
            <w:tcW w:w="1651" w:type="dxa"/>
            <w:vAlign w:val="bottom"/>
          </w:tcPr>
          <w:p w14:paraId="45167D71" w14:textId="54FB193D" w:rsidR="00B27E74" w:rsidRPr="00B27E74" w:rsidRDefault="00B27E74" w:rsidP="00B27E74">
            <w:r w:rsidRPr="00B27E74">
              <w:t>0.3296947</w:t>
            </w:r>
          </w:p>
        </w:tc>
      </w:tr>
      <w:tr w:rsidR="00B27E74" w:rsidRPr="006E7419" w14:paraId="1B32BD7D" w14:textId="77777777" w:rsidTr="00882E7C">
        <w:trPr>
          <w:trHeight w:val="320"/>
        </w:trPr>
        <w:tc>
          <w:tcPr>
            <w:tcW w:w="1193" w:type="dxa"/>
            <w:noWrap/>
            <w:hideMark/>
          </w:tcPr>
          <w:p w14:paraId="7C8ACA88" w14:textId="77777777" w:rsidR="00B27E74" w:rsidRPr="006E7419" w:rsidRDefault="00B27E74" w:rsidP="00B27E74">
            <w:r w:rsidRPr="006E7419">
              <w:t>53</w:t>
            </w:r>
          </w:p>
        </w:tc>
        <w:tc>
          <w:tcPr>
            <w:tcW w:w="655" w:type="dxa"/>
            <w:noWrap/>
            <w:hideMark/>
          </w:tcPr>
          <w:p w14:paraId="7388BDC3" w14:textId="77777777" w:rsidR="00B27E74" w:rsidRPr="006E7419" w:rsidRDefault="00B27E74" w:rsidP="00B27E74">
            <w:r w:rsidRPr="00831752">
              <w:t>25</w:t>
            </w:r>
          </w:p>
        </w:tc>
        <w:tc>
          <w:tcPr>
            <w:tcW w:w="1059" w:type="dxa"/>
          </w:tcPr>
          <w:p w14:paraId="5FE4D381" w14:textId="77777777" w:rsidR="00B27E74" w:rsidRPr="006E7419" w:rsidRDefault="00B27E74" w:rsidP="00B27E74">
            <w:r>
              <w:t>No</w:t>
            </w:r>
          </w:p>
        </w:tc>
        <w:tc>
          <w:tcPr>
            <w:tcW w:w="1525" w:type="dxa"/>
          </w:tcPr>
          <w:p w14:paraId="6892EAD4" w14:textId="77777777" w:rsidR="00B27E74" w:rsidRPr="006E7419" w:rsidRDefault="00B27E74" w:rsidP="00B27E74">
            <w:r>
              <w:t>Hispanic</w:t>
            </w:r>
          </w:p>
        </w:tc>
        <w:tc>
          <w:tcPr>
            <w:tcW w:w="932" w:type="dxa"/>
          </w:tcPr>
          <w:p w14:paraId="6747C797" w14:textId="77777777" w:rsidR="00B27E74" w:rsidRPr="006E7419" w:rsidRDefault="00B27E74" w:rsidP="00B27E74">
            <w:r>
              <w:t>No</w:t>
            </w:r>
          </w:p>
        </w:tc>
        <w:tc>
          <w:tcPr>
            <w:tcW w:w="1427" w:type="dxa"/>
          </w:tcPr>
          <w:p w14:paraId="47C0E05E" w14:textId="77777777" w:rsidR="00B27E74" w:rsidRPr="006E7419" w:rsidRDefault="00B27E74" w:rsidP="00B27E74">
            <w:r>
              <w:t>Yes</w:t>
            </w:r>
          </w:p>
        </w:tc>
        <w:tc>
          <w:tcPr>
            <w:tcW w:w="1255" w:type="dxa"/>
          </w:tcPr>
          <w:p w14:paraId="4D6C614C" w14:textId="77777777" w:rsidR="00B27E74" w:rsidRPr="006E7419" w:rsidRDefault="00B27E74" w:rsidP="00B27E74">
            <w:r w:rsidRPr="00CB5CCA">
              <w:t>Yes</w:t>
            </w:r>
          </w:p>
        </w:tc>
        <w:tc>
          <w:tcPr>
            <w:tcW w:w="1651" w:type="dxa"/>
            <w:vAlign w:val="bottom"/>
          </w:tcPr>
          <w:p w14:paraId="51DD70B5" w14:textId="760687EE" w:rsidR="00B27E74" w:rsidRPr="00B27E74" w:rsidRDefault="00B27E74" w:rsidP="00B27E74">
            <w:r w:rsidRPr="00B27E74">
              <w:t>0.19814967</w:t>
            </w:r>
          </w:p>
        </w:tc>
        <w:tc>
          <w:tcPr>
            <w:tcW w:w="1811" w:type="dxa"/>
            <w:vAlign w:val="bottom"/>
          </w:tcPr>
          <w:p w14:paraId="3739B043" w14:textId="68ECA2BF" w:rsidR="00B27E74" w:rsidRPr="00B27E74" w:rsidRDefault="00B27E74" w:rsidP="00B27E74">
            <w:r w:rsidRPr="00B27E74">
              <w:t>0.11648208</w:t>
            </w:r>
          </w:p>
        </w:tc>
        <w:tc>
          <w:tcPr>
            <w:tcW w:w="1651" w:type="dxa"/>
            <w:vAlign w:val="bottom"/>
          </w:tcPr>
          <w:p w14:paraId="3B2BD262" w14:textId="183BFECF" w:rsidR="00B27E74" w:rsidRPr="00B27E74" w:rsidRDefault="00B27E74" w:rsidP="00B27E74">
            <w:r w:rsidRPr="00B27E74">
              <w:t>0.3165603</w:t>
            </w:r>
          </w:p>
        </w:tc>
      </w:tr>
      <w:tr w:rsidR="00B27E74" w:rsidRPr="006E7419" w14:paraId="125810A6" w14:textId="77777777" w:rsidTr="00882E7C">
        <w:trPr>
          <w:trHeight w:val="320"/>
        </w:trPr>
        <w:tc>
          <w:tcPr>
            <w:tcW w:w="1193" w:type="dxa"/>
            <w:noWrap/>
            <w:hideMark/>
          </w:tcPr>
          <w:p w14:paraId="049C2D9E" w14:textId="77777777" w:rsidR="00B27E74" w:rsidRPr="006E7419" w:rsidRDefault="00B27E74" w:rsidP="00B27E74">
            <w:r w:rsidRPr="006E7419">
              <w:t>54</w:t>
            </w:r>
          </w:p>
        </w:tc>
        <w:tc>
          <w:tcPr>
            <w:tcW w:w="655" w:type="dxa"/>
            <w:noWrap/>
            <w:hideMark/>
          </w:tcPr>
          <w:p w14:paraId="768ECBA1" w14:textId="77777777" w:rsidR="00B27E74" w:rsidRPr="006E7419" w:rsidRDefault="00B27E74" w:rsidP="00B27E74">
            <w:r w:rsidRPr="00831752">
              <w:t>25</w:t>
            </w:r>
          </w:p>
        </w:tc>
        <w:tc>
          <w:tcPr>
            <w:tcW w:w="1059" w:type="dxa"/>
          </w:tcPr>
          <w:p w14:paraId="5F26D965" w14:textId="77777777" w:rsidR="00B27E74" w:rsidRPr="006E7419" w:rsidRDefault="00B27E74" w:rsidP="00B27E74">
            <w:r>
              <w:t>Yes</w:t>
            </w:r>
          </w:p>
        </w:tc>
        <w:tc>
          <w:tcPr>
            <w:tcW w:w="1525" w:type="dxa"/>
          </w:tcPr>
          <w:p w14:paraId="706EE5E9" w14:textId="77777777" w:rsidR="00B27E74" w:rsidRPr="006E7419" w:rsidRDefault="00B27E74" w:rsidP="00B27E74">
            <w:r>
              <w:t>Hispanic</w:t>
            </w:r>
          </w:p>
        </w:tc>
        <w:tc>
          <w:tcPr>
            <w:tcW w:w="932" w:type="dxa"/>
          </w:tcPr>
          <w:p w14:paraId="6976FCE6" w14:textId="77777777" w:rsidR="00B27E74" w:rsidRPr="006E7419" w:rsidRDefault="00B27E74" w:rsidP="00B27E74">
            <w:r>
              <w:t>No</w:t>
            </w:r>
          </w:p>
        </w:tc>
        <w:tc>
          <w:tcPr>
            <w:tcW w:w="1427" w:type="dxa"/>
          </w:tcPr>
          <w:p w14:paraId="14D0FAEB" w14:textId="77777777" w:rsidR="00B27E74" w:rsidRPr="006E7419" w:rsidRDefault="00B27E74" w:rsidP="00B27E74">
            <w:r>
              <w:t>Yes</w:t>
            </w:r>
          </w:p>
        </w:tc>
        <w:tc>
          <w:tcPr>
            <w:tcW w:w="1255" w:type="dxa"/>
          </w:tcPr>
          <w:p w14:paraId="3036CA69" w14:textId="77777777" w:rsidR="00B27E74" w:rsidRPr="006E7419" w:rsidRDefault="00B27E74" w:rsidP="00B27E74">
            <w:r w:rsidRPr="00CB5CCA">
              <w:t>Yes</w:t>
            </w:r>
          </w:p>
        </w:tc>
        <w:tc>
          <w:tcPr>
            <w:tcW w:w="1651" w:type="dxa"/>
            <w:vAlign w:val="bottom"/>
          </w:tcPr>
          <w:p w14:paraId="40FFEB19" w14:textId="4CD62F0D" w:rsidR="00B27E74" w:rsidRPr="00B27E74" w:rsidRDefault="00B27E74" w:rsidP="00B27E74">
            <w:r w:rsidRPr="00B27E74">
              <w:t>0.2234652</w:t>
            </w:r>
          </w:p>
        </w:tc>
        <w:tc>
          <w:tcPr>
            <w:tcW w:w="1811" w:type="dxa"/>
            <w:vAlign w:val="bottom"/>
          </w:tcPr>
          <w:p w14:paraId="34EAE677" w14:textId="288E5EA4" w:rsidR="00B27E74" w:rsidRPr="00B27E74" w:rsidRDefault="00B27E74" w:rsidP="00B27E74">
            <w:r w:rsidRPr="00B27E74">
              <w:t>0.13069753</w:t>
            </w:r>
          </w:p>
        </w:tc>
        <w:tc>
          <w:tcPr>
            <w:tcW w:w="1651" w:type="dxa"/>
            <w:vAlign w:val="bottom"/>
          </w:tcPr>
          <w:p w14:paraId="3298288A" w14:textId="179629A3" w:rsidR="00B27E74" w:rsidRPr="00B27E74" w:rsidRDefault="00B27E74" w:rsidP="00B27E74">
            <w:r w:rsidRPr="00B27E74">
              <w:t>0.3551755</w:t>
            </w:r>
          </w:p>
        </w:tc>
      </w:tr>
      <w:tr w:rsidR="00B27E74" w:rsidRPr="006E7419" w14:paraId="43512932" w14:textId="77777777" w:rsidTr="00882E7C">
        <w:trPr>
          <w:trHeight w:val="320"/>
        </w:trPr>
        <w:tc>
          <w:tcPr>
            <w:tcW w:w="1193" w:type="dxa"/>
            <w:noWrap/>
            <w:hideMark/>
          </w:tcPr>
          <w:p w14:paraId="578373F7" w14:textId="77777777" w:rsidR="00B27E74" w:rsidRPr="006E7419" w:rsidRDefault="00B27E74" w:rsidP="00B27E74">
            <w:r w:rsidRPr="006E7419">
              <w:t>55</w:t>
            </w:r>
          </w:p>
        </w:tc>
        <w:tc>
          <w:tcPr>
            <w:tcW w:w="655" w:type="dxa"/>
            <w:noWrap/>
            <w:hideMark/>
          </w:tcPr>
          <w:p w14:paraId="6904A564" w14:textId="77777777" w:rsidR="00B27E74" w:rsidRPr="006E7419" w:rsidRDefault="00B27E74" w:rsidP="00B27E74">
            <w:r w:rsidRPr="00831752">
              <w:t>25</w:t>
            </w:r>
          </w:p>
        </w:tc>
        <w:tc>
          <w:tcPr>
            <w:tcW w:w="1059" w:type="dxa"/>
          </w:tcPr>
          <w:p w14:paraId="7249E549" w14:textId="77777777" w:rsidR="00B27E74" w:rsidRPr="006E7419" w:rsidRDefault="00B27E74" w:rsidP="00B27E74">
            <w:r>
              <w:t>No</w:t>
            </w:r>
          </w:p>
        </w:tc>
        <w:tc>
          <w:tcPr>
            <w:tcW w:w="1525" w:type="dxa"/>
          </w:tcPr>
          <w:p w14:paraId="17EE1A4F" w14:textId="77777777" w:rsidR="00B27E74" w:rsidRPr="006E7419" w:rsidRDefault="00B27E74" w:rsidP="00B27E74">
            <w:r>
              <w:t>Asians and Others</w:t>
            </w:r>
          </w:p>
        </w:tc>
        <w:tc>
          <w:tcPr>
            <w:tcW w:w="932" w:type="dxa"/>
          </w:tcPr>
          <w:p w14:paraId="2473F4AF" w14:textId="77777777" w:rsidR="00B27E74" w:rsidRPr="006E7419" w:rsidRDefault="00B27E74" w:rsidP="00B27E74">
            <w:r>
              <w:t>No</w:t>
            </w:r>
          </w:p>
        </w:tc>
        <w:tc>
          <w:tcPr>
            <w:tcW w:w="1427" w:type="dxa"/>
          </w:tcPr>
          <w:p w14:paraId="0F7EA8F5" w14:textId="77777777" w:rsidR="00B27E74" w:rsidRPr="006E7419" w:rsidRDefault="00B27E74" w:rsidP="00B27E74">
            <w:r>
              <w:t>Yes</w:t>
            </w:r>
          </w:p>
        </w:tc>
        <w:tc>
          <w:tcPr>
            <w:tcW w:w="1255" w:type="dxa"/>
          </w:tcPr>
          <w:p w14:paraId="09246825" w14:textId="77777777" w:rsidR="00B27E74" w:rsidRPr="006E7419" w:rsidRDefault="00B27E74" w:rsidP="00B27E74">
            <w:r w:rsidRPr="00CB5CCA">
              <w:t>Yes</w:t>
            </w:r>
          </w:p>
        </w:tc>
        <w:tc>
          <w:tcPr>
            <w:tcW w:w="1651" w:type="dxa"/>
            <w:vAlign w:val="bottom"/>
          </w:tcPr>
          <w:p w14:paraId="54BBFC34" w14:textId="743895D4" w:rsidR="00B27E74" w:rsidRPr="00B27E74" w:rsidRDefault="00B27E74" w:rsidP="00B27E74">
            <w:r w:rsidRPr="00B27E74">
              <w:t>0.21587786</w:t>
            </w:r>
          </w:p>
        </w:tc>
        <w:tc>
          <w:tcPr>
            <w:tcW w:w="1811" w:type="dxa"/>
            <w:vAlign w:val="bottom"/>
          </w:tcPr>
          <w:p w14:paraId="4AC72989" w14:textId="5188FE24" w:rsidR="00B27E74" w:rsidRPr="00B27E74" w:rsidRDefault="00B27E74" w:rsidP="00B27E74">
            <w:r w:rsidRPr="00B27E74">
              <w:t>0.12482106</w:t>
            </w:r>
          </w:p>
        </w:tc>
        <w:tc>
          <w:tcPr>
            <w:tcW w:w="1651" w:type="dxa"/>
            <w:vAlign w:val="bottom"/>
          </w:tcPr>
          <w:p w14:paraId="55915405" w14:textId="516A4DE9" w:rsidR="00B27E74" w:rsidRPr="00B27E74" w:rsidRDefault="00B27E74" w:rsidP="00B27E74">
            <w:r w:rsidRPr="00B27E74">
              <w:t>0.3470216</w:t>
            </w:r>
          </w:p>
        </w:tc>
      </w:tr>
      <w:tr w:rsidR="00B27E74" w:rsidRPr="006E7419" w14:paraId="19A67F7E" w14:textId="77777777" w:rsidTr="00882E7C">
        <w:trPr>
          <w:trHeight w:val="320"/>
        </w:trPr>
        <w:tc>
          <w:tcPr>
            <w:tcW w:w="1193" w:type="dxa"/>
            <w:noWrap/>
            <w:hideMark/>
          </w:tcPr>
          <w:p w14:paraId="1BA633CA" w14:textId="77777777" w:rsidR="00B27E74" w:rsidRPr="006E7419" w:rsidRDefault="00B27E74" w:rsidP="00B27E74">
            <w:r w:rsidRPr="006E7419">
              <w:t>56</w:t>
            </w:r>
          </w:p>
        </w:tc>
        <w:tc>
          <w:tcPr>
            <w:tcW w:w="655" w:type="dxa"/>
            <w:noWrap/>
            <w:hideMark/>
          </w:tcPr>
          <w:p w14:paraId="521D90F1" w14:textId="77777777" w:rsidR="00B27E74" w:rsidRPr="006E7419" w:rsidRDefault="00B27E74" w:rsidP="00B27E74">
            <w:r w:rsidRPr="00831752">
              <w:t>25</w:t>
            </w:r>
          </w:p>
        </w:tc>
        <w:tc>
          <w:tcPr>
            <w:tcW w:w="1059" w:type="dxa"/>
          </w:tcPr>
          <w:p w14:paraId="534E4F1B" w14:textId="77777777" w:rsidR="00B27E74" w:rsidRPr="006E7419" w:rsidRDefault="00B27E74" w:rsidP="00B27E74">
            <w:r>
              <w:t>Yes</w:t>
            </w:r>
          </w:p>
        </w:tc>
        <w:tc>
          <w:tcPr>
            <w:tcW w:w="1525" w:type="dxa"/>
          </w:tcPr>
          <w:p w14:paraId="7E3DABAD" w14:textId="77777777" w:rsidR="00B27E74" w:rsidRPr="006E7419" w:rsidRDefault="00B27E74" w:rsidP="00B27E74">
            <w:r>
              <w:t>Asians and Others</w:t>
            </w:r>
          </w:p>
        </w:tc>
        <w:tc>
          <w:tcPr>
            <w:tcW w:w="932" w:type="dxa"/>
          </w:tcPr>
          <w:p w14:paraId="1EF00921" w14:textId="77777777" w:rsidR="00B27E74" w:rsidRPr="006E7419" w:rsidRDefault="00B27E74" w:rsidP="00B27E74">
            <w:r>
              <w:t>No</w:t>
            </w:r>
          </w:p>
        </w:tc>
        <w:tc>
          <w:tcPr>
            <w:tcW w:w="1427" w:type="dxa"/>
          </w:tcPr>
          <w:p w14:paraId="799B056F" w14:textId="77777777" w:rsidR="00B27E74" w:rsidRPr="006E7419" w:rsidRDefault="00B27E74" w:rsidP="00B27E74">
            <w:r>
              <w:t>Yes</w:t>
            </w:r>
          </w:p>
        </w:tc>
        <w:tc>
          <w:tcPr>
            <w:tcW w:w="1255" w:type="dxa"/>
          </w:tcPr>
          <w:p w14:paraId="4B2C7A58" w14:textId="77777777" w:rsidR="00B27E74" w:rsidRPr="006E7419" w:rsidRDefault="00B27E74" w:rsidP="00B27E74">
            <w:r w:rsidRPr="00CB5CCA">
              <w:t>Yes</w:t>
            </w:r>
          </w:p>
        </w:tc>
        <w:tc>
          <w:tcPr>
            <w:tcW w:w="1651" w:type="dxa"/>
            <w:vAlign w:val="bottom"/>
          </w:tcPr>
          <w:p w14:paraId="045E67F3" w14:textId="6F4B13E9" w:rsidR="00B27E74" w:rsidRPr="00B27E74" w:rsidRDefault="00B27E74" w:rsidP="00B27E74">
            <w:r w:rsidRPr="00B27E74">
              <w:t>0.24277259</w:t>
            </w:r>
          </w:p>
        </w:tc>
        <w:tc>
          <w:tcPr>
            <w:tcW w:w="1811" w:type="dxa"/>
            <w:vAlign w:val="bottom"/>
          </w:tcPr>
          <w:p w14:paraId="34C690EC" w14:textId="13AF0A91" w:rsidR="00B27E74" w:rsidRPr="00B27E74" w:rsidRDefault="00B27E74" w:rsidP="00B27E74">
            <w:r w:rsidRPr="00B27E74">
              <w:t>0.14020392</w:t>
            </w:r>
          </w:p>
        </w:tc>
        <w:tc>
          <w:tcPr>
            <w:tcW w:w="1651" w:type="dxa"/>
            <w:vAlign w:val="bottom"/>
          </w:tcPr>
          <w:p w14:paraId="40B277B0" w14:textId="378E5BC8" w:rsidR="00B27E74" w:rsidRPr="00B27E74" w:rsidRDefault="00B27E74" w:rsidP="00B27E74">
            <w:r w:rsidRPr="00B27E74">
              <w:t>0.3866349</w:t>
            </w:r>
          </w:p>
        </w:tc>
      </w:tr>
      <w:tr w:rsidR="00B27E74" w:rsidRPr="006E7419" w14:paraId="4F19E267" w14:textId="77777777" w:rsidTr="00882E7C">
        <w:trPr>
          <w:trHeight w:val="320"/>
        </w:trPr>
        <w:tc>
          <w:tcPr>
            <w:tcW w:w="1193" w:type="dxa"/>
            <w:noWrap/>
            <w:hideMark/>
          </w:tcPr>
          <w:p w14:paraId="2375D579" w14:textId="77777777" w:rsidR="00B27E74" w:rsidRPr="006E7419" w:rsidRDefault="00B27E74" w:rsidP="00B27E74">
            <w:r w:rsidRPr="006E7419">
              <w:t>57</w:t>
            </w:r>
          </w:p>
        </w:tc>
        <w:tc>
          <w:tcPr>
            <w:tcW w:w="655" w:type="dxa"/>
            <w:noWrap/>
            <w:hideMark/>
          </w:tcPr>
          <w:p w14:paraId="7A8B4E7B" w14:textId="77777777" w:rsidR="00B27E74" w:rsidRPr="006E7419" w:rsidRDefault="00B27E74" w:rsidP="00B27E74">
            <w:r w:rsidRPr="00831752">
              <w:t>25</w:t>
            </w:r>
          </w:p>
        </w:tc>
        <w:tc>
          <w:tcPr>
            <w:tcW w:w="1059" w:type="dxa"/>
          </w:tcPr>
          <w:p w14:paraId="4D4EC87B" w14:textId="77777777" w:rsidR="00B27E74" w:rsidRPr="006E7419" w:rsidRDefault="00B27E74" w:rsidP="00B27E74">
            <w:r>
              <w:t>No</w:t>
            </w:r>
          </w:p>
        </w:tc>
        <w:tc>
          <w:tcPr>
            <w:tcW w:w="1525" w:type="dxa"/>
          </w:tcPr>
          <w:p w14:paraId="626E0401" w14:textId="77777777" w:rsidR="00B27E74" w:rsidRPr="006E7419" w:rsidRDefault="00B27E74" w:rsidP="00B27E74">
            <w:r>
              <w:t>White</w:t>
            </w:r>
          </w:p>
        </w:tc>
        <w:tc>
          <w:tcPr>
            <w:tcW w:w="932" w:type="dxa"/>
          </w:tcPr>
          <w:p w14:paraId="319C74BA" w14:textId="77777777" w:rsidR="00B27E74" w:rsidRPr="006E7419" w:rsidRDefault="00B27E74" w:rsidP="00B27E74">
            <w:r>
              <w:t>Yes</w:t>
            </w:r>
          </w:p>
        </w:tc>
        <w:tc>
          <w:tcPr>
            <w:tcW w:w="1427" w:type="dxa"/>
          </w:tcPr>
          <w:p w14:paraId="5A36DFA8" w14:textId="77777777" w:rsidR="00B27E74" w:rsidRPr="006E7419" w:rsidRDefault="00B27E74" w:rsidP="00B27E74">
            <w:r>
              <w:t>Yes</w:t>
            </w:r>
          </w:p>
        </w:tc>
        <w:tc>
          <w:tcPr>
            <w:tcW w:w="1255" w:type="dxa"/>
          </w:tcPr>
          <w:p w14:paraId="062F12F1" w14:textId="77777777" w:rsidR="00B27E74" w:rsidRPr="006E7419" w:rsidRDefault="00B27E74" w:rsidP="00B27E74">
            <w:r w:rsidRPr="00CB5CCA">
              <w:t>Yes</w:t>
            </w:r>
          </w:p>
        </w:tc>
        <w:tc>
          <w:tcPr>
            <w:tcW w:w="1651" w:type="dxa"/>
            <w:vAlign w:val="bottom"/>
          </w:tcPr>
          <w:p w14:paraId="56F65209" w14:textId="6F815151" w:rsidR="00B27E74" w:rsidRPr="00B27E74" w:rsidRDefault="00B27E74" w:rsidP="00B27E74">
            <w:r w:rsidRPr="00B27E74">
              <w:t>0.20880003</w:t>
            </w:r>
          </w:p>
        </w:tc>
        <w:tc>
          <w:tcPr>
            <w:tcW w:w="1811" w:type="dxa"/>
            <w:vAlign w:val="bottom"/>
          </w:tcPr>
          <w:p w14:paraId="42B5FCBC" w14:textId="22DF8176" w:rsidR="00B27E74" w:rsidRPr="00B27E74" w:rsidRDefault="00B27E74" w:rsidP="00B27E74">
            <w:r w:rsidRPr="00B27E74">
              <w:t>0.1174834</w:t>
            </w:r>
          </w:p>
        </w:tc>
        <w:tc>
          <w:tcPr>
            <w:tcW w:w="1651" w:type="dxa"/>
            <w:vAlign w:val="bottom"/>
          </w:tcPr>
          <w:p w14:paraId="5AAD8D7D" w14:textId="1D6E21DB" w:rsidR="00B27E74" w:rsidRPr="00B27E74" w:rsidRDefault="00B27E74" w:rsidP="00B27E74">
            <w:r w:rsidRPr="00B27E74">
              <w:t>0.3434704</w:t>
            </w:r>
          </w:p>
        </w:tc>
      </w:tr>
      <w:tr w:rsidR="00B27E74" w:rsidRPr="006E7419" w14:paraId="6CFB2853" w14:textId="77777777" w:rsidTr="00882E7C">
        <w:trPr>
          <w:trHeight w:val="320"/>
        </w:trPr>
        <w:tc>
          <w:tcPr>
            <w:tcW w:w="1193" w:type="dxa"/>
            <w:noWrap/>
            <w:hideMark/>
          </w:tcPr>
          <w:p w14:paraId="2F0F7C22" w14:textId="77777777" w:rsidR="00B27E74" w:rsidRPr="006E7419" w:rsidRDefault="00B27E74" w:rsidP="00B27E74">
            <w:r w:rsidRPr="006E7419">
              <w:t>58</w:t>
            </w:r>
          </w:p>
        </w:tc>
        <w:tc>
          <w:tcPr>
            <w:tcW w:w="655" w:type="dxa"/>
            <w:noWrap/>
            <w:hideMark/>
          </w:tcPr>
          <w:p w14:paraId="001A01B7" w14:textId="77777777" w:rsidR="00B27E74" w:rsidRPr="006E7419" w:rsidRDefault="00B27E74" w:rsidP="00B27E74">
            <w:r w:rsidRPr="00831752">
              <w:t>25</w:t>
            </w:r>
          </w:p>
        </w:tc>
        <w:tc>
          <w:tcPr>
            <w:tcW w:w="1059" w:type="dxa"/>
          </w:tcPr>
          <w:p w14:paraId="00C08966" w14:textId="77777777" w:rsidR="00B27E74" w:rsidRPr="006E7419" w:rsidRDefault="00B27E74" w:rsidP="00B27E74">
            <w:r>
              <w:t>Yes</w:t>
            </w:r>
          </w:p>
        </w:tc>
        <w:tc>
          <w:tcPr>
            <w:tcW w:w="1525" w:type="dxa"/>
          </w:tcPr>
          <w:p w14:paraId="7563BF35" w14:textId="77777777" w:rsidR="00B27E74" w:rsidRPr="006E7419" w:rsidRDefault="00B27E74" w:rsidP="00B27E74">
            <w:r>
              <w:t>White</w:t>
            </w:r>
          </w:p>
        </w:tc>
        <w:tc>
          <w:tcPr>
            <w:tcW w:w="932" w:type="dxa"/>
          </w:tcPr>
          <w:p w14:paraId="0EAB4277" w14:textId="77777777" w:rsidR="00B27E74" w:rsidRPr="006E7419" w:rsidRDefault="00B27E74" w:rsidP="00B27E74">
            <w:r>
              <w:t>Yes</w:t>
            </w:r>
          </w:p>
        </w:tc>
        <w:tc>
          <w:tcPr>
            <w:tcW w:w="1427" w:type="dxa"/>
          </w:tcPr>
          <w:p w14:paraId="5B218481" w14:textId="77777777" w:rsidR="00B27E74" w:rsidRPr="006E7419" w:rsidRDefault="00B27E74" w:rsidP="00B27E74">
            <w:r>
              <w:t>Yes</w:t>
            </w:r>
          </w:p>
        </w:tc>
        <w:tc>
          <w:tcPr>
            <w:tcW w:w="1255" w:type="dxa"/>
          </w:tcPr>
          <w:p w14:paraId="2FE52853" w14:textId="77777777" w:rsidR="00B27E74" w:rsidRPr="006E7419" w:rsidRDefault="00B27E74" w:rsidP="00B27E74">
            <w:r w:rsidRPr="00CB5CCA">
              <w:t>Yes</w:t>
            </w:r>
          </w:p>
        </w:tc>
        <w:tc>
          <w:tcPr>
            <w:tcW w:w="1651" w:type="dxa"/>
            <w:vAlign w:val="bottom"/>
          </w:tcPr>
          <w:p w14:paraId="0548BB5E" w14:textId="45B45EBC" w:rsidR="00B27E74" w:rsidRPr="00B27E74" w:rsidRDefault="00B27E74" w:rsidP="00B27E74">
            <w:r w:rsidRPr="00B27E74">
              <w:t>0.23507735</w:t>
            </w:r>
          </w:p>
        </w:tc>
        <w:tc>
          <w:tcPr>
            <w:tcW w:w="1811" w:type="dxa"/>
            <w:vAlign w:val="bottom"/>
          </w:tcPr>
          <w:p w14:paraId="5248B600" w14:textId="14E9D783" w:rsidR="00B27E74" w:rsidRPr="00B27E74" w:rsidRDefault="00B27E74" w:rsidP="00B27E74">
            <w:r w:rsidRPr="00B27E74">
              <w:t>0.13144607</w:t>
            </w:r>
          </w:p>
        </w:tc>
        <w:tc>
          <w:tcPr>
            <w:tcW w:w="1651" w:type="dxa"/>
            <w:vAlign w:val="bottom"/>
          </w:tcPr>
          <w:p w14:paraId="4A7B0853" w14:textId="3C0E7ED9" w:rsidR="00B27E74" w:rsidRPr="00B27E74" w:rsidRDefault="00B27E74" w:rsidP="00B27E74">
            <w:r w:rsidRPr="00B27E74">
              <w:t>0.3842643</w:t>
            </w:r>
          </w:p>
        </w:tc>
      </w:tr>
      <w:tr w:rsidR="00B27E74" w:rsidRPr="006E7419" w14:paraId="188D7F69" w14:textId="77777777" w:rsidTr="00882E7C">
        <w:trPr>
          <w:trHeight w:val="320"/>
        </w:trPr>
        <w:tc>
          <w:tcPr>
            <w:tcW w:w="1193" w:type="dxa"/>
            <w:noWrap/>
            <w:hideMark/>
          </w:tcPr>
          <w:p w14:paraId="7A46DFA0" w14:textId="77777777" w:rsidR="00B27E74" w:rsidRPr="006E7419" w:rsidRDefault="00B27E74" w:rsidP="00B27E74">
            <w:r w:rsidRPr="006E7419">
              <w:t>59</w:t>
            </w:r>
          </w:p>
        </w:tc>
        <w:tc>
          <w:tcPr>
            <w:tcW w:w="655" w:type="dxa"/>
            <w:noWrap/>
            <w:hideMark/>
          </w:tcPr>
          <w:p w14:paraId="0BFDF77D" w14:textId="77777777" w:rsidR="00B27E74" w:rsidRPr="006E7419" w:rsidRDefault="00B27E74" w:rsidP="00B27E74">
            <w:r w:rsidRPr="00831752">
              <w:t>25</w:t>
            </w:r>
          </w:p>
        </w:tc>
        <w:tc>
          <w:tcPr>
            <w:tcW w:w="1059" w:type="dxa"/>
          </w:tcPr>
          <w:p w14:paraId="290C1B5A" w14:textId="77777777" w:rsidR="00B27E74" w:rsidRPr="006E7419" w:rsidRDefault="00B27E74" w:rsidP="00B27E74">
            <w:r>
              <w:t>No</w:t>
            </w:r>
          </w:p>
        </w:tc>
        <w:tc>
          <w:tcPr>
            <w:tcW w:w="1525" w:type="dxa"/>
          </w:tcPr>
          <w:p w14:paraId="5082143A" w14:textId="77777777" w:rsidR="00B27E74" w:rsidRPr="006E7419" w:rsidRDefault="00B27E74" w:rsidP="00B27E74">
            <w:r>
              <w:t>Black</w:t>
            </w:r>
          </w:p>
        </w:tc>
        <w:tc>
          <w:tcPr>
            <w:tcW w:w="932" w:type="dxa"/>
          </w:tcPr>
          <w:p w14:paraId="294EC851" w14:textId="77777777" w:rsidR="00B27E74" w:rsidRPr="006E7419" w:rsidRDefault="00B27E74" w:rsidP="00B27E74">
            <w:r>
              <w:t>Yes</w:t>
            </w:r>
          </w:p>
        </w:tc>
        <w:tc>
          <w:tcPr>
            <w:tcW w:w="1427" w:type="dxa"/>
          </w:tcPr>
          <w:p w14:paraId="4E679DB2" w14:textId="77777777" w:rsidR="00B27E74" w:rsidRPr="006E7419" w:rsidRDefault="00B27E74" w:rsidP="00B27E74">
            <w:r>
              <w:t>Yes</w:t>
            </w:r>
          </w:p>
        </w:tc>
        <w:tc>
          <w:tcPr>
            <w:tcW w:w="1255" w:type="dxa"/>
          </w:tcPr>
          <w:p w14:paraId="7819A06F" w14:textId="77777777" w:rsidR="00B27E74" w:rsidRPr="006E7419" w:rsidRDefault="00B27E74" w:rsidP="00B27E74">
            <w:r w:rsidRPr="00CB5CCA">
              <w:t>Yes</w:t>
            </w:r>
          </w:p>
        </w:tc>
        <w:tc>
          <w:tcPr>
            <w:tcW w:w="1651" w:type="dxa"/>
            <w:vAlign w:val="bottom"/>
          </w:tcPr>
          <w:p w14:paraId="0A2CBC50" w14:textId="10450B75" w:rsidR="00B27E74" w:rsidRPr="00B27E74" w:rsidRDefault="00B27E74" w:rsidP="00B27E74">
            <w:r w:rsidRPr="00B27E74">
              <w:t>0.2272111</w:t>
            </w:r>
          </w:p>
        </w:tc>
        <w:tc>
          <w:tcPr>
            <w:tcW w:w="1811" w:type="dxa"/>
            <w:vAlign w:val="bottom"/>
          </w:tcPr>
          <w:p w14:paraId="7140F172" w14:textId="662D81E3" w:rsidR="00B27E74" w:rsidRPr="00B27E74" w:rsidRDefault="00B27E74" w:rsidP="00B27E74">
            <w:r w:rsidRPr="00B27E74">
              <w:t>0.13101611</w:t>
            </w:r>
          </w:p>
        </w:tc>
        <w:tc>
          <w:tcPr>
            <w:tcW w:w="1651" w:type="dxa"/>
            <w:vAlign w:val="bottom"/>
          </w:tcPr>
          <w:p w14:paraId="637B9EF1" w14:textId="05E9F8E2" w:rsidR="00B27E74" w:rsidRPr="00B27E74" w:rsidRDefault="00B27E74" w:rsidP="00B27E74">
            <w:r w:rsidRPr="00B27E74">
              <w:t>0.3644159</w:t>
            </w:r>
          </w:p>
        </w:tc>
      </w:tr>
      <w:tr w:rsidR="00B27E74" w:rsidRPr="006E7419" w14:paraId="2C7934D8" w14:textId="77777777" w:rsidTr="00882E7C">
        <w:trPr>
          <w:trHeight w:val="320"/>
        </w:trPr>
        <w:tc>
          <w:tcPr>
            <w:tcW w:w="1193" w:type="dxa"/>
            <w:noWrap/>
            <w:hideMark/>
          </w:tcPr>
          <w:p w14:paraId="075D9C4A" w14:textId="77777777" w:rsidR="00B27E74" w:rsidRPr="006E7419" w:rsidRDefault="00B27E74" w:rsidP="00B27E74">
            <w:r w:rsidRPr="006E7419">
              <w:t>60</w:t>
            </w:r>
          </w:p>
        </w:tc>
        <w:tc>
          <w:tcPr>
            <w:tcW w:w="655" w:type="dxa"/>
            <w:noWrap/>
            <w:hideMark/>
          </w:tcPr>
          <w:p w14:paraId="2D417EC1" w14:textId="77777777" w:rsidR="00B27E74" w:rsidRPr="006E7419" w:rsidRDefault="00B27E74" w:rsidP="00B27E74">
            <w:r w:rsidRPr="00831752">
              <w:t>25</w:t>
            </w:r>
          </w:p>
        </w:tc>
        <w:tc>
          <w:tcPr>
            <w:tcW w:w="1059" w:type="dxa"/>
          </w:tcPr>
          <w:p w14:paraId="44A86A9C" w14:textId="77777777" w:rsidR="00B27E74" w:rsidRPr="006E7419" w:rsidRDefault="00B27E74" w:rsidP="00B27E74">
            <w:r>
              <w:t>Yes</w:t>
            </w:r>
          </w:p>
        </w:tc>
        <w:tc>
          <w:tcPr>
            <w:tcW w:w="1525" w:type="dxa"/>
          </w:tcPr>
          <w:p w14:paraId="0C0EBADE" w14:textId="77777777" w:rsidR="00B27E74" w:rsidRPr="006E7419" w:rsidRDefault="00B27E74" w:rsidP="00B27E74">
            <w:r>
              <w:t>Black</w:t>
            </w:r>
          </w:p>
        </w:tc>
        <w:tc>
          <w:tcPr>
            <w:tcW w:w="932" w:type="dxa"/>
          </w:tcPr>
          <w:p w14:paraId="2C23821C" w14:textId="77777777" w:rsidR="00B27E74" w:rsidRPr="006E7419" w:rsidRDefault="00B27E74" w:rsidP="00B27E74">
            <w:r>
              <w:t>Yes</w:t>
            </w:r>
          </w:p>
        </w:tc>
        <w:tc>
          <w:tcPr>
            <w:tcW w:w="1427" w:type="dxa"/>
          </w:tcPr>
          <w:p w14:paraId="69432D22" w14:textId="77777777" w:rsidR="00B27E74" w:rsidRPr="006E7419" w:rsidRDefault="00B27E74" w:rsidP="00B27E74">
            <w:r>
              <w:t>Yes</w:t>
            </w:r>
          </w:p>
        </w:tc>
        <w:tc>
          <w:tcPr>
            <w:tcW w:w="1255" w:type="dxa"/>
          </w:tcPr>
          <w:p w14:paraId="51275DB2" w14:textId="77777777" w:rsidR="00B27E74" w:rsidRPr="006E7419" w:rsidRDefault="00B27E74" w:rsidP="00B27E74">
            <w:r w:rsidRPr="00CB5CCA">
              <w:t>Yes</w:t>
            </w:r>
          </w:p>
        </w:tc>
        <w:tc>
          <w:tcPr>
            <w:tcW w:w="1651" w:type="dxa"/>
            <w:vAlign w:val="bottom"/>
          </w:tcPr>
          <w:p w14:paraId="6E426887" w14:textId="4F7BCC20" w:rsidR="00B27E74" w:rsidRPr="00B27E74" w:rsidRDefault="00B27E74" w:rsidP="00B27E74">
            <w:r w:rsidRPr="00B27E74">
              <w:t>0.25505849</w:t>
            </w:r>
          </w:p>
        </w:tc>
        <w:tc>
          <w:tcPr>
            <w:tcW w:w="1811" w:type="dxa"/>
            <w:vAlign w:val="bottom"/>
          </w:tcPr>
          <w:p w14:paraId="04B0EE58" w14:textId="0FA4119D" w:rsidR="00B27E74" w:rsidRPr="00B27E74" w:rsidRDefault="00B27E74" w:rsidP="00B27E74">
            <w:r w:rsidRPr="00B27E74">
              <w:t>0.14645359</w:t>
            </w:r>
          </w:p>
        </w:tc>
        <w:tc>
          <w:tcPr>
            <w:tcW w:w="1651" w:type="dxa"/>
            <w:vAlign w:val="bottom"/>
          </w:tcPr>
          <w:p w14:paraId="12B45DA5" w14:textId="716BC56E" w:rsidR="00B27E74" w:rsidRPr="00B27E74" w:rsidRDefault="00B27E74" w:rsidP="00B27E74">
            <w:r w:rsidRPr="00B27E74">
              <w:t>0.4059016</w:t>
            </w:r>
          </w:p>
        </w:tc>
      </w:tr>
      <w:tr w:rsidR="00B27E74" w:rsidRPr="006E7419" w14:paraId="3628565B" w14:textId="77777777" w:rsidTr="00882E7C">
        <w:trPr>
          <w:trHeight w:val="340"/>
        </w:trPr>
        <w:tc>
          <w:tcPr>
            <w:tcW w:w="1193" w:type="dxa"/>
            <w:noWrap/>
            <w:hideMark/>
          </w:tcPr>
          <w:p w14:paraId="40ED1B42" w14:textId="77777777" w:rsidR="00B27E74" w:rsidRPr="006E7419" w:rsidRDefault="00B27E74" w:rsidP="00B27E74">
            <w:r w:rsidRPr="006E7419">
              <w:t>61</w:t>
            </w:r>
          </w:p>
        </w:tc>
        <w:tc>
          <w:tcPr>
            <w:tcW w:w="655" w:type="dxa"/>
            <w:noWrap/>
            <w:hideMark/>
          </w:tcPr>
          <w:p w14:paraId="633B962E" w14:textId="77777777" w:rsidR="00B27E74" w:rsidRPr="006E7419" w:rsidRDefault="00B27E74" w:rsidP="00B27E74">
            <w:r w:rsidRPr="00831752">
              <w:t>25</w:t>
            </w:r>
          </w:p>
        </w:tc>
        <w:tc>
          <w:tcPr>
            <w:tcW w:w="1059" w:type="dxa"/>
          </w:tcPr>
          <w:p w14:paraId="7FFD4F6E" w14:textId="77777777" w:rsidR="00B27E74" w:rsidRPr="006E7419" w:rsidRDefault="00B27E74" w:rsidP="00B27E74">
            <w:r>
              <w:t>No</w:t>
            </w:r>
          </w:p>
        </w:tc>
        <w:tc>
          <w:tcPr>
            <w:tcW w:w="1525" w:type="dxa"/>
          </w:tcPr>
          <w:p w14:paraId="33DD1E4E" w14:textId="77777777" w:rsidR="00B27E74" w:rsidRPr="006E7419" w:rsidRDefault="00B27E74" w:rsidP="00B27E74">
            <w:r>
              <w:t>Hispanic</w:t>
            </w:r>
          </w:p>
        </w:tc>
        <w:tc>
          <w:tcPr>
            <w:tcW w:w="932" w:type="dxa"/>
          </w:tcPr>
          <w:p w14:paraId="44E06D07" w14:textId="77777777" w:rsidR="00B27E74" w:rsidRPr="006E7419" w:rsidRDefault="00B27E74" w:rsidP="00B27E74">
            <w:r>
              <w:t>Yes</w:t>
            </w:r>
          </w:p>
        </w:tc>
        <w:tc>
          <w:tcPr>
            <w:tcW w:w="1427" w:type="dxa"/>
          </w:tcPr>
          <w:p w14:paraId="70C38573" w14:textId="77777777" w:rsidR="00B27E74" w:rsidRPr="006E7419" w:rsidRDefault="00B27E74" w:rsidP="00B27E74">
            <w:r>
              <w:t>Yes</w:t>
            </w:r>
          </w:p>
        </w:tc>
        <w:tc>
          <w:tcPr>
            <w:tcW w:w="1255" w:type="dxa"/>
          </w:tcPr>
          <w:p w14:paraId="17E379CD" w14:textId="77777777" w:rsidR="00B27E74" w:rsidRPr="006E7419" w:rsidRDefault="00B27E74" w:rsidP="00B27E74">
            <w:r w:rsidRPr="00CB5CCA">
              <w:t>Yes</w:t>
            </w:r>
          </w:p>
        </w:tc>
        <w:tc>
          <w:tcPr>
            <w:tcW w:w="1651" w:type="dxa"/>
            <w:vAlign w:val="bottom"/>
          </w:tcPr>
          <w:p w14:paraId="0CC46C0B" w14:textId="6A96C02A" w:rsidR="00B27E74" w:rsidRPr="00B27E74" w:rsidRDefault="00B27E74" w:rsidP="00B27E74">
            <w:r w:rsidRPr="00B27E74">
              <w:t>0.2467393</w:t>
            </w:r>
          </w:p>
        </w:tc>
        <w:tc>
          <w:tcPr>
            <w:tcW w:w="1811" w:type="dxa"/>
            <w:vAlign w:val="bottom"/>
          </w:tcPr>
          <w:p w14:paraId="667188CF" w14:textId="05B69537" w:rsidR="00B27E74" w:rsidRPr="00B27E74" w:rsidRDefault="00B27E74" w:rsidP="00B27E74">
            <w:r w:rsidRPr="00B27E74">
              <w:t>0.14320185</w:t>
            </w:r>
          </w:p>
        </w:tc>
        <w:tc>
          <w:tcPr>
            <w:tcW w:w="1651" w:type="dxa"/>
            <w:vAlign w:val="bottom"/>
          </w:tcPr>
          <w:p w14:paraId="2C9A4A7D" w14:textId="7E60A0C1" w:rsidR="00B27E74" w:rsidRPr="00B27E74" w:rsidRDefault="00B27E74" w:rsidP="00B27E74">
            <w:r w:rsidRPr="00B27E74">
              <w:t>0.3909761</w:t>
            </w:r>
          </w:p>
        </w:tc>
      </w:tr>
      <w:tr w:rsidR="00B27E74" w:rsidRPr="009D1955" w14:paraId="77459D51" w14:textId="77777777" w:rsidTr="00882E7C">
        <w:trPr>
          <w:trHeight w:val="340"/>
        </w:trPr>
        <w:tc>
          <w:tcPr>
            <w:tcW w:w="1193" w:type="dxa"/>
            <w:noWrap/>
            <w:hideMark/>
          </w:tcPr>
          <w:p w14:paraId="4485BCB2" w14:textId="77777777" w:rsidR="00B27E74" w:rsidRPr="009D1955" w:rsidRDefault="00B27E74" w:rsidP="00B27E74">
            <w:pPr>
              <w:rPr>
                <w:b/>
                <w:bCs/>
              </w:rPr>
            </w:pPr>
            <w:r w:rsidRPr="009D1955">
              <w:rPr>
                <w:b/>
                <w:bCs/>
              </w:rPr>
              <w:t>62</w:t>
            </w:r>
          </w:p>
        </w:tc>
        <w:tc>
          <w:tcPr>
            <w:tcW w:w="655" w:type="dxa"/>
            <w:noWrap/>
            <w:hideMark/>
          </w:tcPr>
          <w:p w14:paraId="59A4D81F" w14:textId="77777777" w:rsidR="00B27E74" w:rsidRPr="009D1955" w:rsidRDefault="00B27E74" w:rsidP="00B27E74">
            <w:pPr>
              <w:rPr>
                <w:b/>
                <w:bCs/>
              </w:rPr>
            </w:pPr>
            <w:r w:rsidRPr="009D1955">
              <w:rPr>
                <w:b/>
                <w:bCs/>
              </w:rPr>
              <w:t>25</w:t>
            </w:r>
          </w:p>
        </w:tc>
        <w:tc>
          <w:tcPr>
            <w:tcW w:w="1059" w:type="dxa"/>
          </w:tcPr>
          <w:p w14:paraId="240406D6" w14:textId="77777777" w:rsidR="00B27E74" w:rsidRPr="009D1955" w:rsidRDefault="00B27E74" w:rsidP="00B27E74">
            <w:pPr>
              <w:rPr>
                <w:b/>
                <w:bCs/>
              </w:rPr>
            </w:pPr>
            <w:r w:rsidRPr="009D1955">
              <w:rPr>
                <w:b/>
                <w:bCs/>
              </w:rPr>
              <w:t>Yes</w:t>
            </w:r>
          </w:p>
        </w:tc>
        <w:tc>
          <w:tcPr>
            <w:tcW w:w="1525" w:type="dxa"/>
          </w:tcPr>
          <w:p w14:paraId="498716F5" w14:textId="77777777" w:rsidR="00B27E74" w:rsidRPr="009D1955" w:rsidRDefault="00B27E74" w:rsidP="00B27E74">
            <w:pPr>
              <w:rPr>
                <w:b/>
                <w:bCs/>
              </w:rPr>
            </w:pPr>
            <w:r w:rsidRPr="009D1955">
              <w:rPr>
                <w:b/>
                <w:bCs/>
              </w:rPr>
              <w:t>Hispanic</w:t>
            </w:r>
          </w:p>
        </w:tc>
        <w:tc>
          <w:tcPr>
            <w:tcW w:w="932" w:type="dxa"/>
          </w:tcPr>
          <w:p w14:paraId="5E889F53" w14:textId="77777777" w:rsidR="00B27E74" w:rsidRPr="009D1955" w:rsidRDefault="00B27E74" w:rsidP="00B27E74">
            <w:pPr>
              <w:rPr>
                <w:b/>
                <w:bCs/>
              </w:rPr>
            </w:pPr>
            <w:r w:rsidRPr="009D1955">
              <w:rPr>
                <w:b/>
                <w:bCs/>
              </w:rPr>
              <w:t>Yes</w:t>
            </w:r>
          </w:p>
        </w:tc>
        <w:tc>
          <w:tcPr>
            <w:tcW w:w="1427" w:type="dxa"/>
          </w:tcPr>
          <w:p w14:paraId="3A5529B1" w14:textId="77777777" w:rsidR="00B27E74" w:rsidRPr="009D1955" w:rsidRDefault="00B27E74" w:rsidP="00B27E74">
            <w:pPr>
              <w:rPr>
                <w:b/>
                <w:bCs/>
              </w:rPr>
            </w:pPr>
            <w:r w:rsidRPr="009D1955">
              <w:rPr>
                <w:b/>
                <w:bCs/>
              </w:rPr>
              <w:t>Yes</w:t>
            </w:r>
          </w:p>
        </w:tc>
        <w:tc>
          <w:tcPr>
            <w:tcW w:w="1255" w:type="dxa"/>
          </w:tcPr>
          <w:p w14:paraId="702D2C69" w14:textId="77777777" w:rsidR="00B27E74" w:rsidRPr="009D1955" w:rsidRDefault="00B27E74" w:rsidP="00B27E74">
            <w:pPr>
              <w:rPr>
                <w:b/>
                <w:bCs/>
              </w:rPr>
            </w:pPr>
            <w:r w:rsidRPr="009D1955">
              <w:rPr>
                <w:b/>
                <w:bCs/>
              </w:rPr>
              <w:t>Yes</w:t>
            </w:r>
          </w:p>
        </w:tc>
        <w:tc>
          <w:tcPr>
            <w:tcW w:w="1651" w:type="dxa"/>
            <w:vAlign w:val="bottom"/>
          </w:tcPr>
          <w:p w14:paraId="100DB26E" w14:textId="20C9C313" w:rsidR="00B27E74" w:rsidRPr="009D1955" w:rsidRDefault="00B27E74" w:rsidP="00B27E74">
            <w:pPr>
              <w:rPr>
                <w:b/>
                <w:bCs/>
              </w:rPr>
            </w:pPr>
            <w:r w:rsidRPr="009D1955">
              <w:rPr>
                <w:b/>
                <w:bCs/>
              </w:rPr>
              <w:t>0.27612492</w:t>
            </w:r>
          </w:p>
        </w:tc>
        <w:tc>
          <w:tcPr>
            <w:tcW w:w="1811" w:type="dxa"/>
            <w:vAlign w:val="bottom"/>
          </w:tcPr>
          <w:p w14:paraId="7882EA38" w14:textId="743434FF" w:rsidR="00B27E74" w:rsidRPr="009D1955" w:rsidRDefault="00B27E74" w:rsidP="00B27E74">
            <w:pPr>
              <w:rPr>
                <w:b/>
                <w:bCs/>
              </w:rPr>
            </w:pPr>
            <w:r w:rsidRPr="009D1955">
              <w:rPr>
                <w:b/>
                <w:bCs/>
              </w:rPr>
              <w:t>0.16005216</w:t>
            </w:r>
          </w:p>
        </w:tc>
        <w:tc>
          <w:tcPr>
            <w:tcW w:w="1651" w:type="dxa"/>
            <w:vAlign w:val="bottom"/>
          </w:tcPr>
          <w:p w14:paraId="51605264" w14:textId="26B163F2" w:rsidR="00B27E74" w:rsidRPr="009D1955" w:rsidRDefault="00B27E74" w:rsidP="00B27E74">
            <w:pPr>
              <w:rPr>
                <w:b/>
                <w:bCs/>
              </w:rPr>
            </w:pPr>
            <w:r w:rsidRPr="009D1955">
              <w:rPr>
                <w:b/>
                <w:bCs/>
              </w:rPr>
              <w:t>0.432983</w:t>
            </w:r>
          </w:p>
        </w:tc>
      </w:tr>
      <w:tr w:rsidR="00B27E74" w:rsidRPr="006E7419" w14:paraId="4B119FD3" w14:textId="77777777" w:rsidTr="00882E7C">
        <w:trPr>
          <w:trHeight w:val="340"/>
        </w:trPr>
        <w:tc>
          <w:tcPr>
            <w:tcW w:w="1193" w:type="dxa"/>
            <w:noWrap/>
            <w:hideMark/>
          </w:tcPr>
          <w:p w14:paraId="44B12835" w14:textId="77777777" w:rsidR="00B27E74" w:rsidRPr="006E7419" w:rsidRDefault="00B27E74" w:rsidP="00B27E74">
            <w:r w:rsidRPr="006E7419">
              <w:t>63</w:t>
            </w:r>
          </w:p>
        </w:tc>
        <w:tc>
          <w:tcPr>
            <w:tcW w:w="655" w:type="dxa"/>
            <w:noWrap/>
            <w:hideMark/>
          </w:tcPr>
          <w:p w14:paraId="5B6055CA" w14:textId="77777777" w:rsidR="00B27E74" w:rsidRPr="006E7419" w:rsidRDefault="00B27E74" w:rsidP="00B27E74">
            <w:r w:rsidRPr="00831752">
              <w:t>25</w:t>
            </w:r>
          </w:p>
        </w:tc>
        <w:tc>
          <w:tcPr>
            <w:tcW w:w="1059" w:type="dxa"/>
          </w:tcPr>
          <w:p w14:paraId="19C80CBD" w14:textId="77777777" w:rsidR="00B27E74" w:rsidRPr="006E7419" w:rsidRDefault="00B27E74" w:rsidP="00B27E74">
            <w:r>
              <w:t>No</w:t>
            </w:r>
          </w:p>
        </w:tc>
        <w:tc>
          <w:tcPr>
            <w:tcW w:w="1525" w:type="dxa"/>
          </w:tcPr>
          <w:p w14:paraId="2A9D66C8" w14:textId="77777777" w:rsidR="00B27E74" w:rsidRPr="006E7419" w:rsidRDefault="00B27E74" w:rsidP="00B27E74">
            <w:r>
              <w:t>Asians and Others</w:t>
            </w:r>
          </w:p>
        </w:tc>
        <w:tc>
          <w:tcPr>
            <w:tcW w:w="932" w:type="dxa"/>
          </w:tcPr>
          <w:p w14:paraId="737CE25E" w14:textId="77777777" w:rsidR="00B27E74" w:rsidRPr="006E7419" w:rsidRDefault="00B27E74" w:rsidP="00B27E74">
            <w:r>
              <w:t>Yes</w:t>
            </w:r>
          </w:p>
        </w:tc>
        <w:tc>
          <w:tcPr>
            <w:tcW w:w="1427" w:type="dxa"/>
          </w:tcPr>
          <w:p w14:paraId="19051694" w14:textId="77777777" w:rsidR="00B27E74" w:rsidRPr="006E7419" w:rsidRDefault="00B27E74" w:rsidP="00B27E74">
            <w:r>
              <w:t>Yes</w:t>
            </w:r>
          </w:p>
        </w:tc>
        <w:tc>
          <w:tcPr>
            <w:tcW w:w="1255" w:type="dxa"/>
          </w:tcPr>
          <w:p w14:paraId="733FEAED" w14:textId="77777777" w:rsidR="00B27E74" w:rsidRPr="006E7419" w:rsidRDefault="00B27E74" w:rsidP="00B27E74">
            <w:r w:rsidRPr="00CB5CCA">
              <w:t>Yes</w:t>
            </w:r>
          </w:p>
        </w:tc>
        <w:tc>
          <w:tcPr>
            <w:tcW w:w="1651" w:type="dxa"/>
            <w:vAlign w:val="bottom"/>
          </w:tcPr>
          <w:p w14:paraId="76248B04" w14:textId="77A204D4" w:rsidR="00B27E74" w:rsidRPr="00B27E74" w:rsidRDefault="00B27E74" w:rsidP="00B27E74">
            <w:r w:rsidRPr="00B27E74">
              <w:t>0.26736521</w:t>
            </w:r>
          </w:p>
        </w:tc>
        <w:tc>
          <w:tcPr>
            <w:tcW w:w="1811" w:type="dxa"/>
            <w:vAlign w:val="bottom"/>
          </w:tcPr>
          <w:p w14:paraId="72F6217F" w14:textId="2755645E" w:rsidR="00B27E74" w:rsidRPr="00B27E74" w:rsidRDefault="00B27E74" w:rsidP="00B27E74">
            <w:r w:rsidRPr="00B27E74">
              <w:t>0.15357267</w:t>
            </w:r>
          </w:p>
        </w:tc>
        <w:tc>
          <w:tcPr>
            <w:tcW w:w="1651" w:type="dxa"/>
            <w:vAlign w:val="bottom"/>
          </w:tcPr>
          <w:p w14:paraId="676FE784" w14:textId="79F0CE20" w:rsidR="00B27E74" w:rsidRPr="00B27E74" w:rsidRDefault="00B27E74" w:rsidP="00B27E74">
            <w:r w:rsidRPr="00B27E74">
              <w:t>0.4233068</w:t>
            </w:r>
          </w:p>
        </w:tc>
      </w:tr>
      <w:tr w:rsidR="00B27E74" w:rsidRPr="009D1955" w14:paraId="110681F3" w14:textId="77777777" w:rsidTr="00882E7C">
        <w:trPr>
          <w:trHeight w:val="340"/>
        </w:trPr>
        <w:tc>
          <w:tcPr>
            <w:tcW w:w="1193" w:type="dxa"/>
            <w:noWrap/>
            <w:hideMark/>
          </w:tcPr>
          <w:p w14:paraId="7E2D3891" w14:textId="77777777" w:rsidR="00B27E74" w:rsidRPr="009D1955" w:rsidRDefault="00B27E74" w:rsidP="00B27E74">
            <w:pPr>
              <w:rPr>
                <w:b/>
                <w:bCs/>
              </w:rPr>
            </w:pPr>
            <w:r w:rsidRPr="009D1955">
              <w:rPr>
                <w:b/>
                <w:bCs/>
              </w:rPr>
              <w:t>64</w:t>
            </w:r>
          </w:p>
        </w:tc>
        <w:tc>
          <w:tcPr>
            <w:tcW w:w="655" w:type="dxa"/>
            <w:noWrap/>
            <w:hideMark/>
          </w:tcPr>
          <w:p w14:paraId="27E0077E" w14:textId="77777777" w:rsidR="00B27E74" w:rsidRPr="009D1955" w:rsidRDefault="00B27E74" w:rsidP="00B27E74">
            <w:pPr>
              <w:rPr>
                <w:b/>
                <w:bCs/>
              </w:rPr>
            </w:pPr>
            <w:r w:rsidRPr="009D1955">
              <w:rPr>
                <w:b/>
                <w:bCs/>
              </w:rPr>
              <w:t>25</w:t>
            </w:r>
          </w:p>
        </w:tc>
        <w:tc>
          <w:tcPr>
            <w:tcW w:w="1059" w:type="dxa"/>
          </w:tcPr>
          <w:p w14:paraId="588C2724" w14:textId="77777777" w:rsidR="00B27E74" w:rsidRPr="009D1955" w:rsidRDefault="00B27E74" w:rsidP="00B27E74">
            <w:pPr>
              <w:rPr>
                <w:b/>
                <w:bCs/>
              </w:rPr>
            </w:pPr>
            <w:r w:rsidRPr="009D1955">
              <w:rPr>
                <w:b/>
                <w:bCs/>
              </w:rPr>
              <w:t>Yes</w:t>
            </w:r>
          </w:p>
        </w:tc>
        <w:tc>
          <w:tcPr>
            <w:tcW w:w="1525" w:type="dxa"/>
          </w:tcPr>
          <w:p w14:paraId="13C67D07" w14:textId="77777777" w:rsidR="00B27E74" w:rsidRPr="009D1955" w:rsidRDefault="00B27E74" w:rsidP="00B27E74">
            <w:pPr>
              <w:rPr>
                <w:b/>
                <w:bCs/>
              </w:rPr>
            </w:pPr>
            <w:r w:rsidRPr="009D1955">
              <w:rPr>
                <w:b/>
                <w:bCs/>
              </w:rPr>
              <w:t>Asians and Others</w:t>
            </w:r>
          </w:p>
        </w:tc>
        <w:tc>
          <w:tcPr>
            <w:tcW w:w="932" w:type="dxa"/>
          </w:tcPr>
          <w:p w14:paraId="40B72D11" w14:textId="77777777" w:rsidR="00B27E74" w:rsidRPr="009D1955" w:rsidRDefault="00B27E74" w:rsidP="00B27E74">
            <w:pPr>
              <w:rPr>
                <w:b/>
                <w:bCs/>
              </w:rPr>
            </w:pPr>
            <w:r w:rsidRPr="009D1955">
              <w:rPr>
                <w:b/>
                <w:bCs/>
              </w:rPr>
              <w:t>Yes</w:t>
            </w:r>
          </w:p>
        </w:tc>
        <w:tc>
          <w:tcPr>
            <w:tcW w:w="1427" w:type="dxa"/>
          </w:tcPr>
          <w:p w14:paraId="4E48AF81" w14:textId="77777777" w:rsidR="00B27E74" w:rsidRPr="009D1955" w:rsidRDefault="00B27E74" w:rsidP="00B27E74">
            <w:pPr>
              <w:rPr>
                <w:b/>
                <w:bCs/>
              </w:rPr>
            </w:pPr>
            <w:r w:rsidRPr="009D1955">
              <w:rPr>
                <w:b/>
                <w:bCs/>
              </w:rPr>
              <w:t>Yes</w:t>
            </w:r>
          </w:p>
        </w:tc>
        <w:tc>
          <w:tcPr>
            <w:tcW w:w="1255" w:type="dxa"/>
          </w:tcPr>
          <w:p w14:paraId="5581C8E5" w14:textId="77777777" w:rsidR="00B27E74" w:rsidRPr="009D1955" w:rsidRDefault="00B27E74" w:rsidP="00B27E74">
            <w:pPr>
              <w:rPr>
                <w:b/>
                <w:bCs/>
              </w:rPr>
            </w:pPr>
            <w:r w:rsidRPr="009D1955">
              <w:rPr>
                <w:b/>
                <w:bCs/>
              </w:rPr>
              <w:t>Yes</w:t>
            </w:r>
          </w:p>
        </w:tc>
        <w:tc>
          <w:tcPr>
            <w:tcW w:w="1651" w:type="dxa"/>
            <w:noWrap/>
            <w:vAlign w:val="bottom"/>
            <w:hideMark/>
          </w:tcPr>
          <w:p w14:paraId="6F04DBA5" w14:textId="4C2C7C5A" w:rsidR="00B27E74" w:rsidRPr="009D1955" w:rsidRDefault="00B27E74" w:rsidP="00B27E74">
            <w:pPr>
              <w:rPr>
                <w:b/>
                <w:bCs/>
              </w:rPr>
            </w:pPr>
            <w:r w:rsidRPr="009D1955">
              <w:rPr>
                <w:b/>
                <w:bCs/>
              </w:rPr>
              <w:t>0.29823472</w:t>
            </w:r>
          </w:p>
        </w:tc>
        <w:tc>
          <w:tcPr>
            <w:tcW w:w="1811" w:type="dxa"/>
            <w:vAlign w:val="bottom"/>
            <w:hideMark/>
          </w:tcPr>
          <w:p w14:paraId="286B3CB5" w14:textId="08010729" w:rsidR="00B27E74" w:rsidRPr="009D1955" w:rsidRDefault="00B27E74" w:rsidP="00B27E74">
            <w:pPr>
              <w:rPr>
                <w:b/>
                <w:bCs/>
              </w:rPr>
            </w:pPr>
            <w:r w:rsidRPr="009D1955">
              <w:rPr>
                <w:b/>
                <w:bCs/>
              </w:rPr>
              <w:t>0.17173183</w:t>
            </w:r>
          </w:p>
        </w:tc>
        <w:tc>
          <w:tcPr>
            <w:tcW w:w="1651" w:type="dxa"/>
            <w:vAlign w:val="bottom"/>
            <w:hideMark/>
          </w:tcPr>
          <w:p w14:paraId="3504B7A8" w14:textId="7FBDF389" w:rsidR="00B27E74" w:rsidRPr="009D1955" w:rsidRDefault="00B27E74" w:rsidP="00B27E74">
            <w:pPr>
              <w:rPr>
                <w:b/>
                <w:bCs/>
              </w:rPr>
            </w:pPr>
            <w:r w:rsidRPr="009D1955">
              <w:rPr>
                <w:b/>
                <w:bCs/>
              </w:rPr>
              <w:t>0.4655463</w:t>
            </w:r>
          </w:p>
        </w:tc>
      </w:tr>
    </w:tbl>
    <w:p w14:paraId="5728C770" w14:textId="77777777" w:rsidR="005048A4" w:rsidRDefault="005048A4"/>
    <w:sectPr w:rsidR="005048A4" w:rsidSect="00B27E7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7E74"/>
    <w:rsid w:val="00207AFE"/>
    <w:rsid w:val="00436C7F"/>
    <w:rsid w:val="005048A4"/>
    <w:rsid w:val="00505E9D"/>
    <w:rsid w:val="005D5373"/>
    <w:rsid w:val="00635111"/>
    <w:rsid w:val="009D1955"/>
    <w:rsid w:val="00B27E74"/>
    <w:rsid w:val="00BB0B4D"/>
    <w:rsid w:val="00DC1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6367B1"/>
  <w15:chartTrackingRefBased/>
  <w15:docId w15:val="{9F0449E2-4F26-884E-9570-B6276DEBFF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7E74"/>
  </w:style>
  <w:style w:type="paragraph" w:styleId="Heading1">
    <w:name w:val="heading 1"/>
    <w:basedOn w:val="Normal"/>
    <w:next w:val="Normal"/>
    <w:link w:val="Heading1Char"/>
    <w:uiPriority w:val="9"/>
    <w:qFormat/>
    <w:rsid w:val="00B27E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7E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7E7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7E7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7E7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7E7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7E7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7E7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7E7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7E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7E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7E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7E7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7E7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7E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7E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7E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7E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7E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7E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7E7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27E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7E7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27E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7E7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27E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7E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7E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7E7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27E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38</Words>
  <Characters>3639</Characters>
  <Application>Microsoft Office Word</Application>
  <DocSecurity>0</DocSecurity>
  <Lines>30</Lines>
  <Paragraphs>8</Paragraphs>
  <ScaleCrop>false</ScaleCrop>
  <Company/>
  <LinksUpToDate>false</LinksUpToDate>
  <CharactersWithSpaces>4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shikha Kewlani</dc:creator>
  <cp:keywords/>
  <dc:description/>
  <cp:lastModifiedBy>Satheesh Kumar Poolakkad Sankaran</cp:lastModifiedBy>
  <cp:revision>2</cp:revision>
  <dcterms:created xsi:type="dcterms:W3CDTF">2025-05-26T17:29:00Z</dcterms:created>
  <dcterms:modified xsi:type="dcterms:W3CDTF">2025-05-26T17:29:00Z</dcterms:modified>
</cp:coreProperties>
</file>